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FE4BDC" w14:textId="77777777" w:rsidR="00036BA6" w:rsidRPr="00995149" w:rsidRDefault="00036BA6">
      <w:pPr>
        <w:rPr>
          <w:rFonts w:ascii="Times New Roman" w:hAnsi="Times New Roman" w:cs="Times New Roman"/>
          <w:b/>
          <w:bCs/>
          <w:sz w:val="24"/>
          <w:szCs w:val="24"/>
        </w:rPr>
      </w:pPr>
    </w:p>
    <w:p w14:paraId="01B1237F" w14:textId="42A61F63" w:rsidR="00036BA6" w:rsidRPr="00995149" w:rsidRDefault="00036BA6">
      <w:pPr>
        <w:rPr>
          <w:rFonts w:ascii="Times New Roman" w:hAnsi="Times New Roman" w:cs="Times New Roman"/>
          <w:b/>
          <w:bCs/>
          <w:sz w:val="24"/>
          <w:szCs w:val="24"/>
        </w:rPr>
      </w:pPr>
      <w:r w:rsidRPr="00995149">
        <w:rPr>
          <w:rFonts w:ascii="Times New Roman" w:hAnsi="Times New Roman" w:cs="Times New Roman"/>
          <w:b/>
          <w:bCs/>
          <w:sz w:val="24"/>
          <w:szCs w:val="24"/>
        </w:rPr>
        <w:t>Supporting Information</w:t>
      </w:r>
    </w:p>
    <w:p w14:paraId="670D1FB5" w14:textId="77777777" w:rsidR="00561648" w:rsidRPr="00995149" w:rsidRDefault="00561648">
      <w:pPr>
        <w:rPr>
          <w:rFonts w:ascii="Times New Roman" w:hAnsi="Times New Roman" w:cs="Times New Roman"/>
          <w:b/>
          <w:bCs/>
          <w:sz w:val="24"/>
          <w:szCs w:val="24"/>
        </w:rPr>
      </w:pPr>
    </w:p>
    <w:p w14:paraId="4B64354B" w14:textId="77777777" w:rsidR="00995149" w:rsidRPr="005C5128" w:rsidRDefault="00995149" w:rsidP="00995149">
      <w:pPr>
        <w:spacing w:after="0" w:line="480" w:lineRule="auto"/>
        <w:jc w:val="both"/>
        <w:rPr>
          <w:rFonts w:ascii="Times New Roman" w:eastAsia="Calibri" w:hAnsi="Times New Roman" w:cs="Times New Roman"/>
          <w:sz w:val="24"/>
          <w:szCs w:val="24"/>
        </w:rPr>
      </w:pPr>
      <w:r w:rsidRPr="00995149">
        <w:rPr>
          <w:rFonts w:ascii="Times New Roman" w:eastAsia="Calibri" w:hAnsi="Times New Roman" w:cs="Times New Roman"/>
          <w:sz w:val="24"/>
          <w:szCs w:val="24"/>
        </w:rPr>
        <w:t xml:space="preserve">Papain Expression in the </w:t>
      </w:r>
      <w:r w:rsidRPr="00995149">
        <w:rPr>
          <w:rFonts w:ascii="Times New Roman" w:eastAsia="Calibri" w:hAnsi="Times New Roman" w:cs="Times New Roman"/>
          <w:i/>
          <w:iCs/>
          <w:sz w:val="24"/>
          <w:szCs w:val="24"/>
        </w:rPr>
        <w:t>Escherichia coli</w:t>
      </w:r>
      <w:r w:rsidRPr="00995149">
        <w:rPr>
          <w:rFonts w:ascii="Times New Roman" w:eastAsia="Calibri" w:hAnsi="Times New Roman" w:cs="Times New Roman"/>
          <w:sz w:val="24"/>
          <w:szCs w:val="24"/>
        </w:rPr>
        <w:t xml:space="preserve"> Cytoplasm by T7-promoter Engineering and Co-Expression with Human Protein Disulfide Isomerase (PDI) and Thiol Peroxidase (GPx7) Genes</w:t>
      </w:r>
    </w:p>
    <w:p w14:paraId="181EBCA3" w14:textId="77777777" w:rsidR="00995149" w:rsidRPr="00995149" w:rsidRDefault="00995149" w:rsidP="00995149">
      <w:pPr>
        <w:spacing w:after="0" w:line="480" w:lineRule="auto"/>
        <w:jc w:val="both"/>
        <w:rPr>
          <w:rFonts w:ascii="Times New Roman" w:eastAsia="Calibri" w:hAnsi="Times New Roman" w:cs="Times New Roman"/>
          <w:sz w:val="24"/>
          <w:szCs w:val="24"/>
        </w:rPr>
      </w:pPr>
    </w:p>
    <w:p w14:paraId="2F6D17EC" w14:textId="77777777" w:rsidR="00561648" w:rsidRPr="00995149" w:rsidRDefault="00561648" w:rsidP="00561648">
      <w:pPr>
        <w:spacing w:after="0" w:line="480" w:lineRule="auto"/>
        <w:rPr>
          <w:rFonts w:ascii="Times New Roman" w:eastAsia="Calibri" w:hAnsi="Times New Roman" w:cs="Times New Roman"/>
          <w:sz w:val="24"/>
          <w:szCs w:val="24"/>
        </w:rPr>
      </w:pPr>
    </w:p>
    <w:p w14:paraId="073B9221" w14:textId="1C8D74CE" w:rsidR="00561648" w:rsidRPr="00995149" w:rsidRDefault="00561648" w:rsidP="00561648">
      <w:pPr>
        <w:spacing w:after="0" w:line="480" w:lineRule="auto"/>
        <w:rPr>
          <w:rFonts w:ascii="Times New Roman" w:eastAsia="Calibri" w:hAnsi="Times New Roman" w:cs="Times New Roman"/>
          <w:sz w:val="24"/>
          <w:szCs w:val="24"/>
        </w:rPr>
      </w:pPr>
      <w:bookmarkStart w:id="0" w:name="_Hlk161247039"/>
      <w:r w:rsidRPr="00995149">
        <w:rPr>
          <w:rFonts w:ascii="Times New Roman" w:eastAsia="Calibri" w:hAnsi="Times New Roman" w:cs="Times New Roman"/>
          <w:sz w:val="24"/>
          <w:szCs w:val="24"/>
        </w:rPr>
        <w:t xml:space="preserve">Md Anarul </w:t>
      </w:r>
      <w:proofErr w:type="spellStart"/>
      <w:proofErr w:type="gramStart"/>
      <w:r w:rsidRPr="00995149">
        <w:rPr>
          <w:rFonts w:ascii="Times New Roman" w:eastAsia="Calibri" w:hAnsi="Times New Roman" w:cs="Times New Roman"/>
          <w:sz w:val="24"/>
          <w:szCs w:val="24"/>
        </w:rPr>
        <w:t>Hoque</w:t>
      </w:r>
      <w:r w:rsidRPr="00995149">
        <w:rPr>
          <w:rFonts w:ascii="Times New Roman" w:eastAsia="Calibri" w:hAnsi="Times New Roman" w:cs="Times New Roman"/>
          <w:sz w:val="24"/>
          <w:szCs w:val="24"/>
          <w:vertAlign w:val="superscript"/>
        </w:rPr>
        <w:t>a</w:t>
      </w:r>
      <w:bookmarkStart w:id="1" w:name="_Hlk160968155"/>
      <w:r w:rsidRPr="00995149">
        <w:rPr>
          <w:rFonts w:ascii="Times New Roman" w:eastAsia="Calibri" w:hAnsi="Times New Roman" w:cs="Times New Roman"/>
          <w:sz w:val="24"/>
          <w:szCs w:val="24"/>
          <w:vertAlign w:val="superscript"/>
        </w:rPr>
        <w:t>,c</w:t>
      </w:r>
      <w:bookmarkEnd w:id="1"/>
      <w:proofErr w:type="spellEnd"/>
      <w:proofErr w:type="gramEnd"/>
      <w:r w:rsidRPr="00995149">
        <w:rPr>
          <w:rFonts w:ascii="Times New Roman" w:eastAsia="Calibri" w:hAnsi="Times New Roman" w:cs="Times New Roman"/>
          <w:sz w:val="24"/>
          <w:szCs w:val="24"/>
        </w:rPr>
        <w:t xml:space="preserve">, Richard A </w:t>
      </w:r>
      <w:proofErr w:type="spellStart"/>
      <w:r w:rsidRPr="00995149">
        <w:rPr>
          <w:rFonts w:ascii="Times New Roman" w:eastAsia="Calibri" w:hAnsi="Times New Roman" w:cs="Times New Roman"/>
          <w:sz w:val="24"/>
          <w:szCs w:val="24"/>
        </w:rPr>
        <w:t>Gross,</w:t>
      </w:r>
      <w:r w:rsidRPr="00995149">
        <w:rPr>
          <w:rFonts w:ascii="Times New Roman" w:eastAsia="Calibri" w:hAnsi="Times New Roman" w:cs="Times New Roman"/>
          <w:sz w:val="24"/>
          <w:szCs w:val="24"/>
          <w:vertAlign w:val="superscript"/>
        </w:rPr>
        <w:t>a,b</w:t>
      </w:r>
      <w:proofErr w:type="spellEnd"/>
      <w:r w:rsidRPr="00995149">
        <w:rPr>
          <w:rFonts w:ascii="Times New Roman" w:eastAsia="Calibri" w:hAnsi="Times New Roman" w:cs="Times New Roman"/>
          <w:sz w:val="24"/>
          <w:szCs w:val="24"/>
        </w:rPr>
        <w:t xml:space="preserve"> </w:t>
      </w:r>
      <w:bookmarkStart w:id="2" w:name="_Hlk160968528"/>
      <w:proofErr w:type="spellStart"/>
      <w:r w:rsidRPr="00995149">
        <w:rPr>
          <w:rFonts w:ascii="Times New Roman" w:eastAsia="Calibri" w:hAnsi="Times New Roman" w:cs="Times New Roman"/>
          <w:sz w:val="24"/>
          <w:szCs w:val="24"/>
        </w:rPr>
        <w:t>Mattheos</w:t>
      </w:r>
      <w:proofErr w:type="spellEnd"/>
      <w:r w:rsidRPr="00995149">
        <w:rPr>
          <w:rFonts w:ascii="Times New Roman" w:eastAsia="Calibri" w:hAnsi="Times New Roman" w:cs="Times New Roman"/>
          <w:sz w:val="24"/>
          <w:szCs w:val="24"/>
        </w:rPr>
        <w:t xml:space="preserve"> A. G. </w:t>
      </w:r>
      <w:proofErr w:type="spellStart"/>
      <w:r w:rsidRPr="00995149">
        <w:rPr>
          <w:rFonts w:ascii="Times New Roman" w:eastAsia="Calibri" w:hAnsi="Times New Roman" w:cs="Times New Roman"/>
          <w:sz w:val="24"/>
          <w:szCs w:val="24"/>
        </w:rPr>
        <w:t>Koffas</w:t>
      </w:r>
      <w:bookmarkEnd w:id="0"/>
      <w:bookmarkEnd w:id="2"/>
      <w:r w:rsidRPr="00995149">
        <w:rPr>
          <w:rFonts w:ascii="Times New Roman" w:eastAsia="Calibri" w:hAnsi="Times New Roman" w:cs="Times New Roman"/>
          <w:sz w:val="24"/>
          <w:szCs w:val="24"/>
          <w:vertAlign w:val="superscript"/>
        </w:rPr>
        <w:t>a,c</w:t>
      </w:r>
      <w:proofErr w:type="spellEnd"/>
      <w:r w:rsidRPr="00995149">
        <w:rPr>
          <w:rFonts w:ascii="Times New Roman" w:eastAsia="Calibri" w:hAnsi="Times New Roman" w:cs="Times New Roman"/>
          <w:sz w:val="24"/>
          <w:szCs w:val="24"/>
        </w:rPr>
        <w:t>#</w:t>
      </w:r>
    </w:p>
    <w:p w14:paraId="1361A3DA" w14:textId="77777777" w:rsidR="00561648" w:rsidRPr="00995149" w:rsidRDefault="00561648" w:rsidP="00561648">
      <w:pPr>
        <w:spacing w:after="0" w:line="480" w:lineRule="auto"/>
        <w:rPr>
          <w:rFonts w:ascii="Times New Roman" w:eastAsia="Calibri" w:hAnsi="Times New Roman" w:cs="Times New Roman"/>
          <w:sz w:val="24"/>
          <w:szCs w:val="24"/>
        </w:rPr>
      </w:pPr>
      <w:proofErr w:type="spellStart"/>
      <w:r w:rsidRPr="00995149">
        <w:rPr>
          <w:rFonts w:ascii="Times New Roman" w:eastAsia="Calibri" w:hAnsi="Times New Roman" w:cs="Times New Roman"/>
          <w:sz w:val="24"/>
          <w:szCs w:val="24"/>
          <w:vertAlign w:val="superscript"/>
        </w:rPr>
        <w:t>a</w:t>
      </w:r>
      <w:r w:rsidRPr="00995149">
        <w:rPr>
          <w:rFonts w:ascii="Times New Roman" w:eastAsia="Calibri" w:hAnsi="Times New Roman" w:cs="Times New Roman"/>
          <w:sz w:val="24"/>
          <w:szCs w:val="24"/>
        </w:rPr>
        <w:t>Center</w:t>
      </w:r>
      <w:proofErr w:type="spellEnd"/>
      <w:r w:rsidRPr="00995149">
        <w:rPr>
          <w:rFonts w:ascii="Times New Roman" w:eastAsia="Calibri" w:hAnsi="Times New Roman" w:cs="Times New Roman"/>
          <w:sz w:val="24"/>
          <w:szCs w:val="24"/>
        </w:rPr>
        <w:t xml:space="preserve"> for Biotechnology and Interdisciplinary Studies, Rensselaer Polytechnic Institute, Troy, NY 12180, United States </w:t>
      </w:r>
    </w:p>
    <w:p w14:paraId="23D7ADF3" w14:textId="77777777" w:rsidR="00561648" w:rsidRPr="00995149" w:rsidRDefault="00561648" w:rsidP="00561648">
      <w:pPr>
        <w:spacing w:after="0" w:line="480" w:lineRule="auto"/>
        <w:rPr>
          <w:rFonts w:ascii="Times New Roman" w:eastAsia="Calibri" w:hAnsi="Times New Roman" w:cs="Times New Roman"/>
          <w:sz w:val="24"/>
          <w:szCs w:val="24"/>
        </w:rPr>
      </w:pPr>
      <w:r w:rsidRPr="00995149">
        <w:rPr>
          <w:rFonts w:ascii="Times New Roman" w:eastAsia="Calibri" w:hAnsi="Times New Roman" w:cs="Times New Roman"/>
          <w:sz w:val="24"/>
          <w:szCs w:val="24"/>
          <w:vertAlign w:val="superscript"/>
        </w:rPr>
        <w:t xml:space="preserve">b </w:t>
      </w:r>
      <w:r w:rsidRPr="00995149">
        <w:rPr>
          <w:rFonts w:ascii="Times New Roman" w:eastAsia="Calibri" w:hAnsi="Times New Roman" w:cs="Times New Roman"/>
          <w:sz w:val="24"/>
          <w:szCs w:val="24"/>
        </w:rPr>
        <w:t xml:space="preserve">Department of Chemistry and Chemical Biology, Troy, New York, USA </w:t>
      </w:r>
    </w:p>
    <w:p w14:paraId="24390F42" w14:textId="77777777" w:rsidR="00561648" w:rsidRPr="00995149" w:rsidRDefault="00561648" w:rsidP="00561648">
      <w:pPr>
        <w:spacing w:after="0" w:line="480" w:lineRule="auto"/>
        <w:rPr>
          <w:rFonts w:ascii="Times New Roman" w:eastAsia="Calibri" w:hAnsi="Times New Roman" w:cs="Times New Roman"/>
          <w:sz w:val="24"/>
          <w:szCs w:val="24"/>
        </w:rPr>
      </w:pPr>
      <w:r w:rsidRPr="00995149">
        <w:rPr>
          <w:rFonts w:ascii="Times New Roman" w:eastAsia="Calibri" w:hAnsi="Times New Roman" w:cs="Times New Roman"/>
          <w:sz w:val="24"/>
          <w:szCs w:val="24"/>
          <w:vertAlign w:val="superscript"/>
        </w:rPr>
        <w:t xml:space="preserve">c </w:t>
      </w:r>
      <w:r w:rsidRPr="00995149">
        <w:rPr>
          <w:rFonts w:ascii="Times New Roman" w:eastAsia="Calibri" w:hAnsi="Times New Roman" w:cs="Times New Roman"/>
          <w:sz w:val="24"/>
          <w:szCs w:val="24"/>
        </w:rPr>
        <w:t>Department of Chemical and Biological Engineering, Troy, New York, USA</w:t>
      </w:r>
    </w:p>
    <w:p w14:paraId="3C0B117F" w14:textId="77777777" w:rsidR="00561648" w:rsidRPr="00995149" w:rsidRDefault="00561648" w:rsidP="00561648">
      <w:pPr>
        <w:spacing w:after="0" w:line="480" w:lineRule="auto"/>
        <w:rPr>
          <w:rFonts w:ascii="Times New Roman" w:eastAsia="Calibri" w:hAnsi="Times New Roman" w:cs="Times New Roman"/>
          <w:sz w:val="24"/>
          <w:szCs w:val="24"/>
        </w:rPr>
      </w:pPr>
    </w:p>
    <w:p w14:paraId="0FAB09A9" w14:textId="77777777" w:rsidR="00561648" w:rsidRPr="00995149" w:rsidRDefault="00561648" w:rsidP="00561648">
      <w:pPr>
        <w:spacing w:after="0" w:line="480" w:lineRule="auto"/>
        <w:rPr>
          <w:rFonts w:ascii="Times New Roman" w:eastAsia="Calibri" w:hAnsi="Times New Roman" w:cs="Times New Roman"/>
          <w:sz w:val="24"/>
          <w:szCs w:val="24"/>
        </w:rPr>
      </w:pPr>
      <w:r w:rsidRPr="00995149">
        <w:rPr>
          <w:rFonts w:ascii="Times New Roman" w:eastAsia="Calibri" w:hAnsi="Times New Roman" w:cs="Times New Roman"/>
          <w:sz w:val="24"/>
          <w:szCs w:val="24"/>
        </w:rPr>
        <w:t xml:space="preserve">Running Head: Papain Expression in the </w:t>
      </w:r>
      <w:r w:rsidRPr="00995149">
        <w:rPr>
          <w:rFonts w:ascii="Times New Roman" w:eastAsia="Calibri" w:hAnsi="Times New Roman" w:cs="Times New Roman"/>
          <w:i/>
          <w:iCs/>
          <w:sz w:val="24"/>
          <w:szCs w:val="24"/>
        </w:rPr>
        <w:t>Escherichia coli</w:t>
      </w:r>
      <w:r w:rsidRPr="00995149">
        <w:rPr>
          <w:rFonts w:ascii="Times New Roman" w:eastAsia="Calibri" w:hAnsi="Times New Roman" w:cs="Times New Roman"/>
          <w:sz w:val="24"/>
          <w:szCs w:val="24"/>
        </w:rPr>
        <w:t xml:space="preserve"> </w:t>
      </w:r>
    </w:p>
    <w:p w14:paraId="2F9E47AD" w14:textId="77777777" w:rsidR="00561648" w:rsidRPr="00995149" w:rsidRDefault="00561648" w:rsidP="00561648">
      <w:pPr>
        <w:spacing w:after="0" w:line="480" w:lineRule="auto"/>
        <w:rPr>
          <w:rFonts w:ascii="Times New Roman" w:eastAsia="Calibri" w:hAnsi="Times New Roman" w:cs="Times New Roman"/>
          <w:sz w:val="24"/>
          <w:szCs w:val="24"/>
        </w:rPr>
      </w:pPr>
      <w:r w:rsidRPr="00995149">
        <w:rPr>
          <w:rFonts w:ascii="Times New Roman" w:eastAsia="Calibri" w:hAnsi="Times New Roman" w:cs="Times New Roman"/>
          <w:sz w:val="24"/>
          <w:szCs w:val="24"/>
        </w:rPr>
        <w:t xml:space="preserve">#Address correspondence to </w:t>
      </w:r>
      <w:proofErr w:type="spellStart"/>
      <w:r w:rsidRPr="00995149">
        <w:rPr>
          <w:rFonts w:ascii="Times New Roman" w:eastAsia="Calibri" w:hAnsi="Times New Roman" w:cs="Times New Roman"/>
          <w:sz w:val="24"/>
          <w:szCs w:val="24"/>
        </w:rPr>
        <w:t>Mattheos</w:t>
      </w:r>
      <w:proofErr w:type="spellEnd"/>
      <w:r w:rsidRPr="00995149">
        <w:rPr>
          <w:rFonts w:ascii="Times New Roman" w:eastAsia="Calibri" w:hAnsi="Times New Roman" w:cs="Times New Roman"/>
          <w:sz w:val="24"/>
          <w:szCs w:val="24"/>
        </w:rPr>
        <w:t xml:space="preserve"> A. G. </w:t>
      </w:r>
      <w:proofErr w:type="spellStart"/>
      <w:r w:rsidRPr="00995149">
        <w:rPr>
          <w:rFonts w:ascii="Times New Roman" w:eastAsia="Calibri" w:hAnsi="Times New Roman" w:cs="Times New Roman"/>
          <w:sz w:val="24"/>
          <w:szCs w:val="24"/>
        </w:rPr>
        <w:t>Koffas</w:t>
      </w:r>
      <w:proofErr w:type="spellEnd"/>
      <w:r w:rsidRPr="00995149">
        <w:rPr>
          <w:rFonts w:ascii="Times New Roman" w:eastAsia="Calibri" w:hAnsi="Times New Roman" w:cs="Times New Roman"/>
          <w:sz w:val="24"/>
          <w:szCs w:val="24"/>
        </w:rPr>
        <w:t xml:space="preserve">, koffam@rpi.edu </w:t>
      </w:r>
    </w:p>
    <w:p w14:paraId="663082EC" w14:textId="77777777" w:rsidR="00561648" w:rsidRPr="00995149" w:rsidRDefault="00561648" w:rsidP="00561648">
      <w:pPr>
        <w:spacing w:after="0" w:line="480" w:lineRule="auto"/>
        <w:rPr>
          <w:rFonts w:ascii="Times New Roman" w:eastAsia="Calibri" w:hAnsi="Times New Roman" w:cs="Times New Roman"/>
          <w:sz w:val="24"/>
          <w:szCs w:val="24"/>
        </w:rPr>
      </w:pPr>
    </w:p>
    <w:p w14:paraId="6E1B9816" w14:textId="77777777" w:rsidR="00561648" w:rsidRPr="00995149" w:rsidRDefault="00561648" w:rsidP="00561648">
      <w:pPr>
        <w:spacing w:after="0" w:line="480" w:lineRule="auto"/>
        <w:rPr>
          <w:rFonts w:ascii="Times New Roman" w:eastAsia="Calibri" w:hAnsi="Times New Roman" w:cs="Times New Roman"/>
          <w:sz w:val="24"/>
          <w:szCs w:val="24"/>
        </w:rPr>
      </w:pPr>
      <w:r w:rsidRPr="00995149">
        <w:rPr>
          <w:rFonts w:ascii="Times New Roman" w:eastAsia="Calibri" w:hAnsi="Times New Roman" w:cs="Times New Roman"/>
          <w:sz w:val="24"/>
          <w:szCs w:val="24"/>
        </w:rPr>
        <w:t xml:space="preserve">KEYWORDS: Papain, Soluble papain, T7 promoter, </w:t>
      </w:r>
      <w:r w:rsidRPr="00995149">
        <w:rPr>
          <w:rFonts w:ascii="Times New Roman" w:eastAsia="Calibri" w:hAnsi="Times New Roman" w:cs="Times New Roman"/>
          <w:i/>
          <w:iCs/>
          <w:sz w:val="24"/>
          <w:szCs w:val="24"/>
        </w:rPr>
        <w:t>Escherichia coli</w:t>
      </w:r>
      <w:r w:rsidRPr="00995149">
        <w:rPr>
          <w:rFonts w:ascii="Times New Roman" w:eastAsia="Calibri" w:hAnsi="Times New Roman" w:cs="Times New Roman"/>
          <w:sz w:val="24"/>
          <w:szCs w:val="24"/>
        </w:rPr>
        <w:t xml:space="preserve">, Maltose binding protein, Thiol peroxidase, Protein disulfide isomerase. </w:t>
      </w:r>
    </w:p>
    <w:p w14:paraId="70FFECF7" w14:textId="77777777" w:rsidR="00561648" w:rsidRPr="00995149" w:rsidRDefault="00561648">
      <w:pPr>
        <w:rPr>
          <w:rFonts w:ascii="Times New Roman" w:hAnsi="Times New Roman" w:cs="Times New Roman"/>
          <w:b/>
          <w:bCs/>
          <w:sz w:val="24"/>
          <w:szCs w:val="24"/>
        </w:rPr>
      </w:pPr>
    </w:p>
    <w:p w14:paraId="7A0EFE7D" w14:textId="29682D46" w:rsidR="00F9051C" w:rsidRPr="00995149" w:rsidRDefault="00821623">
      <w:pPr>
        <w:rPr>
          <w:rFonts w:ascii="Times New Roman" w:hAnsi="Times New Roman" w:cs="Times New Roman"/>
          <w:b/>
          <w:bCs/>
          <w:sz w:val="24"/>
          <w:szCs w:val="24"/>
        </w:rPr>
      </w:pPr>
      <w:r w:rsidRPr="00995149">
        <w:rPr>
          <w:noProof/>
        </w:rPr>
        <w:lastRenderedPageBreak/>
        <w:drawing>
          <wp:inline distT="0" distB="0" distL="0" distR="0" wp14:anchorId="47776A2F" wp14:editId="2D11D7C7">
            <wp:extent cx="5943600" cy="2168525"/>
            <wp:effectExtent l="0" t="0" r="0" b="3175"/>
            <wp:docPr id="1252022831" name="Picture 3" descr="A diagram of a struc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2022831" name="Picture 3" descr="A diagram of a structur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168525"/>
                    </a:xfrm>
                    <a:prstGeom prst="rect">
                      <a:avLst/>
                    </a:prstGeom>
                    <a:noFill/>
                    <a:ln>
                      <a:noFill/>
                    </a:ln>
                  </pic:spPr>
                </pic:pic>
              </a:graphicData>
            </a:graphic>
          </wp:inline>
        </w:drawing>
      </w:r>
    </w:p>
    <w:p w14:paraId="77C6A1F7" w14:textId="77777777" w:rsidR="00821623" w:rsidRPr="00995149" w:rsidRDefault="00821623">
      <w:pPr>
        <w:rPr>
          <w:rFonts w:ascii="Times New Roman" w:hAnsi="Times New Roman" w:cs="Times New Roman"/>
          <w:b/>
          <w:bCs/>
          <w:sz w:val="24"/>
          <w:szCs w:val="24"/>
        </w:rPr>
      </w:pPr>
    </w:p>
    <w:p w14:paraId="72991FC8" w14:textId="77777777" w:rsidR="00821623" w:rsidRPr="00995149" w:rsidRDefault="00821623">
      <w:pPr>
        <w:rPr>
          <w:rFonts w:ascii="Times New Roman" w:hAnsi="Times New Roman" w:cs="Times New Roman"/>
          <w:b/>
          <w:bCs/>
          <w:sz w:val="24"/>
          <w:szCs w:val="24"/>
        </w:rPr>
      </w:pPr>
    </w:p>
    <w:p w14:paraId="7D580B0C" w14:textId="77777777" w:rsidR="00821623" w:rsidRPr="00995149" w:rsidRDefault="00821623">
      <w:pPr>
        <w:rPr>
          <w:rFonts w:ascii="Times New Roman" w:hAnsi="Times New Roman" w:cs="Times New Roman"/>
          <w:b/>
          <w:bCs/>
          <w:sz w:val="24"/>
          <w:szCs w:val="24"/>
        </w:rPr>
      </w:pPr>
    </w:p>
    <w:p w14:paraId="27778E3E" w14:textId="42E27D83" w:rsidR="00B64897" w:rsidRPr="00995149" w:rsidRDefault="00B64897" w:rsidP="00B64897">
      <w:pPr>
        <w:rPr>
          <w:rFonts w:ascii="Times New Roman" w:hAnsi="Times New Roman" w:cs="Times New Roman"/>
          <w:sz w:val="24"/>
          <w:szCs w:val="24"/>
        </w:rPr>
      </w:pPr>
      <w:r w:rsidRPr="00995149">
        <w:rPr>
          <w:rFonts w:ascii="Times New Roman" w:hAnsi="Times New Roman" w:cs="Times New Roman"/>
          <w:b/>
          <w:sz w:val="24"/>
          <w:szCs w:val="24"/>
        </w:rPr>
        <w:t>F</w:t>
      </w:r>
      <w:r w:rsidR="00B12298" w:rsidRPr="00995149">
        <w:rPr>
          <w:rFonts w:ascii="Times New Roman" w:hAnsi="Times New Roman" w:cs="Times New Roman"/>
          <w:b/>
          <w:sz w:val="24"/>
          <w:szCs w:val="24"/>
        </w:rPr>
        <w:t>IG</w:t>
      </w:r>
      <w:r w:rsidRPr="00995149">
        <w:rPr>
          <w:rFonts w:ascii="Times New Roman" w:hAnsi="Times New Roman" w:cs="Times New Roman"/>
          <w:b/>
          <w:sz w:val="24"/>
          <w:szCs w:val="24"/>
        </w:rPr>
        <w:t xml:space="preserve"> S1</w:t>
      </w:r>
      <w:r w:rsidR="00EA43B1" w:rsidRPr="00995149">
        <w:rPr>
          <w:rFonts w:ascii="Times New Roman" w:hAnsi="Times New Roman" w:cs="Times New Roman"/>
          <w:b/>
          <w:sz w:val="24"/>
          <w:szCs w:val="24"/>
        </w:rPr>
        <w:t xml:space="preserve"> </w:t>
      </w:r>
      <w:r w:rsidR="00B07D76" w:rsidRPr="00995149">
        <w:rPr>
          <w:rFonts w:ascii="Times New Roman" w:hAnsi="Times New Roman" w:cs="Times New Roman"/>
          <w:sz w:val="24"/>
          <w:szCs w:val="24"/>
        </w:rPr>
        <w:t xml:space="preserve">A) </w:t>
      </w:r>
      <w:bookmarkStart w:id="3" w:name="_Hlk161246707"/>
      <w:r w:rsidR="00B07D76" w:rsidRPr="00995149">
        <w:rPr>
          <w:rFonts w:ascii="Times New Roman" w:hAnsi="Times New Roman" w:cs="Times New Roman"/>
          <w:sz w:val="24"/>
          <w:szCs w:val="24"/>
        </w:rPr>
        <w:t xml:space="preserve">Three domains of the papain are signal </w:t>
      </w:r>
      <w:r w:rsidR="00A94142" w:rsidRPr="00995149">
        <w:rPr>
          <w:rFonts w:ascii="Times New Roman" w:hAnsi="Times New Roman" w:cs="Times New Roman"/>
          <w:sz w:val="24"/>
          <w:szCs w:val="24"/>
        </w:rPr>
        <w:t>peptide (</w:t>
      </w:r>
      <w:r w:rsidR="00BE1908" w:rsidRPr="00995149">
        <w:rPr>
          <w:rFonts w:ascii="Times New Roman" w:hAnsi="Times New Roman" w:cs="Times New Roman"/>
          <w:sz w:val="24"/>
          <w:szCs w:val="24"/>
        </w:rPr>
        <w:t>26 aa</w:t>
      </w:r>
      <w:r w:rsidR="00A94142" w:rsidRPr="00995149">
        <w:rPr>
          <w:rFonts w:ascii="Times New Roman" w:hAnsi="Times New Roman" w:cs="Times New Roman"/>
          <w:sz w:val="24"/>
          <w:szCs w:val="24"/>
        </w:rPr>
        <w:t>)</w:t>
      </w:r>
      <w:r w:rsidR="00B07D76" w:rsidRPr="00995149">
        <w:rPr>
          <w:rFonts w:ascii="Times New Roman" w:hAnsi="Times New Roman" w:cs="Times New Roman"/>
          <w:sz w:val="24"/>
          <w:szCs w:val="24"/>
        </w:rPr>
        <w:t>, pro-</w:t>
      </w:r>
      <w:r w:rsidR="00BE1908" w:rsidRPr="00995149">
        <w:rPr>
          <w:rFonts w:ascii="Times New Roman" w:hAnsi="Times New Roman" w:cs="Times New Roman"/>
          <w:sz w:val="24"/>
          <w:szCs w:val="24"/>
        </w:rPr>
        <w:t>peptide (1</w:t>
      </w:r>
      <w:r w:rsidR="00E534B8" w:rsidRPr="00995149">
        <w:rPr>
          <w:rFonts w:ascii="Times New Roman" w:hAnsi="Times New Roman" w:cs="Times New Roman"/>
          <w:sz w:val="24"/>
          <w:szCs w:val="24"/>
        </w:rPr>
        <w:t>1</w:t>
      </w:r>
      <w:r w:rsidR="00BE1908" w:rsidRPr="00995149">
        <w:rPr>
          <w:rFonts w:ascii="Times New Roman" w:hAnsi="Times New Roman" w:cs="Times New Roman"/>
          <w:sz w:val="24"/>
          <w:szCs w:val="24"/>
        </w:rPr>
        <w:t>5 aa)</w:t>
      </w:r>
      <w:r w:rsidR="00B07D76" w:rsidRPr="00995149">
        <w:rPr>
          <w:rFonts w:ascii="Times New Roman" w:hAnsi="Times New Roman" w:cs="Times New Roman"/>
          <w:sz w:val="24"/>
          <w:szCs w:val="24"/>
        </w:rPr>
        <w:t>, and catalytic domain</w:t>
      </w:r>
      <w:r w:rsidR="00BE1908" w:rsidRPr="00995149">
        <w:rPr>
          <w:rFonts w:ascii="Times New Roman" w:hAnsi="Times New Roman" w:cs="Times New Roman"/>
          <w:sz w:val="24"/>
          <w:szCs w:val="24"/>
        </w:rPr>
        <w:t xml:space="preserve"> (212</w:t>
      </w:r>
      <w:r w:rsidR="00AE169F" w:rsidRPr="00995149">
        <w:rPr>
          <w:rFonts w:ascii="Times New Roman" w:hAnsi="Times New Roman" w:cs="Times New Roman"/>
          <w:sz w:val="24"/>
          <w:szCs w:val="24"/>
        </w:rPr>
        <w:t xml:space="preserve"> </w:t>
      </w:r>
      <w:r w:rsidR="00BE1908" w:rsidRPr="00995149">
        <w:rPr>
          <w:rFonts w:ascii="Times New Roman" w:hAnsi="Times New Roman" w:cs="Times New Roman"/>
          <w:sz w:val="24"/>
          <w:szCs w:val="24"/>
        </w:rPr>
        <w:t>aa)</w:t>
      </w:r>
      <w:r w:rsidR="00B07D76" w:rsidRPr="00995149">
        <w:rPr>
          <w:rFonts w:ascii="Times New Roman" w:hAnsi="Times New Roman" w:cs="Times New Roman"/>
          <w:sz w:val="24"/>
          <w:szCs w:val="24"/>
        </w:rPr>
        <w:t xml:space="preserve"> B)</w:t>
      </w:r>
      <w:r w:rsidR="00EA43B1" w:rsidRPr="00995149">
        <w:rPr>
          <w:rFonts w:ascii="Times New Roman" w:hAnsi="Times New Roman" w:cs="Times New Roman"/>
          <w:sz w:val="24"/>
          <w:szCs w:val="24"/>
        </w:rPr>
        <w:t xml:space="preserve"> Papain structure (pdb:1ppn) and three</w:t>
      </w:r>
      <w:r w:rsidR="00B07D76" w:rsidRPr="00995149">
        <w:rPr>
          <w:rFonts w:ascii="Times New Roman" w:hAnsi="Times New Roman" w:cs="Times New Roman"/>
          <w:sz w:val="24"/>
          <w:szCs w:val="24"/>
        </w:rPr>
        <w:t xml:space="preserve"> </w:t>
      </w:r>
      <w:bookmarkEnd w:id="3"/>
      <w:r w:rsidR="00EA43B1" w:rsidRPr="00995149">
        <w:rPr>
          <w:rFonts w:ascii="Times New Roman" w:hAnsi="Times New Roman" w:cs="Times New Roman"/>
          <w:sz w:val="24"/>
          <w:szCs w:val="24"/>
        </w:rPr>
        <w:t>disulfide</w:t>
      </w:r>
      <w:r w:rsidR="00B07D76" w:rsidRPr="00995149">
        <w:rPr>
          <w:rFonts w:ascii="Times New Roman" w:hAnsi="Times New Roman" w:cs="Times New Roman"/>
          <w:sz w:val="24"/>
          <w:szCs w:val="24"/>
        </w:rPr>
        <w:t xml:space="preserve"> </w:t>
      </w:r>
      <w:r w:rsidR="00152F5A" w:rsidRPr="00995149">
        <w:rPr>
          <w:rFonts w:ascii="Times New Roman" w:hAnsi="Times New Roman" w:cs="Times New Roman"/>
          <w:sz w:val="24"/>
          <w:szCs w:val="24"/>
        </w:rPr>
        <w:t>bonds</w:t>
      </w:r>
      <w:r w:rsidR="00B07D76" w:rsidRPr="00995149">
        <w:rPr>
          <w:rFonts w:ascii="Times New Roman" w:hAnsi="Times New Roman" w:cs="Times New Roman"/>
          <w:sz w:val="24"/>
          <w:szCs w:val="24"/>
        </w:rPr>
        <w:t xml:space="preserve"> are shown in sphere. </w:t>
      </w:r>
    </w:p>
    <w:p w14:paraId="41D91BBF" w14:textId="77777777" w:rsidR="00821623" w:rsidRPr="00995149" w:rsidRDefault="00821623">
      <w:pPr>
        <w:rPr>
          <w:rFonts w:ascii="Times New Roman" w:hAnsi="Times New Roman" w:cs="Times New Roman"/>
          <w:b/>
          <w:bCs/>
          <w:sz w:val="24"/>
          <w:szCs w:val="24"/>
        </w:rPr>
      </w:pPr>
    </w:p>
    <w:p w14:paraId="48FC8DBA" w14:textId="69DDB504" w:rsidR="00EE0330" w:rsidRPr="00995149" w:rsidRDefault="00EE0330">
      <w:pPr>
        <w:rPr>
          <w:rFonts w:ascii="Times New Roman" w:hAnsi="Times New Roman" w:cs="Times New Roman"/>
          <w:b/>
          <w:bCs/>
          <w:sz w:val="24"/>
          <w:szCs w:val="24"/>
        </w:rPr>
      </w:pPr>
    </w:p>
    <w:p w14:paraId="09628F1B" w14:textId="77777777" w:rsidR="00B753F1" w:rsidRPr="00995149" w:rsidRDefault="00B753F1">
      <w:pPr>
        <w:rPr>
          <w:rFonts w:ascii="Times New Roman" w:hAnsi="Times New Roman" w:cs="Times New Roman"/>
          <w:b/>
          <w:bCs/>
          <w:sz w:val="24"/>
          <w:szCs w:val="24"/>
        </w:rPr>
      </w:pPr>
    </w:p>
    <w:p w14:paraId="3EC19499" w14:textId="77777777" w:rsidR="00B753F1" w:rsidRPr="00995149" w:rsidRDefault="00B753F1">
      <w:pPr>
        <w:rPr>
          <w:rFonts w:ascii="Times New Roman" w:hAnsi="Times New Roman" w:cs="Times New Roman"/>
          <w:b/>
          <w:bCs/>
          <w:sz w:val="24"/>
          <w:szCs w:val="24"/>
        </w:rPr>
      </w:pPr>
    </w:p>
    <w:p w14:paraId="62BC61D8" w14:textId="77777777" w:rsidR="00B753F1" w:rsidRPr="00995149" w:rsidRDefault="00B753F1">
      <w:pPr>
        <w:rPr>
          <w:rFonts w:ascii="Times New Roman" w:hAnsi="Times New Roman" w:cs="Times New Roman"/>
          <w:b/>
          <w:bCs/>
          <w:sz w:val="24"/>
          <w:szCs w:val="24"/>
        </w:rPr>
      </w:pPr>
    </w:p>
    <w:p w14:paraId="2CCDA1AB" w14:textId="77777777" w:rsidR="00B753F1" w:rsidRPr="00995149" w:rsidRDefault="00B753F1">
      <w:pPr>
        <w:rPr>
          <w:rFonts w:ascii="Times New Roman" w:hAnsi="Times New Roman" w:cs="Times New Roman"/>
          <w:b/>
          <w:bCs/>
          <w:sz w:val="24"/>
          <w:szCs w:val="24"/>
        </w:rPr>
      </w:pPr>
    </w:p>
    <w:p w14:paraId="7B11C8AF" w14:textId="744CCB85" w:rsidR="00EE0330" w:rsidRPr="00995149" w:rsidRDefault="00EE0330">
      <w:pPr>
        <w:rPr>
          <w:rFonts w:ascii="Times New Roman" w:hAnsi="Times New Roman" w:cs="Times New Roman"/>
          <w:b/>
          <w:bCs/>
          <w:sz w:val="24"/>
          <w:szCs w:val="24"/>
        </w:rPr>
      </w:pPr>
    </w:p>
    <w:p w14:paraId="4A8099C6" w14:textId="77777777" w:rsidR="0084460F" w:rsidRPr="00995149" w:rsidRDefault="0084460F">
      <w:pPr>
        <w:rPr>
          <w:rFonts w:ascii="Times New Roman" w:hAnsi="Times New Roman" w:cs="Times New Roman"/>
          <w:b/>
          <w:bCs/>
          <w:sz w:val="24"/>
          <w:szCs w:val="24"/>
        </w:rPr>
      </w:pPr>
    </w:p>
    <w:p w14:paraId="5EFA583D" w14:textId="77777777" w:rsidR="0084460F" w:rsidRPr="00995149" w:rsidRDefault="0084460F">
      <w:pPr>
        <w:rPr>
          <w:rFonts w:ascii="Times New Roman" w:hAnsi="Times New Roman" w:cs="Times New Roman"/>
          <w:b/>
          <w:bCs/>
          <w:sz w:val="24"/>
          <w:szCs w:val="24"/>
        </w:rPr>
      </w:pPr>
    </w:p>
    <w:p w14:paraId="45DA51ED" w14:textId="77777777" w:rsidR="0084460F" w:rsidRPr="00995149" w:rsidRDefault="0084460F">
      <w:pPr>
        <w:rPr>
          <w:rFonts w:ascii="Times New Roman" w:hAnsi="Times New Roman" w:cs="Times New Roman"/>
          <w:b/>
          <w:bCs/>
          <w:sz w:val="24"/>
          <w:szCs w:val="24"/>
        </w:rPr>
      </w:pPr>
    </w:p>
    <w:p w14:paraId="2065183D" w14:textId="77777777" w:rsidR="0084460F" w:rsidRPr="00995149" w:rsidRDefault="0084460F">
      <w:pPr>
        <w:rPr>
          <w:rFonts w:ascii="Times New Roman" w:hAnsi="Times New Roman" w:cs="Times New Roman"/>
          <w:b/>
          <w:bCs/>
          <w:sz w:val="24"/>
          <w:szCs w:val="24"/>
        </w:rPr>
      </w:pPr>
    </w:p>
    <w:p w14:paraId="2D12CF7D" w14:textId="77777777" w:rsidR="0084460F" w:rsidRPr="00995149" w:rsidRDefault="0084460F">
      <w:pPr>
        <w:rPr>
          <w:rFonts w:ascii="Times New Roman" w:hAnsi="Times New Roman" w:cs="Times New Roman"/>
          <w:b/>
          <w:bCs/>
          <w:sz w:val="24"/>
          <w:szCs w:val="24"/>
        </w:rPr>
      </w:pPr>
    </w:p>
    <w:p w14:paraId="59E6B7B8" w14:textId="77777777" w:rsidR="0084460F" w:rsidRPr="00995149" w:rsidRDefault="0084460F">
      <w:pPr>
        <w:rPr>
          <w:rFonts w:ascii="Times New Roman" w:hAnsi="Times New Roman" w:cs="Times New Roman"/>
          <w:b/>
          <w:bCs/>
          <w:sz w:val="24"/>
          <w:szCs w:val="24"/>
        </w:rPr>
      </w:pPr>
    </w:p>
    <w:p w14:paraId="6E5B2805" w14:textId="77777777" w:rsidR="0084460F" w:rsidRPr="00995149" w:rsidRDefault="0084460F">
      <w:pPr>
        <w:rPr>
          <w:rFonts w:ascii="Times New Roman" w:hAnsi="Times New Roman" w:cs="Times New Roman"/>
          <w:b/>
          <w:bCs/>
          <w:sz w:val="24"/>
          <w:szCs w:val="24"/>
        </w:rPr>
      </w:pPr>
    </w:p>
    <w:p w14:paraId="3EE40753" w14:textId="5245F08E" w:rsidR="0084460F" w:rsidRPr="00995149" w:rsidRDefault="00F753E6">
      <w:pPr>
        <w:rPr>
          <w:rFonts w:ascii="Times New Roman" w:hAnsi="Times New Roman" w:cs="Times New Roman"/>
          <w:b/>
          <w:bCs/>
          <w:sz w:val="24"/>
          <w:szCs w:val="24"/>
        </w:rPr>
      </w:pPr>
      <w:r w:rsidRPr="00995149">
        <w:lastRenderedPageBreak/>
        <w:t xml:space="preserve"> </w:t>
      </w:r>
      <w:r w:rsidRPr="00995149">
        <w:rPr>
          <w:noProof/>
        </w:rPr>
        <w:drawing>
          <wp:inline distT="0" distB="0" distL="0" distR="0" wp14:anchorId="366F52A6" wp14:editId="7FB49782">
            <wp:extent cx="4572000" cy="2857500"/>
            <wp:effectExtent l="0" t="0" r="0" b="0"/>
            <wp:docPr id="1786837662" name="Picture 1" descr="A graph of a graph showing the number of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837662" name="Picture 1" descr="A graph of a graph showing the number of cells&#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72000" cy="2857500"/>
                    </a:xfrm>
                    <a:prstGeom prst="rect">
                      <a:avLst/>
                    </a:prstGeom>
                    <a:noFill/>
                    <a:ln>
                      <a:noFill/>
                    </a:ln>
                  </pic:spPr>
                </pic:pic>
              </a:graphicData>
            </a:graphic>
          </wp:inline>
        </w:drawing>
      </w:r>
    </w:p>
    <w:p w14:paraId="1BD9BDE3" w14:textId="77777777" w:rsidR="0084460F" w:rsidRPr="00995149" w:rsidRDefault="0084460F">
      <w:pPr>
        <w:rPr>
          <w:rFonts w:ascii="Times New Roman" w:hAnsi="Times New Roman" w:cs="Times New Roman"/>
          <w:b/>
          <w:bCs/>
          <w:sz w:val="24"/>
          <w:szCs w:val="24"/>
        </w:rPr>
      </w:pPr>
    </w:p>
    <w:p w14:paraId="0B1F973F" w14:textId="77777777" w:rsidR="0084460F" w:rsidRPr="00995149" w:rsidRDefault="0084460F">
      <w:pPr>
        <w:rPr>
          <w:rFonts w:ascii="Times New Roman" w:hAnsi="Times New Roman" w:cs="Times New Roman"/>
          <w:b/>
          <w:bCs/>
          <w:sz w:val="24"/>
          <w:szCs w:val="24"/>
        </w:rPr>
      </w:pPr>
    </w:p>
    <w:p w14:paraId="21248549" w14:textId="2244F6A8" w:rsidR="0084460F" w:rsidRPr="00995149" w:rsidRDefault="0084460F" w:rsidP="0084460F">
      <w:pPr>
        <w:rPr>
          <w:rFonts w:ascii="Times New Roman" w:hAnsi="Times New Roman" w:cs="Times New Roman"/>
          <w:sz w:val="24"/>
          <w:szCs w:val="24"/>
        </w:rPr>
      </w:pPr>
      <w:r w:rsidRPr="00995149">
        <w:rPr>
          <w:rFonts w:ascii="Times New Roman" w:hAnsi="Times New Roman" w:cs="Times New Roman"/>
          <w:b/>
          <w:bCs/>
          <w:sz w:val="24"/>
          <w:szCs w:val="24"/>
        </w:rPr>
        <w:t>F</w:t>
      </w:r>
      <w:r w:rsidR="00B12298" w:rsidRPr="00995149">
        <w:rPr>
          <w:rFonts w:ascii="Times New Roman" w:hAnsi="Times New Roman" w:cs="Times New Roman"/>
          <w:b/>
          <w:bCs/>
          <w:sz w:val="24"/>
          <w:szCs w:val="24"/>
        </w:rPr>
        <w:t xml:space="preserve">IG </w:t>
      </w:r>
      <w:r w:rsidRPr="00995149">
        <w:rPr>
          <w:rFonts w:ascii="Times New Roman" w:hAnsi="Times New Roman" w:cs="Times New Roman"/>
          <w:b/>
          <w:bCs/>
          <w:sz w:val="24"/>
          <w:szCs w:val="24"/>
        </w:rPr>
        <w:t>S</w:t>
      </w:r>
      <w:r w:rsidR="00F753E6" w:rsidRPr="00995149">
        <w:rPr>
          <w:rFonts w:ascii="Times New Roman" w:hAnsi="Times New Roman" w:cs="Times New Roman"/>
          <w:b/>
          <w:bCs/>
          <w:sz w:val="24"/>
          <w:szCs w:val="24"/>
        </w:rPr>
        <w:t>2</w:t>
      </w:r>
      <w:r w:rsidR="00F753E6" w:rsidRPr="00995149">
        <w:rPr>
          <w:rFonts w:ascii="Times New Roman" w:hAnsi="Times New Roman" w:cs="Times New Roman"/>
          <w:b/>
          <w:bCs/>
          <w:i/>
          <w:iCs/>
          <w:sz w:val="24"/>
          <w:szCs w:val="24"/>
        </w:rPr>
        <w:t xml:space="preserve"> </w:t>
      </w:r>
      <w:r w:rsidR="00F753E6" w:rsidRPr="00995149">
        <w:rPr>
          <w:rFonts w:ascii="Times New Roman" w:hAnsi="Times New Roman" w:cs="Times New Roman"/>
          <w:sz w:val="24"/>
          <w:szCs w:val="24"/>
        </w:rPr>
        <w:t>Cytoplasmic</w:t>
      </w:r>
      <w:r w:rsidRPr="00995149">
        <w:rPr>
          <w:rFonts w:ascii="Times New Roman" w:hAnsi="Times New Roman" w:cs="Times New Roman"/>
          <w:sz w:val="24"/>
          <w:szCs w:val="24"/>
        </w:rPr>
        <w:t xml:space="preserve"> Expression of Papain in Different Host Cells</w:t>
      </w:r>
    </w:p>
    <w:p w14:paraId="70C0FBBC" w14:textId="77777777" w:rsidR="0084460F" w:rsidRPr="00995149" w:rsidRDefault="0084460F">
      <w:pPr>
        <w:rPr>
          <w:rFonts w:ascii="Times New Roman" w:hAnsi="Times New Roman" w:cs="Times New Roman"/>
          <w:b/>
          <w:bCs/>
          <w:sz w:val="24"/>
          <w:szCs w:val="24"/>
        </w:rPr>
      </w:pPr>
    </w:p>
    <w:p w14:paraId="41EB08D5" w14:textId="77777777" w:rsidR="0084460F" w:rsidRPr="00995149" w:rsidRDefault="0084460F">
      <w:pPr>
        <w:rPr>
          <w:rFonts w:ascii="Times New Roman" w:hAnsi="Times New Roman" w:cs="Times New Roman"/>
          <w:b/>
          <w:bCs/>
          <w:sz w:val="24"/>
          <w:szCs w:val="24"/>
        </w:rPr>
      </w:pPr>
    </w:p>
    <w:p w14:paraId="605B143E" w14:textId="77777777" w:rsidR="0084460F" w:rsidRPr="00995149" w:rsidRDefault="0084460F">
      <w:pPr>
        <w:rPr>
          <w:rFonts w:ascii="Times New Roman" w:hAnsi="Times New Roman" w:cs="Times New Roman"/>
          <w:b/>
          <w:bCs/>
          <w:sz w:val="24"/>
          <w:szCs w:val="24"/>
        </w:rPr>
      </w:pPr>
    </w:p>
    <w:p w14:paraId="4128A786" w14:textId="5D4017C4" w:rsidR="00EE0330" w:rsidRPr="00995149" w:rsidRDefault="00B64897">
      <w:pPr>
        <w:rPr>
          <w:rFonts w:ascii="Times New Roman" w:hAnsi="Times New Roman" w:cs="Times New Roman"/>
          <w:b/>
          <w:bCs/>
          <w:sz w:val="24"/>
          <w:szCs w:val="24"/>
        </w:rPr>
      </w:pPr>
      <w:r w:rsidRPr="00995149">
        <w:rPr>
          <w:noProof/>
        </w:rPr>
        <w:t xml:space="preserve">        </w:t>
      </w:r>
      <w:r w:rsidR="007338B3" w:rsidRPr="00995149">
        <w:rPr>
          <w:noProof/>
        </w:rPr>
        <w:drawing>
          <wp:inline distT="0" distB="0" distL="0" distR="0" wp14:anchorId="59EF7667" wp14:editId="05A88BEC">
            <wp:extent cx="4789174" cy="2242457"/>
            <wp:effectExtent l="0" t="0" r="0" b="5715"/>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15544" cy="2254804"/>
                    </a:xfrm>
                    <a:prstGeom prst="rect">
                      <a:avLst/>
                    </a:prstGeom>
                    <a:noFill/>
                    <a:ln>
                      <a:noFill/>
                    </a:ln>
                  </pic:spPr>
                </pic:pic>
              </a:graphicData>
            </a:graphic>
          </wp:inline>
        </w:drawing>
      </w:r>
    </w:p>
    <w:p w14:paraId="47B15B56" w14:textId="7A09DCC9" w:rsidR="007338B3" w:rsidRPr="00995149" w:rsidRDefault="007338B3">
      <w:pPr>
        <w:rPr>
          <w:rFonts w:ascii="Times New Roman" w:hAnsi="Times New Roman" w:cs="Times New Roman"/>
          <w:b/>
          <w:bCs/>
          <w:sz w:val="24"/>
          <w:szCs w:val="24"/>
        </w:rPr>
      </w:pPr>
    </w:p>
    <w:p w14:paraId="3F7D13A8" w14:textId="17D8AD68" w:rsidR="00225963" w:rsidRPr="00995149" w:rsidRDefault="006A4E81" w:rsidP="00C239BC">
      <w:pPr>
        <w:rPr>
          <w:rFonts w:ascii="Times New Roman" w:hAnsi="Times New Roman" w:cs="Times New Roman"/>
          <w:sz w:val="24"/>
          <w:szCs w:val="24"/>
        </w:rPr>
      </w:pPr>
      <w:r w:rsidRPr="00995149">
        <w:rPr>
          <w:rFonts w:ascii="Times New Roman" w:hAnsi="Times New Roman" w:cs="Times New Roman"/>
          <w:b/>
          <w:sz w:val="24"/>
          <w:szCs w:val="24"/>
        </w:rPr>
        <w:t>F</w:t>
      </w:r>
      <w:r w:rsidR="00B12298" w:rsidRPr="00995149">
        <w:rPr>
          <w:rFonts w:ascii="Times New Roman" w:hAnsi="Times New Roman" w:cs="Times New Roman"/>
          <w:b/>
          <w:sz w:val="24"/>
          <w:szCs w:val="24"/>
        </w:rPr>
        <w:t>IG</w:t>
      </w:r>
      <w:r w:rsidRPr="00995149">
        <w:rPr>
          <w:rFonts w:ascii="Times New Roman" w:hAnsi="Times New Roman" w:cs="Times New Roman"/>
          <w:b/>
          <w:sz w:val="24"/>
          <w:szCs w:val="24"/>
        </w:rPr>
        <w:t xml:space="preserve"> S</w:t>
      </w:r>
      <w:r w:rsidR="003356CC" w:rsidRPr="00995149">
        <w:rPr>
          <w:rFonts w:ascii="Times New Roman" w:hAnsi="Times New Roman" w:cs="Times New Roman"/>
          <w:b/>
          <w:sz w:val="24"/>
          <w:szCs w:val="24"/>
        </w:rPr>
        <w:t>3</w:t>
      </w:r>
      <w:r w:rsidR="00B12298" w:rsidRPr="00995149">
        <w:rPr>
          <w:rFonts w:ascii="Times New Roman" w:hAnsi="Times New Roman" w:cs="Times New Roman"/>
          <w:sz w:val="24"/>
          <w:szCs w:val="24"/>
        </w:rPr>
        <w:t xml:space="preserve"> </w:t>
      </w:r>
      <w:r w:rsidRPr="00995149">
        <w:rPr>
          <w:rFonts w:ascii="Times New Roman" w:hAnsi="Times New Roman" w:cs="Times New Roman"/>
          <w:sz w:val="24"/>
          <w:szCs w:val="24"/>
        </w:rPr>
        <w:t xml:space="preserve">Cloning </w:t>
      </w:r>
      <w:r w:rsidR="00360B53" w:rsidRPr="00995149">
        <w:rPr>
          <w:rFonts w:ascii="Times New Roman" w:hAnsi="Times New Roman" w:cs="Times New Roman"/>
          <w:sz w:val="24"/>
          <w:szCs w:val="24"/>
        </w:rPr>
        <w:t>pro-papain</w:t>
      </w:r>
      <w:r w:rsidRPr="00995149">
        <w:rPr>
          <w:rFonts w:ascii="Times New Roman" w:hAnsi="Times New Roman" w:cs="Times New Roman"/>
          <w:sz w:val="24"/>
          <w:szCs w:val="24"/>
        </w:rPr>
        <w:t xml:space="preserve"> (A) plasmid map of p</w:t>
      </w:r>
      <w:r w:rsidR="006644F5" w:rsidRPr="00995149">
        <w:rPr>
          <w:rFonts w:ascii="Times New Roman" w:hAnsi="Times New Roman" w:cs="Times New Roman"/>
          <w:sz w:val="24"/>
          <w:szCs w:val="24"/>
        </w:rPr>
        <w:t>ET22b-pro-papain</w:t>
      </w:r>
      <w:r w:rsidR="00B753F1" w:rsidRPr="00995149">
        <w:rPr>
          <w:rFonts w:ascii="Times New Roman" w:hAnsi="Times New Roman" w:cs="Times New Roman"/>
          <w:sz w:val="24"/>
          <w:szCs w:val="24"/>
        </w:rPr>
        <w:t xml:space="preserve">, where pro-papain sequence was fused with </w:t>
      </w:r>
      <w:proofErr w:type="spellStart"/>
      <w:r w:rsidR="00B753F1" w:rsidRPr="00995149">
        <w:rPr>
          <w:rFonts w:ascii="Times New Roman" w:hAnsi="Times New Roman" w:cs="Times New Roman"/>
          <w:sz w:val="24"/>
          <w:szCs w:val="24"/>
        </w:rPr>
        <w:t>pelB</w:t>
      </w:r>
      <w:proofErr w:type="spellEnd"/>
      <w:r w:rsidR="00B753F1" w:rsidRPr="00995149">
        <w:rPr>
          <w:rFonts w:ascii="Times New Roman" w:hAnsi="Times New Roman" w:cs="Times New Roman"/>
          <w:sz w:val="24"/>
          <w:szCs w:val="24"/>
        </w:rPr>
        <w:t xml:space="preserve"> signal sequence for periplasmic expression</w:t>
      </w:r>
      <w:r w:rsidRPr="00995149">
        <w:rPr>
          <w:rFonts w:ascii="Times New Roman" w:hAnsi="Times New Roman" w:cs="Times New Roman"/>
          <w:sz w:val="24"/>
          <w:szCs w:val="24"/>
        </w:rPr>
        <w:t xml:space="preserve"> (B) plasmid map of p</w:t>
      </w:r>
      <w:r w:rsidR="006644F5" w:rsidRPr="00995149">
        <w:rPr>
          <w:rFonts w:ascii="Times New Roman" w:hAnsi="Times New Roman" w:cs="Times New Roman"/>
          <w:sz w:val="24"/>
          <w:szCs w:val="24"/>
        </w:rPr>
        <w:t>ETM6H9-pro-papain</w:t>
      </w:r>
      <w:r w:rsidRPr="00995149">
        <w:rPr>
          <w:rFonts w:ascii="Times New Roman" w:hAnsi="Times New Roman" w:cs="Times New Roman"/>
          <w:sz w:val="24"/>
          <w:szCs w:val="24"/>
        </w:rPr>
        <w:t>.</w:t>
      </w:r>
      <w:r w:rsidR="00B753F1" w:rsidRPr="00995149">
        <w:rPr>
          <w:rFonts w:ascii="Times New Roman" w:hAnsi="Times New Roman" w:cs="Times New Roman"/>
          <w:sz w:val="24"/>
          <w:szCs w:val="24"/>
        </w:rPr>
        <w:t xml:space="preserve"> In this plasmid MBP was fused with pro-papain under T7 mutated promoter H9.</w:t>
      </w:r>
    </w:p>
    <w:p w14:paraId="7709B91E" w14:textId="77777777" w:rsidR="00225963" w:rsidRPr="00995149" w:rsidRDefault="00225963">
      <w:pPr>
        <w:rPr>
          <w:rFonts w:ascii="Times New Roman" w:hAnsi="Times New Roman" w:cs="Times New Roman"/>
          <w:sz w:val="24"/>
          <w:szCs w:val="24"/>
        </w:rPr>
      </w:pPr>
    </w:p>
    <w:p w14:paraId="312A4179" w14:textId="77777777" w:rsidR="00225963" w:rsidRPr="00995149" w:rsidRDefault="00225963">
      <w:pPr>
        <w:rPr>
          <w:rFonts w:ascii="Times New Roman" w:hAnsi="Times New Roman" w:cs="Times New Roman"/>
          <w:sz w:val="24"/>
          <w:szCs w:val="24"/>
        </w:rPr>
      </w:pPr>
    </w:p>
    <w:p w14:paraId="1DC27554" w14:textId="4B0F9DEC" w:rsidR="00DA31A0" w:rsidRPr="00995149" w:rsidRDefault="00DA31A0">
      <w:pPr>
        <w:rPr>
          <w:rFonts w:ascii="Times New Roman" w:hAnsi="Times New Roman" w:cs="Times New Roman"/>
          <w:sz w:val="24"/>
          <w:szCs w:val="24"/>
        </w:rPr>
      </w:pPr>
      <w:r w:rsidRPr="00995149">
        <w:rPr>
          <w:rFonts w:ascii="Times New Roman" w:hAnsi="Times New Roman" w:cs="Times New Roman"/>
          <w:sz w:val="24"/>
          <w:szCs w:val="24"/>
        </w:rPr>
        <w:t xml:space="preserve">   </w:t>
      </w:r>
      <w:r w:rsidRPr="00995149">
        <w:rPr>
          <w:rFonts w:ascii="Times New Roman" w:hAnsi="Times New Roman" w:cs="Times New Roman"/>
          <w:noProof/>
          <w:sz w:val="24"/>
          <w:szCs w:val="24"/>
        </w:rPr>
        <w:drawing>
          <wp:inline distT="0" distB="0" distL="0" distR="0" wp14:anchorId="3E83529F" wp14:editId="38E72886">
            <wp:extent cx="3501135" cy="2766755"/>
            <wp:effectExtent l="0" t="0" r="4445" b="14605"/>
            <wp:docPr id="1" name="Chart 1">
              <a:extLst xmlns:a="http://schemas.openxmlformats.org/drawingml/2006/main">
                <a:ext uri="{FF2B5EF4-FFF2-40B4-BE49-F238E27FC236}">
                  <a16:creationId xmlns:a16="http://schemas.microsoft.com/office/drawing/2014/main" id="{144BC272-D154-DDA4-3FF3-70C8FD0FC81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18CF46E" w14:textId="57758489" w:rsidR="00DA31A0" w:rsidRPr="00995149" w:rsidRDefault="00DA31A0" w:rsidP="00DA31A0">
      <w:pPr>
        <w:rPr>
          <w:rFonts w:ascii="Times New Roman" w:hAnsi="Times New Roman" w:cs="Times New Roman"/>
          <w:sz w:val="24"/>
          <w:szCs w:val="24"/>
        </w:rPr>
      </w:pPr>
      <w:r w:rsidRPr="00995149">
        <w:rPr>
          <w:rFonts w:ascii="Times New Roman" w:hAnsi="Times New Roman" w:cs="Times New Roman"/>
          <w:b/>
          <w:bCs/>
          <w:sz w:val="24"/>
          <w:szCs w:val="24"/>
          <w:lang w:val="en-GB"/>
        </w:rPr>
        <w:t>F</w:t>
      </w:r>
      <w:r w:rsidR="00B12298" w:rsidRPr="00995149">
        <w:rPr>
          <w:rFonts w:ascii="Times New Roman" w:hAnsi="Times New Roman" w:cs="Times New Roman"/>
          <w:b/>
          <w:bCs/>
          <w:sz w:val="24"/>
          <w:szCs w:val="24"/>
          <w:lang w:val="en-GB"/>
        </w:rPr>
        <w:t>IG</w:t>
      </w:r>
      <w:r w:rsidRPr="00995149">
        <w:rPr>
          <w:rFonts w:ascii="Times New Roman" w:hAnsi="Times New Roman" w:cs="Times New Roman"/>
          <w:b/>
          <w:bCs/>
          <w:sz w:val="24"/>
          <w:szCs w:val="24"/>
          <w:lang w:val="en-GB"/>
        </w:rPr>
        <w:t xml:space="preserve"> S</w:t>
      </w:r>
      <w:r w:rsidR="00141492" w:rsidRPr="00995149">
        <w:rPr>
          <w:rFonts w:ascii="Times New Roman" w:hAnsi="Times New Roman" w:cs="Times New Roman"/>
          <w:b/>
          <w:bCs/>
          <w:sz w:val="24"/>
          <w:szCs w:val="24"/>
          <w:lang w:val="en-GB"/>
        </w:rPr>
        <w:t>4</w:t>
      </w:r>
      <w:r w:rsidRPr="00995149">
        <w:rPr>
          <w:rFonts w:ascii="Times New Roman" w:hAnsi="Times New Roman" w:cs="Times New Roman"/>
          <w:sz w:val="24"/>
          <w:szCs w:val="24"/>
          <w:lang w:val="en-GB"/>
        </w:rPr>
        <w:t xml:space="preserve"> </w:t>
      </w:r>
      <w:r w:rsidRPr="00995149">
        <w:rPr>
          <w:rFonts w:ascii="Times New Roman" w:hAnsi="Times New Roman" w:cs="Times New Roman"/>
          <w:sz w:val="24"/>
          <w:szCs w:val="24"/>
        </w:rPr>
        <w:t xml:space="preserve">Growth curve of </w:t>
      </w:r>
      <w:proofErr w:type="spellStart"/>
      <w:r w:rsidRPr="00995149">
        <w:rPr>
          <w:rFonts w:ascii="Times New Roman" w:hAnsi="Times New Roman" w:cs="Times New Roman"/>
          <w:i/>
          <w:iCs/>
          <w:sz w:val="24"/>
          <w:szCs w:val="24"/>
          <w:lang w:val="en-GB"/>
        </w:rPr>
        <w:t>Rossettagami</w:t>
      </w:r>
      <w:proofErr w:type="spellEnd"/>
      <w:r w:rsidRPr="00995149">
        <w:rPr>
          <w:rFonts w:ascii="Times New Roman" w:hAnsi="Times New Roman" w:cs="Times New Roman"/>
          <w:i/>
          <w:iCs/>
          <w:sz w:val="24"/>
          <w:szCs w:val="24"/>
          <w:lang w:val="en-GB"/>
        </w:rPr>
        <w:t>-B</w:t>
      </w:r>
      <w:r w:rsidRPr="00995149">
        <w:rPr>
          <w:rFonts w:ascii="Times New Roman" w:hAnsi="Times New Roman" w:cs="Times New Roman"/>
          <w:sz w:val="24"/>
          <w:szCs w:val="24"/>
          <w:lang w:val="en-GB"/>
        </w:rPr>
        <w:t xml:space="preserve"> </w:t>
      </w:r>
      <w:r w:rsidR="00804D97" w:rsidRPr="00995149">
        <w:rPr>
          <w:rFonts w:ascii="Times New Roman" w:hAnsi="Times New Roman" w:cs="Times New Roman"/>
          <w:sz w:val="24"/>
          <w:szCs w:val="24"/>
          <w:lang w:val="en-GB"/>
        </w:rPr>
        <w:t>in</w:t>
      </w:r>
      <w:r w:rsidRPr="00995149">
        <w:rPr>
          <w:rFonts w:ascii="Times New Roman" w:hAnsi="Times New Roman" w:cs="Times New Roman"/>
          <w:sz w:val="24"/>
          <w:szCs w:val="24"/>
          <w:lang w:val="en-GB"/>
        </w:rPr>
        <w:t xml:space="preserve"> LB media</w:t>
      </w:r>
      <w:r w:rsidR="00804D97" w:rsidRPr="00995149">
        <w:rPr>
          <w:rFonts w:ascii="Times New Roman" w:hAnsi="Times New Roman" w:cs="Times New Roman"/>
          <w:sz w:val="24"/>
          <w:szCs w:val="24"/>
          <w:lang w:val="en-GB"/>
        </w:rPr>
        <w:t xml:space="preserve"> for </w:t>
      </w:r>
      <w:r w:rsidRPr="00995149">
        <w:rPr>
          <w:rFonts w:ascii="Times New Roman" w:hAnsi="Times New Roman" w:cs="Times New Roman"/>
          <w:sz w:val="24"/>
          <w:szCs w:val="24"/>
        </w:rPr>
        <w:t>pETM6-papain, pETM6-H9-papain,</w:t>
      </w:r>
      <w:r w:rsidR="00804D97" w:rsidRPr="00995149">
        <w:rPr>
          <w:rFonts w:ascii="Times New Roman" w:hAnsi="Times New Roman" w:cs="Times New Roman"/>
          <w:sz w:val="24"/>
          <w:szCs w:val="24"/>
        </w:rPr>
        <w:t xml:space="preserve"> and</w:t>
      </w:r>
      <w:r w:rsidRPr="00995149">
        <w:rPr>
          <w:rFonts w:ascii="Times New Roman" w:hAnsi="Times New Roman" w:cs="Times New Roman"/>
          <w:sz w:val="24"/>
          <w:szCs w:val="24"/>
        </w:rPr>
        <w:t xml:space="preserve"> pETM6-G6. </w:t>
      </w:r>
    </w:p>
    <w:p w14:paraId="133E80C0" w14:textId="5FDDFCAC" w:rsidR="009C15F4" w:rsidRPr="00995149" w:rsidRDefault="009C15F4" w:rsidP="00DA31A0">
      <w:pPr>
        <w:rPr>
          <w:rFonts w:ascii="Times New Roman" w:hAnsi="Times New Roman" w:cs="Times New Roman"/>
          <w:sz w:val="24"/>
          <w:szCs w:val="24"/>
        </w:rPr>
      </w:pPr>
    </w:p>
    <w:p w14:paraId="623331CB" w14:textId="610A1462" w:rsidR="009C15F4" w:rsidRPr="00995149" w:rsidRDefault="009C15F4" w:rsidP="00DA31A0">
      <w:pPr>
        <w:rPr>
          <w:rFonts w:ascii="Times New Roman" w:hAnsi="Times New Roman" w:cs="Times New Roman"/>
          <w:sz w:val="24"/>
          <w:szCs w:val="24"/>
        </w:rPr>
      </w:pPr>
    </w:p>
    <w:p w14:paraId="5ABCD30F" w14:textId="18F9D007" w:rsidR="009C15F4" w:rsidRPr="00995149" w:rsidRDefault="009C15F4" w:rsidP="00DA31A0">
      <w:pPr>
        <w:rPr>
          <w:rFonts w:ascii="Times New Roman" w:hAnsi="Times New Roman" w:cs="Times New Roman"/>
          <w:sz w:val="24"/>
          <w:szCs w:val="24"/>
        </w:rPr>
      </w:pPr>
    </w:p>
    <w:p w14:paraId="42AE4D65" w14:textId="33DC0604" w:rsidR="009C15F4" w:rsidRPr="00995149" w:rsidRDefault="009C15F4" w:rsidP="00DA31A0">
      <w:pPr>
        <w:rPr>
          <w:rFonts w:ascii="Times New Roman" w:hAnsi="Times New Roman" w:cs="Times New Roman"/>
          <w:sz w:val="24"/>
          <w:szCs w:val="24"/>
        </w:rPr>
      </w:pPr>
    </w:p>
    <w:p w14:paraId="1ADF97A1" w14:textId="0EC8BC9B" w:rsidR="009C15F4" w:rsidRDefault="009C15F4" w:rsidP="00DA31A0">
      <w:pPr>
        <w:rPr>
          <w:rFonts w:ascii="Times New Roman" w:hAnsi="Times New Roman" w:cs="Times New Roman"/>
          <w:sz w:val="24"/>
          <w:szCs w:val="24"/>
        </w:rPr>
      </w:pPr>
    </w:p>
    <w:p w14:paraId="09DACB5B" w14:textId="77777777" w:rsidR="00213560" w:rsidRDefault="00213560" w:rsidP="00DA31A0">
      <w:pPr>
        <w:rPr>
          <w:rFonts w:ascii="Times New Roman" w:hAnsi="Times New Roman" w:cs="Times New Roman"/>
          <w:sz w:val="24"/>
          <w:szCs w:val="24"/>
        </w:rPr>
      </w:pPr>
    </w:p>
    <w:p w14:paraId="54E6998C" w14:textId="77777777" w:rsidR="00213560" w:rsidRDefault="00213560" w:rsidP="00DA31A0">
      <w:pPr>
        <w:rPr>
          <w:rFonts w:ascii="Times New Roman" w:hAnsi="Times New Roman" w:cs="Times New Roman"/>
          <w:sz w:val="24"/>
          <w:szCs w:val="24"/>
        </w:rPr>
      </w:pPr>
    </w:p>
    <w:p w14:paraId="4D274F53" w14:textId="77777777" w:rsidR="00213560" w:rsidRPr="00995149" w:rsidRDefault="00213560" w:rsidP="00DA31A0">
      <w:pPr>
        <w:rPr>
          <w:rFonts w:ascii="Times New Roman" w:hAnsi="Times New Roman" w:cs="Times New Roman"/>
          <w:sz w:val="24"/>
          <w:szCs w:val="24"/>
        </w:rPr>
      </w:pPr>
    </w:p>
    <w:p w14:paraId="45F833DD" w14:textId="526A60B2" w:rsidR="009C15F4" w:rsidRPr="00995149" w:rsidRDefault="000F1D9C" w:rsidP="00DA31A0">
      <w:pPr>
        <w:rPr>
          <w:rFonts w:ascii="Times New Roman" w:hAnsi="Times New Roman" w:cs="Times New Roman"/>
          <w:sz w:val="24"/>
          <w:szCs w:val="24"/>
        </w:rPr>
      </w:pPr>
      <w:r w:rsidRPr="00995149">
        <w:lastRenderedPageBreak/>
        <w:t xml:space="preserve"> </w:t>
      </w:r>
      <w:r w:rsidRPr="00995149">
        <w:rPr>
          <w:noProof/>
        </w:rPr>
        <w:drawing>
          <wp:inline distT="0" distB="0" distL="0" distR="0" wp14:anchorId="300C8796" wp14:editId="2B9EB8AC">
            <wp:extent cx="5943600" cy="2207260"/>
            <wp:effectExtent l="0" t="0" r="0" b="2540"/>
            <wp:docPr id="1149282130" name="Picture 1" descr="A graph of two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9282130" name="Picture 1" descr="A graph of two peopl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2207260"/>
                    </a:xfrm>
                    <a:prstGeom prst="rect">
                      <a:avLst/>
                    </a:prstGeom>
                    <a:noFill/>
                    <a:ln>
                      <a:noFill/>
                    </a:ln>
                  </pic:spPr>
                </pic:pic>
              </a:graphicData>
            </a:graphic>
          </wp:inline>
        </w:drawing>
      </w:r>
    </w:p>
    <w:p w14:paraId="0A9FA355" w14:textId="2949A482" w:rsidR="009C15F4" w:rsidRPr="00995149" w:rsidRDefault="009C15F4" w:rsidP="00DA31A0">
      <w:pPr>
        <w:rPr>
          <w:rFonts w:ascii="Times New Roman" w:hAnsi="Times New Roman" w:cs="Times New Roman"/>
          <w:sz w:val="24"/>
          <w:szCs w:val="24"/>
        </w:rPr>
      </w:pPr>
    </w:p>
    <w:p w14:paraId="0CA6392C" w14:textId="066A09DB" w:rsidR="009C15F4" w:rsidRPr="00995149" w:rsidRDefault="009C15F4" w:rsidP="009C15F4">
      <w:pPr>
        <w:rPr>
          <w:rFonts w:ascii="Times New Roman" w:hAnsi="Times New Roman" w:cs="Times New Roman"/>
          <w:sz w:val="24"/>
          <w:szCs w:val="24"/>
        </w:rPr>
      </w:pPr>
      <w:r w:rsidRPr="00995149">
        <w:rPr>
          <w:rFonts w:ascii="Times New Roman" w:hAnsi="Times New Roman" w:cs="Times New Roman"/>
          <w:b/>
          <w:bCs/>
          <w:sz w:val="24"/>
          <w:szCs w:val="24"/>
          <w:lang w:val="en-GB"/>
        </w:rPr>
        <w:t>F</w:t>
      </w:r>
      <w:r w:rsidR="000F1D9C" w:rsidRPr="00995149">
        <w:rPr>
          <w:rFonts w:ascii="Times New Roman" w:hAnsi="Times New Roman" w:cs="Times New Roman"/>
          <w:b/>
          <w:bCs/>
          <w:sz w:val="24"/>
          <w:szCs w:val="24"/>
          <w:lang w:val="en-GB"/>
        </w:rPr>
        <w:t>IG</w:t>
      </w:r>
      <w:r w:rsidRPr="00995149">
        <w:rPr>
          <w:rFonts w:ascii="Times New Roman" w:hAnsi="Times New Roman" w:cs="Times New Roman"/>
          <w:b/>
          <w:bCs/>
          <w:sz w:val="24"/>
          <w:szCs w:val="24"/>
          <w:lang w:val="en-GB"/>
        </w:rPr>
        <w:t xml:space="preserve"> S</w:t>
      </w:r>
      <w:r w:rsidR="00141492" w:rsidRPr="00995149">
        <w:rPr>
          <w:rFonts w:ascii="Times New Roman" w:hAnsi="Times New Roman" w:cs="Times New Roman"/>
          <w:b/>
          <w:bCs/>
          <w:sz w:val="24"/>
          <w:szCs w:val="24"/>
          <w:lang w:val="en-GB"/>
        </w:rPr>
        <w:t>5</w:t>
      </w:r>
      <w:r w:rsidRPr="00995149">
        <w:rPr>
          <w:rFonts w:ascii="Times New Roman" w:hAnsi="Times New Roman" w:cs="Times New Roman"/>
          <w:sz w:val="24"/>
          <w:szCs w:val="24"/>
          <w:lang w:val="en-GB"/>
        </w:rPr>
        <w:t xml:space="preserve"> </w:t>
      </w:r>
      <w:r w:rsidR="00804D97" w:rsidRPr="00995149">
        <w:rPr>
          <w:rFonts w:ascii="Times New Roman" w:hAnsi="Times New Roman" w:cs="Times New Roman"/>
          <w:sz w:val="24"/>
          <w:szCs w:val="24"/>
          <w:lang w:val="en-GB"/>
        </w:rPr>
        <w:t xml:space="preserve">Values of peptide yield as a function of: A) </w:t>
      </w:r>
      <w:r w:rsidRPr="00995149">
        <w:rPr>
          <w:rFonts w:ascii="Times New Roman" w:hAnsi="Times New Roman" w:cs="Times New Roman"/>
          <w:sz w:val="24"/>
          <w:szCs w:val="24"/>
        </w:rPr>
        <w:t>IPTG</w:t>
      </w:r>
      <w:r w:rsidR="00804D97" w:rsidRPr="00995149">
        <w:rPr>
          <w:rFonts w:ascii="Times New Roman" w:hAnsi="Times New Roman" w:cs="Times New Roman"/>
          <w:sz w:val="24"/>
          <w:szCs w:val="24"/>
        </w:rPr>
        <w:t xml:space="preserve"> concentration and B) incubation temperature. </w:t>
      </w:r>
      <w:r w:rsidRPr="00995149">
        <w:rPr>
          <w:rFonts w:ascii="Times New Roman" w:hAnsi="Times New Roman" w:cs="Times New Roman"/>
          <w:sz w:val="24"/>
          <w:szCs w:val="24"/>
        </w:rPr>
        <w:t xml:space="preserve"> </w:t>
      </w:r>
    </w:p>
    <w:p w14:paraId="15DE2385" w14:textId="06055533" w:rsidR="00DA31A0" w:rsidRPr="00995149" w:rsidRDefault="00DA31A0">
      <w:pPr>
        <w:rPr>
          <w:rFonts w:ascii="Times New Roman" w:hAnsi="Times New Roman" w:cs="Times New Roman"/>
          <w:sz w:val="24"/>
          <w:szCs w:val="24"/>
        </w:rPr>
      </w:pPr>
    </w:p>
    <w:p w14:paraId="15A23BA1" w14:textId="0BD64883" w:rsidR="00DA31A0" w:rsidRPr="00995149" w:rsidRDefault="00DA31A0">
      <w:pPr>
        <w:rPr>
          <w:rFonts w:ascii="Times New Roman" w:hAnsi="Times New Roman" w:cs="Times New Roman"/>
          <w:sz w:val="24"/>
          <w:szCs w:val="24"/>
        </w:rPr>
      </w:pPr>
    </w:p>
    <w:p w14:paraId="36A885D5" w14:textId="03DEEB10" w:rsidR="00DA31A0" w:rsidRPr="00995149" w:rsidRDefault="004D6A1F">
      <w:pPr>
        <w:rPr>
          <w:rFonts w:ascii="Times New Roman" w:hAnsi="Times New Roman" w:cs="Times New Roman"/>
          <w:sz w:val="24"/>
          <w:szCs w:val="24"/>
        </w:rPr>
      </w:pPr>
      <w:r w:rsidRPr="00995149">
        <w:rPr>
          <w:noProof/>
        </w:rPr>
        <w:t xml:space="preserve">                                                  </w:t>
      </w:r>
      <w:r w:rsidRPr="00995149">
        <w:rPr>
          <w:noProof/>
        </w:rPr>
        <w:drawing>
          <wp:inline distT="0" distB="0" distL="0" distR="0" wp14:anchorId="44B417F3" wp14:editId="5F275B1A">
            <wp:extent cx="2542540" cy="3066415"/>
            <wp:effectExtent l="0" t="0" r="0" b="635"/>
            <wp:docPr id="132582612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542540" cy="3066415"/>
                    </a:xfrm>
                    <a:prstGeom prst="rect">
                      <a:avLst/>
                    </a:prstGeom>
                    <a:noFill/>
                  </pic:spPr>
                </pic:pic>
              </a:graphicData>
            </a:graphic>
          </wp:inline>
        </w:drawing>
      </w:r>
    </w:p>
    <w:p w14:paraId="2F51B16E" w14:textId="77777777" w:rsidR="00DA31A0" w:rsidRPr="00995149" w:rsidRDefault="00DA31A0">
      <w:pPr>
        <w:rPr>
          <w:rFonts w:ascii="Times New Roman" w:hAnsi="Times New Roman" w:cs="Times New Roman"/>
          <w:sz w:val="24"/>
          <w:szCs w:val="24"/>
        </w:rPr>
      </w:pPr>
    </w:p>
    <w:p w14:paraId="6F3B6D71" w14:textId="6538D5FE" w:rsidR="00DA31A0" w:rsidRPr="00995149" w:rsidRDefault="002501BD">
      <w:pPr>
        <w:rPr>
          <w:rFonts w:ascii="Times New Roman" w:hAnsi="Times New Roman" w:cs="Times New Roman"/>
          <w:sz w:val="24"/>
          <w:szCs w:val="24"/>
        </w:rPr>
      </w:pPr>
      <w:r w:rsidRPr="00995149">
        <w:rPr>
          <w:rFonts w:ascii="Times New Roman" w:hAnsi="Times New Roman" w:cs="Times New Roman"/>
          <w:b/>
          <w:bCs/>
          <w:sz w:val="24"/>
          <w:szCs w:val="24"/>
        </w:rPr>
        <w:t>F</w:t>
      </w:r>
      <w:r w:rsidR="000F1D9C" w:rsidRPr="00995149">
        <w:rPr>
          <w:rFonts w:ascii="Times New Roman" w:hAnsi="Times New Roman" w:cs="Times New Roman"/>
          <w:b/>
          <w:bCs/>
          <w:sz w:val="24"/>
          <w:szCs w:val="24"/>
        </w:rPr>
        <w:t>IG</w:t>
      </w:r>
      <w:r w:rsidRPr="00995149">
        <w:rPr>
          <w:rFonts w:ascii="Times New Roman" w:hAnsi="Times New Roman" w:cs="Times New Roman"/>
          <w:b/>
          <w:bCs/>
          <w:sz w:val="24"/>
          <w:szCs w:val="24"/>
        </w:rPr>
        <w:t xml:space="preserve"> S</w:t>
      </w:r>
      <w:proofErr w:type="gramStart"/>
      <w:r w:rsidR="00141492" w:rsidRPr="00995149">
        <w:rPr>
          <w:rFonts w:ascii="Times New Roman" w:hAnsi="Times New Roman" w:cs="Times New Roman"/>
          <w:b/>
          <w:bCs/>
          <w:sz w:val="24"/>
          <w:szCs w:val="24"/>
        </w:rPr>
        <w:t>6</w:t>
      </w:r>
      <w:r w:rsidR="000F1D9C" w:rsidRPr="00995149">
        <w:rPr>
          <w:rFonts w:ascii="Times New Roman" w:hAnsi="Times New Roman" w:cs="Times New Roman"/>
          <w:sz w:val="24"/>
          <w:szCs w:val="24"/>
        </w:rPr>
        <w:t xml:space="preserve"> </w:t>
      </w:r>
      <w:r w:rsidRPr="00995149">
        <w:rPr>
          <w:rFonts w:ascii="Times New Roman" w:hAnsi="Times New Roman" w:cs="Times New Roman"/>
          <w:sz w:val="24"/>
          <w:szCs w:val="24"/>
        </w:rPr>
        <w:t xml:space="preserve"> A</w:t>
      </w:r>
      <w:proofErr w:type="gramEnd"/>
      <w:r w:rsidRPr="00995149">
        <w:rPr>
          <w:rFonts w:ascii="Times New Roman" w:hAnsi="Times New Roman" w:cs="Times New Roman"/>
          <w:sz w:val="24"/>
          <w:szCs w:val="24"/>
        </w:rPr>
        <w:t xml:space="preserve">) </w:t>
      </w:r>
      <w:bookmarkStart w:id="4" w:name="_Hlk155362659"/>
      <w:r w:rsidR="00EA632D" w:rsidRPr="00995149">
        <w:rPr>
          <w:rFonts w:ascii="Times New Roman" w:hAnsi="Times New Roman" w:cs="Times New Roman"/>
          <w:sz w:val="24"/>
          <w:szCs w:val="24"/>
        </w:rPr>
        <w:t xml:space="preserve">Monitoring the extent of </w:t>
      </w:r>
      <w:r w:rsidRPr="00995149">
        <w:rPr>
          <w:rFonts w:ascii="Times New Roman" w:hAnsi="Times New Roman" w:cs="Times New Roman"/>
          <w:sz w:val="24"/>
          <w:szCs w:val="24"/>
        </w:rPr>
        <w:t>activation</w:t>
      </w:r>
      <w:r w:rsidR="00EA632D" w:rsidRPr="00995149">
        <w:rPr>
          <w:rFonts w:ascii="Times New Roman" w:hAnsi="Times New Roman" w:cs="Times New Roman"/>
          <w:sz w:val="24"/>
          <w:szCs w:val="24"/>
        </w:rPr>
        <w:t xml:space="preserve"> of pro-papain to mature papain by SDS-PAGE as a function of incubation time. Incubations were performed </w:t>
      </w:r>
      <w:bookmarkEnd w:id="4"/>
      <w:r w:rsidRPr="00995149">
        <w:rPr>
          <w:rFonts w:ascii="Times New Roman" w:hAnsi="Times New Roman" w:cs="Times New Roman"/>
          <w:sz w:val="24"/>
          <w:szCs w:val="24"/>
        </w:rPr>
        <w:t>in</w:t>
      </w:r>
      <w:r w:rsidR="00C87B3A" w:rsidRPr="00995149">
        <w:rPr>
          <w:rFonts w:ascii="Times New Roman" w:hAnsi="Times New Roman" w:cs="Times New Roman"/>
          <w:sz w:val="24"/>
          <w:szCs w:val="24"/>
        </w:rPr>
        <w:t xml:space="preserve"> the</w:t>
      </w:r>
      <w:r w:rsidRPr="00995149">
        <w:rPr>
          <w:rFonts w:ascii="Times New Roman" w:hAnsi="Times New Roman" w:cs="Times New Roman"/>
          <w:sz w:val="24"/>
          <w:szCs w:val="24"/>
        </w:rPr>
        <w:t xml:space="preserve"> presence of 20 mM cysteine and 2 mM EDTA at 4</w:t>
      </w:r>
      <w:r w:rsidR="004D6A1F" w:rsidRPr="00995149">
        <w:rPr>
          <w:rFonts w:ascii="Times New Roman" w:hAnsi="Times New Roman" w:cs="Times New Roman"/>
          <w:sz w:val="24"/>
          <w:szCs w:val="24"/>
        </w:rPr>
        <w:t>8 °</w:t>
      </w:r>
      <w:r w:rsidRPr="00995149">
        <w:rPr>
          <w:rFonts w:ascii="Times New Roman" w:hAnsi="Times New Roman" w:cs="Times New Roman"/>
          <w:sz w:val="24"/>
          <w:szCs w:val="24"/>
        </w:rPr>
        <w:t xml:space="preserve">C. </w:t>
      </w:r>
    </w:p>
    <w:p w14:paraId="6A8725EA" w14:textId="5DC67C24" w:rsidR="00DA31A0" w:rsidRPr="00995149" w:rsidRDefault="00DA31A0">
      <w:pPr>
        <w:rPr>
          <w:rFonts w:ascii="Times New Roman" w:hAnsi="Times New Roman" w:cs="Times New Roman"/>
          <w:sz w:val="24"/>
          <w:szCs w:val="24"/>
        </w:rPr>
      </w:pPr>
    </w:p>
    <w:p w14:paraId="22954DC4" w14:textId="54D52621" w:rsidR="00DA31A0" w:rsidRPr="00995149" w:rsidRDefault="00DA31A0">
      <w:pPr>
        <w:rPr>
          <w:rFonts w:ascii="Times New Roman" w:hAnsi="Times New Roman" w:cs="Times New Roman"/>
          <w:sz w:val="24"/>
          <w:szCs w:val="24"/>
        </w:rPr>
      </w:pPr>
    </w:p>
    <w:p w14:paraId="098AD796" w14:textId="77777777" w:rsidR="00BD6FB0" w:rsidRPr="00BD6FB0" w:rsidRDefault="00BD6FB0" w:rsidP="00BD6FB0">
      <w:pPr>
        <w:rPr>
          <w:rFonts w:ascii="Times New Roman" w:hAnsi="Times New Roman" w:cs="Times New Roman"/>
          <w:sz w:val="24"/>
          <w:szCs w:val="24"/>
        </w:rPr>
      </w:pPr>
    </w:p>
    <w:p w14:paraId="67D1143D" w14:textId="2B68D939" w:rsidR="001B1E78" w:rsidRPr="00995149" w:rsidRDefault="00BD6FB0" w:rsidP="00BD6FB0">
      <w:pPr>
        <w:rPr>
          <w:rFonts w:ascii="Times New Roman" w:hAnsi="Times New Roman" w:cs="Times New Roman"/>
          <w:sz w:val="24"/>
          <w:szCs w:val="24"/>
        </w:rPr>
      </w:pPr>
      <w:r w:rsidRPr="00BD6FB0">
        <w:rPr>
          <w:rFonts w:ascii="Times New Roman" w:hAnsi="Times New Roman" w:cs="Times New Roman"/>
          <w:sz w:val="24"/>
          <w:szCs w:val="24"/>
        </w:rPr>
        <w:t>Enzyme 1. Pre-</w:t>
      </w:r>
      <w:proofErr w:type="spellStart"/>
      <w:r w:rsidRPr="00BD6FB0">
        <w:rPr>
          <w:rFonts w:ascii="Times New Roman" w:hAnsi="Times New Roman" w:cs="Times New Roman"/>
          <w:sz w:val="24"/>
          <w:szCs w:val="24"/>
        </w:rPr>
        <w:t>Propapain</w:t>
      </w:r>
      <w:proofErr w:type="spellEnd"/>
      <w:r w:rsidRPr="00BD6FB0">
        <w:rPr>
          <w:rFonts w:ascii="Times New Roman" w:hAnsi="Times New Roman" w:cs="Times New Roman"/>
          <w:sz w:val="24"/>
          <w:szCs w:val="24"/>
        </w:rPr>
        <w:t xml:space="preserve"> (Accession code: </w:t>
      </w:r>
      <w:r w:rsidRPr="00BD6FB0">
        <w:rPr>
          <w:rFonts w:ascii="Times New Roman" w:hAnsi="Times New Roman" w:cs="Times New Roman"/>
          <w:sz w:val="24"/>
          <w:szCs w:val="24"/>
        </w:rPr>
        <w:t>M15203.1) https://www.ncbi.nlm.nih.gov/nuccore/M15203.1</w:t>
      </w:r>
    </w:p>
    <w:p w14:paraId="4E71CF10" w14:textId="44D98506" w:rsidR="00DA31A0" w:rsidRPr="00995149" w:rsidRDefault="00482E2A">
      <w:pPr>
        <w:rPr>
          <w:rFonts w:ascii="Times New Roman" w:hAnsi="Times New Roman" w:cs="Times New Roman"/>
          <w:sz w:val="24"/>
          <w:szCs w:val="24"/>
        </w:rPr>
      </w:pPr>
      <w:r w:rsidRPr="00995149">
        <w:rPr>
          <w:rFonts w:ascii="Times New Roman" w:hAnsi="Times New Roman" w:cs="Times New Roman"/>
          <w:noProof/>
          <w:sz w:val="24"/>
          <w:szCs w:val="24"/>
        </w:rPr>
        <w:drawing>
          <wp:inline distT="0" distB="0" distL="0" distR="0" wp14:anchorId="57054F41" wp14:editId="1D77FE08">
            <wp:extent cx="5943600" cy="3867150"/>
            <wp:effectExtent l="0" t="0" r="0" b="0"/>
            <wp:docPr id="5" name="Picture 5" descr="Text&#10;&#10;Description automatically generated">
              <a:extLst xmlns:a="http://schemas.openxmlformats.org/drawingml/2006/main">
                <a:ext uri="{FF2B5EF4-FFF2-40B4-BE49-F238E27FC236}">
                  <a16:creationId xmlns:a16="http://schemas.microsoft.com/office/drawing/2014/main" id="{FFD7440D-BDBB-BD17-AB31-484207A163C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ext&#10;&#10;Description automatically generated">
                      <a:extLst>
                        <a:ext uri="{FF2B5EF4-FFF2-40B4-BE49-F238E27FC236}">
                          <a16:creationId xmlns:a16="http://schemas.microsoft.com/office/drawing/2014/main" id="{FFD7440D-BDBB-BD17-AB31-484207A163C8}"/>
                        </a:ext>
                      </a:extLst>
                    </pic:cNvPr>
                    <pic:cNvPicPr>
                      <a:picLocks noChangeAspect="1" noChangeArrowheads="1"/>
                    </pic:cNvPicPr>
                  </pic:nvPicPr>
                  <pic:blipFill rotWithShape="1">
                    <a:blip r:embed="rId14"/>
                    <a:srcRect l="401" t="7608" r="-401" b="-7608"/>
                    <a:stretch/>
                  </pic:blipFill>
                  <pic:spPr bwMode="auto">
                    <a:xfrm>
                      <a:off x="0" y="0"/>
                      <a:ext cx="5943600" cy="3867150"/>
                    </a:xfrm>
                    <a:prstGeom prst="rect">
                      <a:avLst/>
                    </a:prstGeom>
                    <a:noFill/>
                    <a:ln>
                      <a:noFill/>
                    </a:ln>
                    <a:extLst>
                      <a:ext uri="{53640926-AAD7-44D8-BBD7-CCE9431645EC}">
                        <a14:shadowObscured xmlns:a14="http://schemas.microsoft.com/office/drawing/2010/main"/>
                      </a:ext>
                    </a:extLst>
                  </pic:spPr>
                </pic:pic>
              </a:graphicData>
            </a:graphic>
          </wp:inline>
        </w:drawing>
      </w:r>
    </w:p>
    <w:p w14:paraId="7E21987B" w14:textId="77777777" w:rsidR="007E29E7" w:rsidRPr="00995149" w:rsidRDefault="007E29E7">
      <w:pPr>
        <w:rPr>
          <w:rFonts w:ascii="Times New Roman" w:hAnsi="Times New Roman" w:cs="Times New Roman"/>
          <w:sz w:val="24"/>
          <w:szCs w:val="24"/>
        </w:rPr>
      </w:pPr>
    </w:p>
    <w:p w14:paraId="43A24689" w14:textId="4AB741CE" w:rsidR="00DA31A0" w:rsidRPr="00995149" w:rsidRDefault="00E8629B">
      <w:pPr>
        <w:rPr>
          <w:rFonts w:ascii="Times New Roman" w:hAnsi="Times New Roman" w:cs="Times New Roman"/>
          <w:sz w:val="24"/>
          <w:szCs w:val="24"/>
        </w:rPr>
      </w:pPr>
      <w:r w:rsidRPr="00995149">
        <w:rPr>
          <w:rFonts w:ascii="Times New Roman" w:hAnsi="Times New Roman" w:cs="Times New Roman"/>
          <w:b/>
          <w:bCs/>
          <w:sz w:val="24"/>
          <w:szCs w:val="24"/>
        </w:rPr>
        <w:t>F</w:t>
      </w:r>
      <w:r w:rsidR="007E29E7" w:rsidRPr="00995149">
        <w:rPr>
          <w:rFonts w:ascii="Times New Roman" w:hAnsi="Times New Roman" w:cs="Times New Roman"/>
          <w:b/>
          <w:bCs/>
          <w:sz w:val="24"/>
          <w:szCs w:val="24"/>
        </w:rPr>
        <w:t>IG</w:t>
      </w:r>
      <w:r w:rsidR="003D681C" w:rsidRPr="00995149">
        <w:rPr>
          <w:rFonts w:ascii="Times New Roman" w:hAnsi="Times New Roman" w:cs="Times New Roman"/>
          <w:b/>
          <w:bCs/>
          <w:sz w:val="24"/>
          <w:szCs w:val="24"/>
        </w:rPr>
        <w:t xml:space="preserve"> </w:t>
      </w:r>
      <w:r w:rsidRPr="00995149">
        <w:rPr>
          <w:rFonts w:ascii="Times New Roman" w:hAnsi="Times New Roman" w:cs="Times New Roman"/>
          <w:b/>
          <w:bCs/>
          <w:sz w:val="24"/>
          <w:szCs w:val="24"/>
        </w:rPr>
        <w:t>S7</w:t>
      </w:r>
      <w:r w:rsidRPr="00995149">
        <w:rPr>
          <w:rFonts w:ascii="Times New Roman" w:hAnsi="Times New Roman" w:cs="Times New Roman"/>
          <w:sz w:val="24"/>
          <w:szCs w:val="24"/>
        </w:rPr>
        <w:t>.</w:t>
      </w:r>
      <w:r w:rsidR="00804D97" w:rsidRPr="00995149">
        <w:rPr>
          <w:rFonts w:ascii="Times New Roman" w:hAnsi="Times New Roman" w:cs="Times New Roman"/>
          <w:sz w:val="24"/>
          <w:szCs w:val="24"/>
        </w:rPr>
        <w:t xml:space="preserve"> DNA sequence encoding the signal peptide (26 aa), pro-peptide (115 aa), and catalytic domain (212 aa). </w:t>
      </w:r>
    </w:p>
    <w:p w14:paraId="45363EB3" w14:textId="4D102322" w:rsidR="00DA31A0" w:rsidRPr="00995149" w:rsidRDefault="00DA31A0">
      <w:pPr>
        <w:rPr>
          <w:rFonts w:ascii="Times New Roman" w:hAnsi="Times New Roman" w:cs="Times New Roman"/>
          <w:sz w:val="24"/>
          <w:szCs w:val="24"/>
        </w:rPr>
      </w:pPr>
    </w:p>
    <w:p w14:paraId="7F209B7A" w14:textId="20F98624" w:rsidR="00DA31A0" w:rsidRPr="00995149" w:rsidRDefault="00DA31A0">
      <w:pPr>
        <w:rPr>
          <w:rFonts w:ascii="Times New Roman" w:hAnsi="Times New Roman" w:cs="Times New Roman"/>
          <w:sz w:val="24"/>
          <w:szCs w:val="24"/>
        </w:rPr>
      </w:pPr>
    </w:p>
    <w:p w14:paraId="1065587B" w14:textId="77777777" w:rsidR="00DA31A0" w:rsidRDefault="00DA31A0">
      <w:pPr>
        <w:rPr>
          <w:rFonts w:ascii="Times New Roman" w:hAnsi="Times New Roman" w:cs="Times New Roman"/>
          <w:sz w:val="24"/>
          <w:szCs w:val="24"/>
        </w:rPr>
      </w:pPr>
    </w:p>
    <w:p w14:paraId="6941D726" w14:textId="77777777" w:rsidR="004C0E48" w:rsidRDefault="004C0E48">
      <w:pPr>
        <w:rPr>
          <w:rFonts w:ascii="Times New Roman" w:hAnsi="Times New Roman" w:cs="Times New Roman"/>
          <w:sz w:val="24"/>
          <w:szCs w:val="24"/>
        </w:rPr>
      </w:pPr>
    </w:p>
    <w:p w14:paraId="345CABCB" w14:textId="77777777" w:rsidR="004C0E48" w:rsidRDefault="004C0E48">
      <w:pPr>
        <w:rPr>
          <w:rFonts w:ascii="Times New Roman" w:hAnsi="Times New Roman" w:cs="Times New Roman"/>
          <w:sz w:val="24"/>
          <w:szCs w:val="24"/>
        </w:rPr>
      </w:pPr>
    </w:p>
    <w:p w14:paraId="39B37948" w14:textId="77777777" w:rsidR="004C0E48" w:rsidRDefault="004C0E48">
      <w:pPr>
        <w:rPr>
          <w:rFonts w:ascii="Times New Roman" w:hAnsi="Times New Roman" w:cs="Times New Roman"/>
          <w:sz w:val="24"/>
          <w:szCs w:val="24"/>
        </w:rPr>
      </w:pPr>
    </w:p>
    <w:p w14:paraId="59AD38F9" w14:textId="77777777" w:rsidR="004C0E48" w:rsidRDefault="004C0E48">
      <w:pPr>
        <w:rPr>
          <w:rFonts w:ascii="Times New Roman" w:hAnsi="Times New Roman" w:cs="Times New Roman"/>
          <w:sz w:val="24"/>
          <w:szCs w:val="24"/>
        </w:rPr>
      </w:pPr>
    </w:p>
    <w:p w14:paraId="6E5E598E" w14:textId="77777777" w:rsidR="004C0E48" w:rsidRDefault="004C0E48">
      <w:pPr>
        <w:rPr>
          <w:rFonts w:ascii="Times New Roman" w:hAnsi="Times New Roman" w:cs="Times New Roman"/>
          <w:sz w:val="24"/>
          <w:szCs w:val="24"/>
        </w:rPr>
      </w:pPr>
    </w:p>
    <w:p w14:paraId="0A1D7404" w14:textId="77777777" w:rsidR="004C0E48" w:rsidRDefault="004C0E48">
      <w:pPr>
        <w:rPr>
          <w:rFonts w:ascii="Times New Roman" w:hAnsi="Times New Roman" w:cs="Times New Roman"/>
          <w:sz w:val="24"/>
          <w:szCs w:val="24"/>
        </w:rPr>
      </w:pPr>
    </w:p>
    <w:p w14:paraId="5D756B1F" w14:textId="77777777" w:rsidR="004C0E48" w:rsidRDefault="004C0E48">
      <w:pPr>
        <w:rPr>
          <w:rFonts w:ascii="Times New Roman" w:hAnsi="Times New Roman" w:cs="Times New Roman"/>
          <w:sz w:val="24"/>
          <w:szCs w:val="24"/>
        </w:rPr>
      </w:pPr>
    </w:p>
    <w:tbl>
      <w:tblPr>
        <w:tblStyle w:val="TableGrid"/>
        <w:tblpPr w:leftFromText="180" w:rightFromText="180" w:horzAnchor="margin" w:tblpY="1982"/>
        <w:tblW w:w="0" w:type="auto"/>
        <w:tblLook w:val="04A0" w:firstRow="1" w:lastRow="0" w:firstColumn="1" w:lastColumn="0" w:noHBand="0" w:noVBand="1"/>
      </w:tblPr>
      <w:tblGrid>
        <w:gridCol w:w="1568"/>
        <w:gridCol w:w="1950"/>
        <w:gridCol w:w="1671"/>
        <w:gridCol w:w="1215"/>
        <w:gridCol w:w="1657"/>
        <w:gridCol w:w="1289"/>
      </w:tblGrid>
      <w:tr w:rsidR="004C0E48" w14:paraId="5DC8D218" w14:textId="77777777" w:rsidTr="00013871">
        <w:tc>
          <w:tcPr>
            <w:tcW w:w="1568" w:type="dxa"/>
          </w:tcPr>
          <w:p w14:paraId="17275DFF" w14:textId="77777777" w:rsidR="004C0E48" w:rsidRPr="004078D3" w:rsidRDefault="004C0E48" w:rsidP="00013871">
            <w:pPr>
              <w:rPr>
                <w:rFonts w:ascii="Times New Roman" w:hAnsi="Times New Roman" w:cs="Times New Roman"/>
                <w:sz w:val="24"/>
                <w:szCs w:val="24"/>
              </w:rPr>
            </w:pPr>
            <w:r w:rsidRPr="004078D3">
              <w:rPr>
                <w:rFonts w:ascii="Times New Roman" w:hAnsi="Times New Roman" w:cs="Times New Roman"/>
                <w:sz w:val="24"/>
                <w:szCs w:val="24"/>
              </w:rPr>
              <w:t>Protein names</w:t>
            </w:r>
          </w:p>
        </w:tc>
        <w:tc>
          <w:tcPr>
            <w:tcW w:w="1950" w:type="dxa"/>
          </w:tcPr>
          <w:p w14:paraId="5C4DC88A"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Host cells</w:t>
            </w:r>
          </w:p>
        </w:tc>
        <w:tc>
          <w:tcPr>
            <w:tcW w:w="1671" w:type="dxa"/>
          </w:tcPr>
          <w:p w14:paraId="2F134C39"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Cellular target</w:t>
            </w:r>
          </w:p>
        </w:tc>
        <w:tc>
          <w:tcPr>
            <w:tcW w:w="1215" w:type="dxa"/>
          </w:tcPr>
          <w:p w14:paraId="125FE460"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Yield</w:t>
            </w:r>
          </w:p>
        </w:tc>
        <w:tc>
          <w:tcPr>
            <w:tcW w:w="1657" w:type="dxa"/>
          </w:tcPr>
          <w:p w14:paraId="03C8FD29"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Solubility</w:t>
            </w:r>
          </w:p>
        </w:tc>
        <w:tc>
          <w:tcPr>
            <w:tcW w:w="1289" w:type="dxa"/>
          </w:tcPr>
          <w:p w14:paraId="50A4CFE8" w14:textId="2AC46544" w:rsidR="004C0E48" w:rsidRDefault="004C0E48" w:rsidP="00013871">
            <w:pPr>
              <w:rPr>
                <w:rFonts w:ascii="Times New Roman" w:hAnsi="Times New Roman" w:cs="Times New Roman"/>
                <w:sz w:val="24"/>
                <w:szCs w:val="24"/>
              </w:rPr>
            </w:pPr>
            <w:r>
              <w:rPr>
                <w:rFonts w:ascii="Times New Roman" w:hAnsi="Times New Roman" w:cs="Times New Roman"/>
                <w:sz w:val="24"/>
                <w:szCs w:val="24"/>
              </w:rPr>
              <w:t>Reference</w:t>
            </w:r>
            <w:r w:rsidR="000928AA">
              <w:rPr>
                <w:rFonts w:ascii="Times New Roman" w:hAnsi="Times New Roman" w:cs="Times New Roman"/>
                <w:sz w:val="24"/>
                <w:szCs w:val="24"/>
              </w:rPr>
              <w:t>s</w:t>
            </w:r>
          </w:p>
        </w:tc>
      </w:tr>
      <w:tr w:rsidR="004C0E48" w14:paraId="6AD16CA1" w14:textId="77777777" w:rsidTr="00013871">
        <w:tc>
          <w:tcPr>
            <w:tcW w:w="1568" w:type="dxa"/>
          </w:tcPr>
          <w:p w14:paraId="7C30C240"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Pro-papain</w:t>
            </w:r>
          </w:p>
        </w:tc>
        <w:tc>
          <w:tcPr>
            <w:tcW w:w="1950" w:type="dxa"/>
          </w:tcPr>
          <w:p w14:paraId="759901CA" w14:textId="43548475" w:rsidR="004C0E48" w:rsidRDefault="006C4052" w:rsidP="00013871">
            <w:pPr>
              <w:rPr>
                <w:rFonts w:ascii="Times New Roman" w:hAnsi="Times New Roman" w:cs="Times New Roman"/>
                <w:sz w:val="24"/>
                <w:szCs w:val="24"/>
              </w:rPr>
            </w:pPr>
            <w:r w:rsidRPr="006C4052">
              <w:rPr>
                <w:rFonts w:ascii="Times New Roman" w:hAnsi="Times New Roman" w:cs="Times New Roman"/>
                <w:sz w:val="24"/>
                <w:szCs w:val="24"/>
              </w:rPr>
              <w:t xml:space="preserve">Spodoptera </w:t>
            </w:r>
            <w:proofErr w:type="spellStart"/>
            <w:r w:rsidRPr="006C4052">
              <w:rPr>
                <w:rFonts w:ascii="Times New Roman" w:hAnsi="Times New Roman" w:cs="Times New Roman"/>
                <w:sz w:val="24"/>
                <w:szCs w:val="24"/>
              </w:rPr>
              <w:t>frugiperda</w:t>
            </w:r>
            <w:proofErr w:type="spellEnd"/>
            <w:r w:rsidRPr="006C4052">
              <w:rPr>
                <w:rFonts w:ascii="Times New Roman" w:hAnsi="Times New Roman" w:cs="Times New Roman"/>
                <w:sz w:val="24"/>
                <w:szCs w:val="24"/>
              </w:rPr>
              <w:t xml:space="preserve"> Sf9</w:t>
            </w:r>
          </w:p>
        </w:tc>
        <w:tc>
          <w:tcPr>
            <w:tcW w:w="1671" w:type="dxa"/>
          </w:tcPr>
          <w:p w14:paraId="09E69BFF"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Cytoplasm</w:t>
            </w:r>
          </w:p>
        </w:tc>
        <w:tc>
          <w:tcPr>
            <w:tcW w:w="1215" w:type="dxa"/>
          </w:tcPr>
          <w:p w14:paraId="6EFB319E" w14:textId="77777777" w:rsidR="004C0E48" w:rsidRDefault="004C0E48" w:rsidP="00013871">
            <w:pPr>
              <w:rPr>
                <w:rFonts w:ascii="Times New Roman" w:hAnsi="Times New Roman" w:cs="Times New Roman"/>
                <w:sz w:val="24"/>
                <w:szCs w:val="24"/>
              </w:rPr>
            </w:pPr>
            <w:r w:rsidRPr="0015405D">
              <w:rPr>
                <w:rFonts w:ascii="Times New Roman" w:hAnsi="Times New Roman" w:cs="Times New Roman"/>
                <w:sz w:val="24"/>
                <w:szCs w:val="24"/>
              </w:rPr>
              <w:t xml:space="preserve">~300 </w:t>
            </w:r>
            <w:proofErr w:type="gramStart"/>
            <w:r>
              <w:rPr>
                <w:rFonts w:ascii="Times New Roman" w:hAnsi="Times New Roman" w:cs="Times New Roman"/>
                <w:sz w:val="24"/>
                <w:szCs w:val="24"/>
              </w:rPr>
              <w:t>µg</w:t>
            </w:r>
            <w:proofErr w:type="gramEnd"/>
            <w:r>
              <w:rPr>
                <w:rFonts w:ascii="Times New Roman" w:hAnsi="Times New Roman" w:cs="Times New Roman"/>
                <w:sz w:val="24"/>
                <w:szCs w:val="24"/>
              </w:rPr>
              <w:t xml:space="preserve">/L </w:t>
            </w:r>
          </w:p>
        </w:tc>
        <w:tc>
          <w:tcPr>
            <w:tcW w:w="1657" w:type="dxa"/>
          </w:tcPr>
          <w:p w14:paraId="35AB6C24" w14:textId="77777777" w:rsidR="004C0E48" w:rsidRPr="0015405D" w:rsidRDefault="004C0E48" w:rsidP="00013871">
            <w:pPr>
              <w:rPr>
                <w:rFonts w:ascii="Times New Roman" w:hAnsi="Times New Roman" w:cs="Times New Roman"/>
                <w:sz w:val="24"/>
                <w:szCs w:val="24"/>
              </w:rPr>
            </w:pPr>
            <w:r>
              <w:rPr>
                <w:rFonts w:ascii="Times New Roman" w:hAnsi="Times New Roman" w:cs="Times New Roman"/>
                <w:sz w:val="24"/>
                <w:szCs w:val="24"/>
              </w:rPr>
              <w:t>Soluble</w:t>
            </w:r>
          </w:p>
        </w:tc>
        <w:sdt>
          <w:sdtPr>
            <w:rPr>
              <w:rFonts w:ascii="Times New Roman" w:hAnsi="Times New Roman" w:cs="Times New Roman"/>
              <w:color w:val="000000"/>
              <w:sz w:val="24"/>
              <w:szCs w:val="24"/>
            </w:rPr>
            <w:tag w:val="MENDELEY_CITATION_v3_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"/>
            <w:id w:val="-1065332636"/>
            <w:placeholder>
              <w:docPart w:val="DefaultPlaceholder_-1854013440"/>
            </w:placeholder>
          </w:sdtPr>
          <w:sdtContent>
            <w:tc>
              <w:tcPr>
                <w:tcW w:w="1289" w:type="dxa"/>
              </w:tcPr>
              <w:p w14:paraId="0C6070BB" w14:textId="1B792BA2" w:rsidR="004C0E48" w:rsidRDefault="008E6F67" w:rsidP="00013871">
                <w:pPr>
                  <w:rPr>
                    <w:rFonts w:ascii="Times New Roman" w:hAnsi="Times New Roman" w:cs="Times New Roman"/>
                    <w:sz w:val="24"/>
                    <w:szCs w:val="24"/>
                  </w:rPr>
                </w:pPr>
                <w:r w:rsidRPr="008E6F67">
                  <w:rPr>
                    <w:rFonts w:ascii="Times New Roman" w:hAnsi="Times New Roman" w:cs="Times New Roman"/>
                    <w:color w:val="000000"/>
                    <w:sz w:val="24"/>
                    <w:szCs w:val="24"/>
                  </w:rPr>
                  <w:t>(1)</w:t>
                </w:r>
              </w:p>
            </w:tc>
          </w:sdtContent>
        </w:sdt>
      </w:tr>
      <w:tr w:rsidR="004C0E48" w14:paraId="2CCE6024" w14:textId="77777777" w:rsidTr="00013871">
        <w:tc>
          <w:tcPr>
            <w:tcW w:w="1568" w:type="dxa"/>
          </w:tcPr>
          <w:p w14:paraId="7F414D40"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Pro-papain</w:t>
            </w:r>
          </w:p>
        </w:tc>
        <w:tc>
          <w:tcPr>
            <w:tcW w:w="1950" w:type="dxa"/>
          </w:tcPr>
          <w:p w14:paraId="073D9EB1" w14:textId="77777777" w:rsidR="004C0E48" w:rsidRDefault="004C0E48" w:rsidP="00013871">
            <w:pPr>
              <w:rPr>
                <w:rFonts w:ascii="Times New Roman" w:hAnsi="Times New Roman" w:cs="Times New Roman"/>
                <w:sz w:val="24"/>
                <w:szCs w:val="24"/>
              </w:rPr>
            </w:pPr>
            <w:r w:rsidRPr="0015405D">
              <w:rPr>
                <w:rFonts w:ascii="Times New Roman" w:hAnsi="Times New Roman" w:cs="Times New Roman"/>
                <w:sz w:val="24"/>
                <w:szCs w:val="24"/>
              </w:rPr>
              <w:t>Saccharomyces cerevisiae</w:t>
            </w:r>
          </w:p>
        </w:tc>
        <w:tc>
          <w:tcPr>
            <w:tcW w:w="1671" w:type="dxa"/>
          </w:tcPr>
          <w:p w14:paraId="61FDAB50"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Cytoplasm</w:t>
            </w:r>
          </w:p>
        </w:tc>
        <w:tc>
          <w:tcPr>
            <w:tcW w:w="1215" w:type="dxa"/>
          </w:tcPr>
          <w:p w14:paraId="5BA2130C"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 xml:space="preserve">1.7 mg/L </w:t>
            </w:r>
          </w:p>
        </w:tc>
        <w:tc>
          <w:tcPr>
            <w:tcW w:w="1657" w:type="dxa"/>
          </w:tcPr>
          <w:p w14:paraId="73C19E47"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Soluble</w:t>
            </w:r>
          </w:p>
        </w:tc>
        <w:sdt>
          <w:sdtPr>
            <w:rPr>
              <w:rFonts w:ascii="Times New Roman" w:hAnsi="Times New Roman" w:cs="Times New Roman"/>
              <w:color w:val="000000"/>
              <w:sz w:val="24"/>
              <w:szCs w:val="24"/>
            </w:rPr>
            <w:tag w:val="MENDELEY_CITATION_v3_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"/>
            <w:id w:val="-866056855"/>
            <w:placeholder>
              <w:docPart w:val="DefaultPlaceholder_-1854013440"/>
            </w:placeholder>
          </w:sdtPr>
          <w:sdtContent>
            <w:tc>
              <w:tcPr>
                <w:tcW w:w="1289" w:type="dxa"/>
              </w:tcPr>
              <w:p w14:paraId="65E211B6" w14:textId="5CBC71FD" w:rsidR="004C0E48" w:rsidRDefault="008E6F67" w:rsidP="00013871">
                <w:pPr>
                  <w:rPr>
                    <w:rFonts w:ascii="Times New Roman" w:hAnsi="Times New Roman" w:cs="Times New Roman"/>
                    <w:sz w:val="24"/>
                    <w:szCs w:val="24"/>
                  </w:rPr>
                </w:pPr>
                <w:r w:rsidRPr="008E6F67">
                  <w:rPr>
                    <w:rFonts w:ascii="Times New Roman" w:hAnsi="Times New Roman" w:cs="Times New Roman"/>
                    <w:color w:val="000000"/>
                    <w:sz w:val="24"/>
                    <w:szCs w:val="24"/>
                  </w:rPr>
                  <w:t>(2)</w:t>
                </w:r>
              </w:p>
            </w:tc>
          </w:sdtContent>
        </w:sdt>
      </w:tr>
      <w:tr w:rsidR="004C0E48" w14:paraId="77C904D1" w14:textId="77777777" w:rsidTr="00013871">
        <w:tc>
          <w:tcPr>
            <w:tcW w:w="1568" w:type="dxa"/>
          </w:tcPr>
          <w:p w14:paraId="044B0393"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Pro-papain</w:t>
            </w:r>
          </w:p>
        </w:tc>
        <w:tc>
          <w:tcPr>
            <w:tcW w:w="1950" w:type="dxa"/>
          </w:tcPr>
          <w:p w14:paraId="4CD4BE3F" w14:textId="77777777" w:rsidR="004C0E48" w:rsidRPr="0010123E" w:rsidRDefault="004C0E48" w:rsidP="00013871">
            <w:pPr>
              <w:rPr>
                <w:rFonts w:ascii="Times New Roman" w:hAnsi="Times New Roman" w:cs="Times New Roman"/>
                <w:sz w:val="24"/>
                <w:szCs w:val="24"/>
              </w:rPr>
            </w:pPr>
            <w:r w:rsidRPr="0010123E">
              <w:rPr>
                <w:rFonts w:ascii="Times New Roman" w:hAnsi="Times New Roman" w:cs="Times New Roman"/>
                <w:i/>
                <w:iCs/>
                <w:sz w:val="24"/>
                <w:szCs w:val="24"/>
              </w:rPr>
              <w:t>Escherichia coli</w:t>
            </w:r>
            <w:r>
              <w:rPr>
                <w:rFonts w:ascii="Times New Roman" w:hAnsi="Times New Roman" w:cs="Times New Roman"/>
                <w:i/>
                <w:iCs/>
                <w:sz w:val="24"/>
                <w:szCs w:val="24"/>
              </w:rPr>
              <w:t xml:space="preserve"> </w:t>
            </w:r>
          </w:p>
        </w:tc>
        <w:tc>
          <w:tcPr>
            <w:tcW w:w="1671" w:type="dxa"/>
          </w:tcPr>
          <w:p w14:paraId="1893584C"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Cytoplasm</w:t>
            </w:r>
          </w:p>
        </w:tc>
        <w:tc>
          <w:tcPr>
            <w:tcW w:w="1215" w:type="dxa"/>
          </w:tcPr>
          <w:p w14:paraId="67AF142E" w14:textId="77777777" w:rsidR="004C0E48" w:rsidRDefault="004C0E48" w:rsidP="00013871">
            <w:pPr>
              <w:rPr>
                <w:rFonts w:ascii="Times New Roman" w:hAnsi="Times New Roman" w:cs="Times New Roman"/>
                <w:sz w:val="24"/>
                <w:szCs w:val="24"/>
              </w:rPr>
            </w:pPr>
            <w:r w:rsidRPr="0015405D">
              <w:rPr>
                <w:rFonts w:ascii="Times New Roman" w:hAnsi="Times New Roman" w:cs="Times New Roman"/>
                <w:sz w:val="24"/>
                <w:szCs w:val="24"/>
              </w:rPr>
              <w:t>~</w:t>
            </w:r>
            <w:r>
              <w:rPr>
                <w:rFonts w:ascii="Times New Roman" w:hAnsi="Times New Roman" w:cs="Times New Roman"/>
                <w:sz w:val="24"/>
                <w:szCs w:val="24"/>
              </w:rPr>
              <w:t xml:space="preserve"> 400 mg/L </w:t>
            </w:r>
          </w:p>
        </w:tc>
        <w:tc>
          <w:tcPr>
            <w:tcW w:w="1657" w:type="dxa"/>
          </w:tcPr>
          <w:p w14:paraId="42A607DF"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Insoluble</w:t>
            </w:r>
          </w:p>
        </w:tc>
        <w:sdt>
          <w:sdtPr>
            <w:rPr>
              <w:rFonts w:ascii="Times New Roman" w:hAnsi="Times New Roman" w:cs="Times New Roman"/>
              <w:color w:val="000000"/>
              <w:sz w:val="24"/>
              <w:szCs w:val="24"/>
            </w:rPr>
            <w:tag w:val="MENDELEY_CITATION_v3_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"/>
            <w:id w:val="1154335699"/>
            <w:placeholder>
              <w:docPart w:val="DefaultPlaceholder_-1854013440"/>
            </w:placeholder>
          </w:sdtPr>
          <w:sdtContent>
            <w:tc>
              <w:tcPr>
                <w:tcW w:w="1289" w:type="dxa"/>
              </w:tcPr>
              <w:p w14:paraId="7688C3B6" w14:textId="4E5C294C" w:rsidR="004C0E48" w:rsidRDefault="008E6F67" w:rsidP="00013871">
                <w:pPr>
                  <w:rPr>
                    <w:rFonts w:ascii="Times New Roman" w:hAnsi="Times New Roman" w:cs="Times New Roman"/>
                    <w:sz w:val="24"/>
                    <w:szCs w:val="24"/>
                  </w:rPr>
                </w:pPr>
                <w:r w:rsidRPr="008E6F67">
                  <w:rPr>
                    <w:rFonts w:ascii="Times New Roman" w:hAnsi="Times New Roman" w:cs="Times New Roman"/>
                    <w:color w:val="000000"/>
                    <w:sz w:val="24"/>
                    <w:szCs w:val="24"/>
                  </w:rPr>
                  <w:t>(3)</w:t>
                </w:r>
              </w:p>
            </w:tc>
          </w:sdtContent>
        </w:sdt>
      </w:tr>
      <w:tr w:rsidR="004C0E48" w14:paraId="79C96BC1" w14:textId="77777777" w:rsidTr="00013871">
        <w:tc>
          <w:tcPr>
            <w:tcW w:w="1568" w:type="dxa"/>
          </w:tcPr>
          <w:p w14:paraId="75CAAEBF"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Papain like protease (</w:t>
            </w:r>
            <w:proofErr w:type="spellStart"/>
            <w:r w:rsidRPr="00B11F03">
              <w:rPr>
                <w:rFonts w:ascii="Times New Roman" w:hAnsi="Times New Roman" w:cs="Times New Roman"/>
                <w:sz w:val="24"/>
                <w:szCs w:val="24"/>
              </w:rPr>
              <w:t>Triticain</w:t>
            </w:r>
            <w:proofErr w:type="spellEnd"/>
            <w:r w:rsidRPr="00B11F03">
              <w:rPr>
                <w:rFonts w:ascii="Times New Roman" w:hAnsi="Times New Roman" w:cs="Times New Roman"/>
                <w:sz w:val="24"/>
                <w:szCs w:val="24"/>
              </w:rPr>
              <w:t>-α-GM</w:t>
            </w:r>
            <w:r>
              <w:rPr>
                <w:rFonts w:ascii="Times New Roman" w:hAnsi="Times New Roman" w:cs="Times New Roman"/>
                <w:sz w:val="24"/>
                <w:szCs w:val="24"/>
              </w:rPr>
              <w:t>)</w:t>
            </w:r>
          </w:p>
        </w:tc>
        <w:tc>
          <w:tcPr>
            <w:tcW w:w="1950" w:type="dxa"/>
          </w:tcPr>
          <w:p w14:paraId="7B9EDA15" w14:textId="77777777" w:rsidR="004C0E48" w:rsidRDefault="004C0E48" w:rsidP="00013871">
            <w:pPr>
              <w:rPr>
                <w:rFonts w:ascii="Times New Roman" w:hAnsi="Times New Roman" w:cs="Times New Roman"/>
                <w:sz w:val="24"/>
                <w:szCs w:val="24"/>
              </w:rPr>
            </w:pPr>
            <w:r w:rsidRPr="0010123E">
              <w:rPr>
                <w:rFonts w:ascii="Times New Roman" w:hAnsi="Times New Roman" w:cs="Times New Roman"/>
                <w:i/>
                <w:iCs/>
                <w:sz w:val="24"/>
                <w:szCs w:val="24"/>
              </w:rPr>
              <w:t>Escherichia coli</w:t>
            </w:r>
            <w:r>
              <w:rPr>
                <w:rFonts w:ascii="Times New Roman" w:hAnsi="Times New Roman" w:cs="Times New Roman"/>
                <w:i/>
                <w:iCs/>
                <w:sz w:val="24"/>
                <w:szCs w:val="24"/>
              </w:rPr>
              <w:t xml:space="preserve"> </w:t>
            </w:r>
          </w:p>
        </w:tc>
        <w:tc>
          <w:tcPr>
            <w:tcW w:w="1671" w:type="dxa"/>
          </w:tcPr>
          <w:p w14:paraId="18214BD8"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Cytoplasm</w:t>
            </w:r>
          </w:p>
        </w:tc>
        <w:tc>
          <w:tcPr>
            <w:tcW w:w="1215" w:type="dxa"/>
          </w:tcPr>
          <w:p w14:paraId="50676CD1"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20-30 mg/L</w:t>
            </w:r>
          </w:p>
        </w:tc>
        <w:tc>
          <w:tcPr>
            <w:tcW w:w="1657" w:type="dxa"/>
          </w:tcPr>
          <w:p w14:paraId="2AC6757A"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Insoluble</w:t>
            </w:r>
          </w:p>
        </w:tc>
        <w:sdt>
          <w:sdtPr>
            <w:rPr>
              <w:rFonts w:ascii="Times New Roman" w:hAnsi="Times New Roman" w:cs="Times New Roman"/>
              <w:color w:val="000000"/>
              <w:sz w:val="24"/>
              <w:szCs w:val="24"/>
            </w:rPr>
            <w:tag w:val="MENDELEY_CITATION_v3_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"/>
            <w:id w:val="727271079"/>
            <w:placeholder>
              <w:docPart w:val="DefaultPlaceholder_-1854013440"/>
            </w:placeholder>
          </w:sdtPr>
          <w:sdtContent>
            <w:tc>
              <w:tcPr>
                <w:tcW w:w="1289" w:type="dxa"/>
              </w:tcPr>
              <w:p w14:paraId="1A95A436" w14:textId="4F3C94F0" w:rsidR="004C0E48" w:rsidRDefault="008E6F67" w:rsidP="00013871">
                <w:pPr>
                  <w:rPr>
                    <w:rFonts w:ascii="Times New Roman" w:hAnsi="Times New Roman" w:cs="Times New Roman"/>
                    <w:sz w:val="24"/>
                    <w:szCs w:val="24"/>
                  </w:rPr>
                </w:pPr>
                <w:r w:rsidRPr="008E6F67">
                  <w:rPr>
                    <w:rFonts w:ascii="Times New Roman" w:hAnsi="Times New Roman" w:cs="Times New Roman"/>
                    <w:color w:val="000000"/>
                    <w:sz w:val="24"/>
                    <w:szCs w:val="24"/>
                  </w:rPr>
                  <w:t>(4)</w:t>
                </w:r>
              </w:p>
            </w:tc>
          </w:sdtContent>
        </w:sdt>
      </w:tr>
      <w:tr w:rsidR="004C0E48" w14:paraId="358CCD49" w14:textId="77777777" w:rsidTr="00013871">
        <w:tc>
          <w:tcPr>
            <w:tcW w:w="1568" w:type="dxa"/>
          </w:tcPr>
          <w:p w14:paraId="3F37B789"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Pro-papain</w:t>
            </w:r>
          </w:p>
        </w:tc>
        <w:tc>
          <w:tcPr>
            <w:tcW w:w="1950" w:type="dxa"/>
          </w:tcPr>
          <w:p w14:paraId="5788D650" w14:textId="07EBED3A" w:rsidR="004C0E48" w:rsidRDefault="004C0E48" w:rsidP="00013871">
            <w:pPr>
              <w:rPr>
                <w:rFonts w:ascii="Times New Roman" w:hAnsi="Times New Roman" w:cs="Times New Roman"/>
                <w:sz w:val="24"/>
                <w:szCs w:val="24"/>
              </w:rPr>
            </w:pPr>
            <w:r>
              <w:rPr>
                <w:rFonts w:ascii="Times New Roman" w:hAnsi="Times New Roman" w:cs="Times New Roman"/>
                <w:sz w:val="24"/>
                <w:szCs w:val="24"/>
              </w:rPr>
              <w:t xml:space="preserve">Engineered </w:t>
            </w:r>
            <w:r w:rsidRPr="0010123E">
              <w:rPr>
                <w:rFonts w:ascii="Times New Roman" w:hAnsi="Times New Roman" w:cs="Times New Roman"/>
                <w:i/>
                <w:iCs/>
                <w:sz w:val="24"/>
                <w:szCs w:val="24"/>
              </w:rPr>
              <w:t>Escherichia coli</w:t>
            </w:r>
          </w:p>
        </w:tc>
        <w:tc>
          <w:tcPr>
            <w:tcW w:w="1671" w:type="dxa"/>
          </w:tcPr>
          <w:p w14:paraId="3792A935"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Cytoplasm</w:t>
            </w:r>
          </w:p>
        </w:tc>
        <w:tc>
          <w:tcPr>
            <w:tcW w:w="1215" w:type="dxa"/>
          </w:tcPr>
          <w:p w14:paraId="1072308C" w14:textId="77777777" w:rsidR="004C0E48" w:rsidRDefault="004C0E48" w:rsidP="00013871">
            <w:pPr>
              <w:rPr>
                <w:rFonts w:ascii="Times New Roman" w:hAnsi="Times New Roman" w:cs="Times New Roman"/>
                <w:sz w:val="24"/>
                <w:szCs w:val="24"/>
              </w:rPr>
            </w:pPr>
            <w:r w:rsidRPr="0015405D">
              <w:rPr>
                <w:rFonts w:ascii="Times New Roman" w:hAnsi="Times New Roman" w:cs="Times New Roman"/>
                <w:sz w:val="24"/>
                <w:szCs w:val="24"/>
              </w:rPr>
              <w:t>~3</w:t>
            </w:r>
            <w:r>
              <w:rPr>
                <w:rFonts w:ascii="Times New Roman" w:hAnsi="Times New Roman" w:cs="Times New Roman"/>
                <w:sz w:val="24"/>
                <w:szCs w:val="24"/>
              </w:rPr>
              <w:t>49</w:t>
            </w:r>
            <w:r w:rsidRPr="0015405D">
              <w:rPr>
                <w:rFonts w:ascii="Times New Roman" w:hAnsi="Times New Roman" w:cs="Times New Roman"/>
                <w:sz w:val="24"/>
                <w:szCs w:val="24"/>
              </w:rPr>
              <w:t xml:space="preserve"> </w:t>
            </w:r>
            <w:r>
              <w:rPr>
                <w:rFonts w:ascii="Times New Roman" w:hAnsi="Times New Roman" w:cs="Times New Roman"/>
                <w:sz w:val="24"/>
                <w:szCs w:val="24"/>
              </w:rPr>
              <w:t>mg/L</w:t>
            </w:r>
          </w:p>
        </w:tc>
        <w:tc>
          <w:tcPr>
            <w:tcW w:w="1657" w:type="dxa"/>
          </w:tcPr>
          <w:p w14:paraId="07BD199E"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Soluble</w:t>
            </w:r>
          </w:p>
        </w:tc>
        <w:tc>
          <w:tcPr>
            <w:tcW w:w="1289" w:type="dxa"/>
          </w:tcPr>
          <w:p w14:paraId="7C8C830F" w14:textId="77777777" w:rsidR="004C0E48" w:rsidRDefault="004C0E48" w:rsidP="00013871">
            <w:pPr>
              <w:rPr>
                <w:rFonts w:ascii="Times New Roman" w:hAnsi="Times New Roman" w:cs="Times New Roman"/>
                <w:sz w:val="24"/>
                <w:szCs w:val="24"/>
              </w:rPr>
            </w:pPr>
            <w:r>
              <w:rPr>
                <w:rFonts w:ascii="Times New Roman" w:hAnsi="Times New Roman" w:cs="Times New Roman"/>
                <w:sz w:val="24"/>
                <w:szCs w:val="24"/>
              </w:rPr>
              <w:t>This study</w:t>
            </w:r>
          </w:p>
        </w:tc>
      </w:tr>
    </w:tbl>
    <w:p w14:paraId="3CA404C7" w14:textId="53ED6C8C" w:rsidR="004C0E48" w:rsidRDefault="004C0E48">
      <w:pPr>
        <w:rPr>
          <w:rFonts w:ascii="Times New Roman" w:hAnsi="Times New Roman" w:cs="Times New Roman"/>
          <w:sz w:val="24"/>
          <w:szCs w:val="24"/>
        </w:rPr>
      </w:pPr>
      <w:r>
        <w:rPr>
          <w:rFonts w:ascii="Times New Roman" w:hAnsi="Times New Roman" w:cs="Times New Roman"/>
          <w:sz w:val="24"/>
          <w:szCs w:val="24"/>
        </w:rPr>
        <w:t>Table S1</w:t>
      </w:r>
    </w:p>
    <w:p w14:paraId="3499CBD4" w14:textId="69C9454B" w:rsidR="004C0E48" w:rsidRDefault="004C0E48">
      <w:pPr>
        <w:rPr>
          <w:rFonts w:ascii="Times New Roman" w:hAnsi="Times New Roman" w:cs="Times New Roman"/>
          <w:sz w:val="24"/>
          <w:szCs w:val="24"/>
        </w:rPr>
      </w:pPr>
      <w:r>
        <w:rPr>
          <w:rFonts w:ascii="Times New Roman" w:hAnsi="Times New Roman" w:cs="Times New Roman"/>
          <w:sz w:val="24"/>
          <w:szCs w:val="24"/>
        </w:rPr>
        <w:t>Comparison of papain and papain like protease expression with different host cells.</w:t>
      </w:r>
    </w:p>
    <w:p w14:paraId="65F7F1EB" w14:textId="77777777" w:rsidR="004C0E48" w:rsidRDefault="004C0E48">
      <w:pPr>
        <w:rPr>
          <w:rFonts w:ascii="Times New Roman" w:hAnsi="Times New Roman" w:cs="Times New Roman"/>
          <w:sz w:val="24"/>
          <w:szCs w:val="24"/>
        </w:rPr>
      </w:pPr>
    </w:p>
    <w:p w14:paraId="6353B855" w14:textId="77777777" w:rsidR="004C0E48" w:rsidRDefault="004C0E48">
      <w:pPr>
        <w:rPr>
          <w:rFonts w:ascii="Times New Roman" w:hAnsi="Times New Roman" w:cs="Times New Roman"/>
          <w:sz w:val="24"/>
          <w:szCs w:val="24"/>
        </w:rPr>
      </w:pPr>
    </w:p>
    <w:p w14:paraId="799866A3" w14:textId="77777777" w:rsidR="004C0E48" w:rsidRDefault="004C0E48">
      <w:pPr>
        <w:rPr>
          <w:rFonts w:ascii="Times New Roman" w:hAnsi="Times New Roman" w:cs="Times New Roman"/>
          <w:sz w:val="24"/>
          <w:szCs w:val="24"/>
        </w:rPr>
      </w:pPr>
    </w:p>
    <w:p w14:paraId="499CDEFA" w14:textId="77777777" w:rsidR="004C0E48" w:rsidRDefault="004C0E48" w:rsidP="00213560">
      <w:pPr>
        <w:spacing w:line="360" w:lineRule="auto"/>
        <w:rPr>
          <w:rFonts w:ascii="Times New Roman" w:hAnsi="Times New Roman" w:cs="Times New Roman"/>
          <w:sz w:val="24"/>
          <w:szCs w:val="24"/>
        </w:rPr>
      </w:pPr>
    </w:p>
    <w:p w14:paraId="730E87C8" w14:textId="7FEE0A0C" w:rsidR="0046597D" w:rsidRPr="004E16FC" w:rsidRDefault="0046597D" w:rsidP="00213560">
      <w:pPr>
        <w:spacing w:line="360" w:lineRule="auto"/>
        <w:rPr>
          <w:rFonts w:ascii="Times New Roman" w:hAnsi="Times New Roman" w:cs="Times New Roman"/>
          <w:sz w:val="24"/>
          <w:szCs w:val="24"/>
        </w:rPr>
      </w:pPr>
      <w:r w:rsidRPr="004E16FC">
        <w:rPr>
          <w:rFonts w:ascii="Times New Roman" w:hAnsi="Times New Roman" w:cs="Times New Roman"/>
          <w:sz w:val="24"/>
          <w:szCs w:val="24"/>
        </w:rPr>
        <w:t>References:</w:t>
      </w:r>
    </w:p>
    <w:p w14:paraId="603355BD" w14:textId="4D35E6A4" w:rsidR="006C0B15" w:rsidRPr="00213560" w:rsidRDefault="006542D9" w:rsidP="00213560">
      <w:pPr>
        <w:pStyle w:val="ListParagraph"/>
        <w:numPr>
          <w:ilvl w:val="0"/>
          <w:numId w:val="2"/>
        </w:numPr>
        <w:spacing w:line="360" w:lineRule="auto"/>
        <w:rPr>
          <w:rFonts w:ascii="Times New Roman" w:hAnsi="Times New Roman" w:cs="Times New Roman"/>
          <w:sz w:val="24"/>
          <w:szCs w:val="24"/>
        </w:rPr>
      </w:pPr>
      <w:r w:rsidRPr="00213560">
        <w:rPr>
          <w:rFonts w:ascii="Times New Roman" w:hAnsi="Times New Roman" w:cs="Times New Roman"/>
          <w:sz w:val="24"/>
          <w:szCs w:val="24"/>
        </w:rPr>
        <w:t xml:space="preserve">Vernet T et </w:t>
      </w:r>
      <w:proofErr w:type="gramStart"/>
      <w:r w:rsidRPr="00213560">
        <w:rPr>
          <w:rFonts w:ascii="Times New Roman" w:hAnsi="Times New Roman" w:cs="Times New Roman"/>
          <w:sz w:val="24"/>
          <w:szCs w:val="24"/>
        </w:rPr>
        <w:t>al,.</w:t>
      </w:r>
      <w:proofErr w:type="gramEnd"/>
      <w:r w:rsidRPr="00213560">
        <w:rPr>
          <w:rFonts w:ascii="Times New Roman" w:hAnsi="Times New Roman" w:cs="Times New Roman"/>
          <w:sz w:val="24"/>
          <w:szCs w:val="24"/>
        </w:rPr>
        <w:t xml:space="preserve"> Secretion of functional papain precursor from insect cells: Requirement for N-glycosylation of the pro-region. </w:t>
      </w:r>
      <w:r w:rsidRPr="00213560">
        <w:rPr>
          <w:rFonts w:ascii="Times New Roman" w:hAnsi="Times New Roman" w:cs="Times New Roman"/>
          <w:i/>
          <w:iCs/>
          <w:sz w:val="24"/>
          <w:szCs w:val="24"/>
        </w:rPr>
        <w:t>Journal of Biological Chemistry (1990) 265(27)</w:t>
      </w:r>
    </w:p>
    <w:p w14:paraId="63DEC16D" w14:textId="5670F5EF" w:rsidR="00463935" w:rsidRPr="004E16FC" w:rsidRDefault="00463935" w:rsidP="00213560">
      <w:pPr>
        <w:pStyle w:val="ListParagraph"/>
        <w:numPr>
          <w:ilvl w:val="0"/>
          <w:numId w:val="2"/>
        </w:numPr>
        <w:spacing w:line="360" w:lineRule="auto"/>
        <w:rPr>
          <w:rFonts w:ascii="Times New Roman" w:hAnsi="Times New Roman" w:cs="Times New Roman"/>
          <w:sz w:val="24"/>
          <w:szCs w:val="24"/>
        </w:rPr>
      </w:pPr>
      <w:r w:rsidRPr="004E16FC">
        <w:rPr>
          <w:rFonts w:ascii="Times New Roman" w:hAnsi="Times New Roman" w:cs="Times New Roman"/>
          <w:sz w:val="24"/>
          <w:szCs w:val="24"/>
        </w:rPr>
        <w:t xml:space="preserve">M K Ramjee et </w:t>
      </w:r>
      <w:proofErr w:type="gramStart"/>
      <w:r w:rsidRPr="004E16FC">
        <w:rPr>
          <w:rFonts w:ascii="Times New Roman" w:hAnsi="Times New Roman" w:cs="Times New Roman"/>
          <w:sz w:val="24"/>
          <w:szCs w:val="24"/>
        </w:rPr>
        <w:t>al,.</w:t>
      </w:r>
      <w:proofErr w:type="gramEnd"/>
      <w:r w:rsidRPr="004E16FC">
        <w:rPr>
          <w:rFonts w:ascii="Times New Roman" w:hAnsi="Times New Roman" w:cs="Times New Roman"/>
          <w:sz w:val="24"/>
          <w:szCs w:val="24"/>
        </w:rPr>
        <w:t xml:space="preserve"> A novel yeast expression/secretion system for the recombinant plant thiol </w:t>
      </w:r>
      <w:proofErr w:type="spellStart"/>
      <w:r w:rsidRPr="004E16FC">
        <w:rPr>
          <w:rFonts w:ascii="Times New Roman" w:hAnsi="Times New Roman" w:cs="Times New Roman"/>
          <w:sz w:val="24"/>
          <w:szCs w:val="24"/>
        </w:rPr>
        <w:t>endoprotease</w:t>
      </w:r>
      <w:proofErr w:type="spellEnd"/>
      <w:r w:rsidRPr="004E16FC">
        <w:rPr>
          <w:rFonts w:ascii="Times New Roman" w:hAnsi="Times New Roman" w:cs="Times New Roman"/>
          <w:sz w:val="24"/>
          <w:szCs w:val="24"/>
        </w:rPr>
        <w:t xml:space="preserve"> </w:t>
      </w:r>
      <w:proofErr w:type="spellStart"/>
      <w:r w:rsidRPr="004E16FC">
        <w:rPr>
          <w:rFonts w:ascii="Times New Roman" w:hAnsi="Times New Roman" w:cs="Times New Roman"/>
          <w:sz w:val="24"/>
          <w:szCs w:val="24"/>
        </w:rPr>
        <w:t>propapain</w:t>
      </w:r>
      <w:proofErr w:type="spellEnd"/>
      <w:r w:rsidRPr="004E16FC">
        <w:rPr>
          <w:rFonts w:ascii="Times New Roman" w:hAnsi="Times New Roman" w:cs="Times New Roman"/>
          <w:sz w:val="24"/>
          <w:szCs w:val="24"/>
        </w:rPr>
        <w:t>.</w:t>
      </w:r>
      <w:r w:rsidRPr="00213560">
        <w:rPr>
          <w:rFonts w:ascii="Times New Roman" w:hAnsi="Times New Roman" w:cs="Times New Roman"/>
          <w:color w:val="5B616B"/>
          <w:sz w:val="24"/>
          <w:szCs w:val="24"/>
          <w:shd w:val="clear" w:color="auto" w:fill="FFFFFF"/>
        </w:rPr>
        <w:t xml:space="preserve"> </w:t>
      </w:r>
      <w:r w:rsidRPr="00213560">
        <w:rPr>
          <w:rFonts w:ascii="Times New Roman" w:hAnsi="Times New Roman" w:cs="Times New Roman"/>
          <w:sz w:val="24"/>
          <w:szCs w:val="24"/>
          <w:shd w:val="clear" w:color="auto" w:fill="FFFFFF"/>
        </w:rPr>
        <w:t xml:space="preserve">Protein Eng. </w:t>
      </w:r>
      <w:r w:rsidRPr="004E16FC">
        <w:rPr>
          <w:rFonts w:ascii="Times New Roman" w:hAnsi="Times New Roman" w:cs="Times New Roman"/>
          <w:sz w:val="24"/>
          <w:szCs w:val="24"/>
        </w:rPr>
        <w:t>1996 Nov;9(11):1055-61.</w:t>
      </w:r>
    </w:p>
    <w:p w14:paraId="0402D6D0" w14:textId="70BC2091" w:rsidR="00463935" w:rsidRPr="00213560" w:rsidRDefault="00463935" w:rsidP="00213560">
      <w:pPr>
        <w:pStyle w:val="ListParagraph"/>
        <w:numPr>
          <w:ilvl w:val="0"/>
          <w:numId w:val="2"/>
        </w:numPr>
        <w:spacing w:line="360" w:lineRule="auto"/>
        <w:rPr>
          <w:rFonts w:ascii="Times New Roman" w:hAnsi="Times New Roman" w:cs="Times New Roman"/>
          <w:sz w:val="24"/>
          <w:szCs w:val="24"/>
        </w:rPr>
      </w:pPr>
      <w:r w:rsidRPr="004E16FC">
        <w:rPr>
          <w:rFonts w:ascii="Times New Roman" w:eastAsia="Times New Roman" w:hAnsi="Times New Roman" w:cs="Times New Roman"/>
          <w:sz w:val="24"/>
          <w:szCs w:val="24"/>
        </w:rPr>
        <w:t xml:space="preserve">Choudhury D, Roy S, Chakrabarti C, Biswas S, </w:t>
      </w:r>
      <w:proofErr w:type="spellStart"/>
      <w:r w:rsidRPr="004E16FC">
        <w:rPr>
          <w:rFonts w:ascii="Times New Roman" w:eastAsia="Times New Roman" w:hAnsi="Times New Roman" w:cs="Times New Roman"/>
          <w:sz w:val="24"/>
          <w:szCs w:val="24"/>
        </w:rPr>
        <w:t>Dattagupta</w:t>
      </w:r>
      <w:proofErr w:type="spellEnd"/>
      <w:r w:rsidRPr="004E16FC">
        <w:rPr>
          <w:rFonts w:ascii="Times New Roman" w:eastAsia="Times New Roman" w:hAnsi="Times New Roman" w:cs="Times New Roman"/>
          <w:sz w:val="24"/>
          <w:szCs w:val="24"/>
        </w:rPr>
        <w:t xml:space="preserve"> JK. 2009. Production and recovery of recombinant </w:t>
      </w:r>
      <w:proofErr w:type="spellStart"/>
      <w:r w:rsidRPr="004E16FC">
        <w:rPr>
          <w:rFonts w:ascii="Times New Roman" w:eastAsia="Times New Roman" w:hAnsi="Times New Roman" w:cs="Times New Roman"/>
          <w:sz w:val="24"/>
          <w:szCs w:val="24"/>
        </w:rPr>
        <w:t>propapain</w:t>
      </w:r>
      <w:proofErr w:type="spellEnd"/>
      <w:r w:rsidRPr="004E16FC">
        <w:rPr>
          <w:rFonts w:ascii="Times New Roman" w:eastAsia="Times New Roman" w:hAnsi="Times New Roman" w:cs="Times New Roman"/>
          <w:sz w:val="24"/>
          <w:szCs w:val="24"/>
        </w:rPr>
        <w:t xml:space="preserve"> with high yield. Phytochemistry 70.</w:t>
      </w:r>
    </w:p>
    <w:p w14:paraId="52FADBE5" w14:textId="2C92F4FD" w:rsidR="00463935" w:rsidRPr="00213560" w:rsidRDefault="008E6F67" w:rsidP="00213560">
      <w:pPr>
        <w:pStyle w:val="ListParagraph"/>
        <w:numPr>
          <w:ilvl w:val="0"/>
          <w:numId w:val="2"/>
        </w:numPr>
        <w:spacing w:line="360" w:lineRule="auto"/>
        <w:rPr>
          <w:rFonts w:ascii="Times New Roman" w:hAnsi="Times New Roman" w:cs="Times New Roman"/>
          <w:sz w:val="24"/>
          <w:szCs w:val="24"/>
        </w:rPr>
      </w:pPr>
      <w:proofErr w:type="spellStart"/>
      <w:r w:rsidRPr="004E16FC">
        <w:rPr>
          <w:rFonts w:ascii="Times New Roman" w:hAnsi="Times New Roman" w:cs="Times New Roman"/>
          <w:sz w:val="24"/>
          <w:szCs w:val="24"/>
        </w:rPr>
        <w:t>Neonila</w:t>
      </w:r>
      <w:proofErr w:type="spellEnd"/>
      <w:r w:rsidRPr="004E16FC">
        <w:rPr>
          <w:rFonts w:ascii="Times New Roman" w:hAnsi="Times New Roman" w:cs="Times New Roman"/>
          <w:sz w:val="24"/>
          <w:szCs w:val="24"/>
        </w:rPr>
        <w:t xml:space="preserve"> V. </w:t>
      </w:r>
      <w:proofErr w:type="spellStart"/>
      <w:r w:rsidRPr="004E16FC">
        <w:rPr>
          <w:rFonts w:ascii="Times New Roman" w:hAnsi="Times New Roman" w:cs="Times New Roman"/>
          <w:sz w:val="24"/>
          <w:szCs w:val="24"/>
        </w:rPr>
        <w:t>Gorokhovets</w:t>
      </w:r>
      <w:proofErr w:type="spellEnd"/>
      <w:r w:rsidRPr="004E16FC">
        <w:rPr>
          <w:rFonts w:ascii="Times New Roman" w:hAnsi="Times New Roman" w:cs="Times New Roman"/>
          <w:sz w:val="24"/>
          <w:szCs w:val="24"/>
        </w:rPr>
        <w:t xml:space="preserve"> et </w:t>
      </w:r>
      <w:proofErr w:type="gramStart"/>
      <w:r w:rsidRPr="004E16FC">
        <w:rPr>
          <w:rFonts w:ascii="Times New Roman" w:hAnsi="Times New Roman" w:cs="Times New Roman"/>
          <w:sz w:val="24"/>
          <w:szCs w:val="24"/>
        </w:rPr>
        <w:t>al,.</w:t>
      </w:r>
      <w:proofErr w:type="gramEnd"/>
      <w:r w:rsidRPr="004E16FC">
        <w:rPr>
          <w:rFonts w:ascii="Times New Roman" w:hAnsi="Times New Roman" w:cs="Times New Roman"/>
          <w:sz w:val="24"/>
          <w:szCs w:val="24"/>
        </w:rPr>
        <w:t xml:space="preserve"> </w:t>
      </w:r>
      <w:r w:rsidR="00463935" w:rsidRPr="004E16FC">
        <w:rPr>
          <w:rFonts w:ascii="Times New Roman" w:hAnsi="Times New Roman" w:cs="Times New Roman"/>
          <w:sz w:val="24"/>
          <w:szCs w:val="24"/>
        </w:rPr>
        <w:t xml:space="preserve">Rational Design of Recombinant Papain-Like Cysteine </w:t>
      </w:r>
      <w:r w:rsidR="00463935" w:rsidRPr="00213560">
        <w:rPr>
          <w:rFonts w:ascii="Times New Roman" w:hAnsi="Times New Roman" w:cs="Times New Roman"/>
          <w:sz w:val="24"/>
          <w:szCs w:val="24"/>
        </w:rPr>
        <w:t>Protease: Optimal Domain Structure and Expression</w:t>
      </w:r>
      <w:r w:rsidR="00463935" w:rsidRPr="004E16FC">
        <w:rPr>
          <w:rFonts w:ascii="Times New Roman" w:hAnsi="Times New Roman" w:cs="Times New Roman"/>
          <w:sz w:val="24"/>
          <w:szCs w:val="24"/>
        </w:rPr>
        <w:t xml:space="preserve"> </w:t>
      </w:r>
      <w:r w:rsidR="00463935" w:rsidRPr="00213560">
        <w:rPr>
          <w:rFonts w:ascii="Times New Roman" w:hAnsi="Times New Roman" w:cs="Times New Roman"/>
          <w:sz w:val="24"/>
          <w:szCs w:val="24"/>
        </w:rPr>
        <w:t xml:space="preserve">Conditions for Wheat-Derived Enzyme </w:t>
      </w:r>
      <w:proofErr w:type="spellStart"/>
      <w:r w:rsidR="00463935" w:rsidRPr="00213560">
        <w:rPr>
          <w:rFonts w:ascii="Times New Roman" w:hAnsi="Times New Roman" w:cs="Times New Roman"/>
          <w:sz w:val="24"/>
          <w:szCs w:val="24"/>
        </w:rPr>
        <w:t>Triticain</w:t>
      </w:r>
      <w:proofErr w:type="spellEnd"/>
      <w:r w:rsidR="00463935" w:rsidRPr="00213560">
        <w:rPr>
          <w:rFonts w:ascii="Times New Roman" w:hAnsi="Times New Roman" w:cs="Times New Roman"/>
          <w:sz w:val="24"/>
          <w:szCs w:val="24"/>
        </w:rPr>
        <w:t>-α</w:t>
      </w:r>
      <w:r w:rsidR="00463935" w:rsidRPr="004E16FC">
        <w:rPr>
          <w:rFonts w:ascii="Times New Roman" w:hAnsi="Times New Roman" w:cs="Times New Roman"/>
          <w:sz w:val="24"/>
          <w:szCs w:val="24"/>
        </w:rPr>
        <w:t xml:space="preserve">. </w:t>
      </w:r>
      <w:r w:rsidR="00463935" w:rsidRPr="004E16FC">
        <w:rPr>
          <w:rFonts w:ascii="Times New Roman" w:hAnsi="Times New Roman" w:cs="Times New Roman"/>
          <w:i/>
          <w:iCs/>
          <w:sz w:val="24"/>
          <w:szCs w:val="24"/>
        </w:rPr>
        <w:t xml:space="preserve">Int. J. Mol. Sci. </w:t>
      </w:r>
      <w:r w:rsidR="00463935" w:rsidRPr="00213560">
        <w:rPr>
          <w:rFonts w:ascii="Times New Roman" w:hAnsi="Times New Roman" w:cs="Times New Roman"/>
          <w:sz w:val="24"/>
          <w:szCs w:val="24"/>
        </w:rPr>
        <w:t>2017</w:t>
      </w:r>
      <w:r w:rsidR="00463935" w:rsidRPr="004E16FC">
        <w:rPr>
          <w:rFonts w:ascii="Times New Roman" w:hAnsi="Times New Roman" w:cs="Times New Roman"/>
          <w:sz w:val="24"/>
          <w:szCs w:val="24"/>
        </w:rPr>
        <w:t xml:space="preserve">, </w:t>
      </w:r>
      <w:r w:rsidR="00463935" w:rsidRPr="004E16FC">
        <w:rPr>
          <w:rFonts w:ascii="Times New Roman" w:hAnsi="Times New Roman" w:cs="Times New Roman"/>
          <w:i/>
          <w:iCs/>
          <w:sz w:val="24"/>
          <w:szCs w:val="24"/>
        </w:rPr>
        <w:t>18</w:t>
      </w:r>
      <w:r w:rsidR="00463935" w:rsidRPr="004E16FC">
        <w:rPr>
          <w:rFonts w:ascii="Times New Roman" w:hAnsi="Times New Roman" w:cs="Times New Roman"/>
          <w:sz w:val="24"/>
          <w:szCs w:val="24"/>
        </w:rPr>
        <w:t>, 1395</w:t>
      </w:r>
    </w:p>
    <w:sectPr w:rsidR="00463935" w:rsidRPr="002135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DCEECE" w14:textId="77777777" w:rsidR="00F933CB" w:rsidRDefault="00F933CB" w:rsidP="00225963">
      <w:pPr>
        <w:spacing w:after="0" w:line="240" w:lineRule="auto"/>
      </w:pPr>
      <w:r>
        <w:separator/>
      </w:r>
    </w:p>
  </w:endnote>
  <w:endnote w:type="continuationSeparator" w:id="0">
    <w:p w14:paraId="5AB09294" w14:textId="77777777" w:rsidR="00F933CB" w:rsidRDefault="00F933CB" w:rsidP="002259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A93A1D" w14:textId="77777777" w:rsidR="00F933CB" w:rsidRDefault="00F933CB" w:rsidP="00225963">
      <w:pPr>
        <w:spacing w:after="0" w:line="240" w:lineRule="auto"/>
      </w:pPr>
      <w:r>
        <w:separator/>
      </w:r>
    </w:p>
  </w:footnote>
  <w:footnote w:type="continuationSeparator" w:id="0">
    <w:p w14:paraId="7931C023" w14:textId="77777777" w:rsidR="00F933CB" w:rsidRDefault="00F933CB" w:rsidP="002259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F43C3"/>
    <w:multiLevelType w:val="hybridMultilevel"/>
    <w:tmpl w:val="8150690E"/>
    <w:lvl w:ilvl="0" w:tplc="7EF4DE1C">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D061B2"/>
    <w:multiLevelType w:val="hybridMultilevel"/>
    <w:tmpl w:val="A6F803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5631318">
    <w:abstractNumId w:val="0"/>
  </w:num>
  <w:num w:numId="2" w16cid:durableId="1797858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BA6"/>
    <w:rsid w:val="0000262D"/>
    <w:rsid w:val="000035A4"/>
    <w:rsid w:val="00011E77"/>
    <w:rsid w:val="00014668"/>
    <w:rsid w:val="00014F19"/>
    <w:rsid w:val="0001538A"/>
    <w:rsid w:val="00020352"/>
    <w:rsid w:val="000204B2"/>
    <w:rsid w:val="00022CF4"/>
    <w:rsid w:val="00031814"/>
    <w:rsid w:val="0003247A"/>
    <w:rsid w:val="00033ED2"/>
    <w:rsid w:val="000369C9"/>
    <w:rsid w:val="00036BA6"/>
    <w:rsid w:val="00037A52"/>
    <w:rsid w:val="00040FAA"/>
    <w:rsid w:val="00044A79"/>
    <w:rsid w:val="00044F97"/>
    <w:rsid w:val="00045307"/>
    <w:rsid w:val="000455E5"/>
    <w:rsid w:val="00047607"/>
    <w:rsid w:val="00051590"/>
    <w:rsid w:val="00051702"/>
    <w:rsid w:val="000539A8"/>
    <w:rsid w:val="00054159"/>
    <w:rsid w:val="00054913"/>
    <w:rsid w:val="000573DD"/>
    <w:rsid w:val="00063BC1"/>
    <w:rsid w:val="0006498D"/>
    <w:rsid w:val="00072123"/>
    <w:rsid w:val="000759DD"/>
    <w:rsid w:val="0008084B"/>
    <w:rsid w:val="000834EA"/>
    <w:rsid w:val="00084083"/>
    <w:rsid w:val="00090E60"/>
    <w:rsid w:val="000911A0"/>
    <w:rsid w:val="00091DB6"/>
    <w:rsid w:val="000928AA"/>
    <w:rsid w:val="00093A82"/>
    <w:rsid w:val="00093C3C"/>
    <w:rsid w:val="00094DCF"/>
    <w:rsid w:val="000963D3"/>
    <w:rsid w:val="0009699D"/>
    <w:rsid w:val="00096D45"/>
    <w:rsid w:val="000A4C5E"/>
    <w:rsid w:val="000A5C09"/>
    <w:rsid w:val="000A6535"/>
    <w:rsid w:val="000B2BB3"/>
    <w:rsid w:val="000B57F8"/>
    <w:rsid w:val="000B640B"/>
    <w:rsid w:val="000B77E2"/>
    <w:rsid w:val="000C06AD"/>
    <w:rsid w:val="000C197D"/>
    <w:rsid w:val="000C33E7"/>
    <w:rsid w:val="000D1C5A"/>
    <w:rsid w:val="000D45EC"/>
    <w:rsid w:val="000D69B5"/>
    <w:rsid w:val="000D69DD"/>
    <w:rsid w:val="000E1054"/>
    <w:rsid w:val="000E1C43"/>
    <w:rsid w:val="000E43B7"/>
    <w:rsid w:val="000F1A2E"/>
    <w:rsid w:val="000F1D9C"/>
    <w:rsid w:val="000F31E1"/>
    <w:rsid w:val="000F3AC8"/>
    <w:rsid w:val="000F4991"/>
    <w:rsid w:val="000F4E61"/>
    <w:rsid w:val="000F77E5"/>
    <w:rsid w:val="00101BFB"/>
    <w:rsid w:val="00102175"/>
    <w:rsid w:val="00102188"/>
    <w:rsid w:val="0010370D"/>
    <w:rsid w:val="0010499C"/>
    <w:rsid w:val="001049A3"/>
    <w:rsid w:val="00104BB5"/>
    <w:rsid w:val="00105E01"/>
    <w:rsid w:val="00106EE5"/>
    <w:rsid w:val="0011060B"/>
    <w:rsid w:val="001126A9"/>
    <w:rsid w:val="00113256"/>
    <w:rsid w:val="00113BB8"/>
    <w:rsid w:val="001145AE"/>
    <w:rsid w:val="00115A55"/>
    <w:rsid w:val="00116229"/>
    <w:rsid w:val="00117447"/>
    <w:rsid w:val="00123FB6"/>
    <w:rsid w:val="001248DF"/>
    <w:rsid w:val="00124B79"/>
    <w:rsid w:val="00125693"/>
    <w:rsid w:val="001318F4"/>
    <w:rsid w:val="00137608"/>
    <w:rsid w:val="00137B56"/>
    <w:rsid w:val="00137F9F"/>
    <w:rsid w:val="00140FC3"/>
    <w:rsid w:val="00141492"/>
    <w:rsid w:val="00141792"/>
    <w:rsid w:val="00143CAC"/>
    <w:rsid w:val="00145B2A"/>
    <w:rsid w:val="0014666B"/>
    <w:rsid w:val="00151680"/>
    <w:rsid w:val="0015265F"/>
    <w:rsid w:val="00152CF0"/>
    <w:rsid w:val="00152F5A"/>
    <w:rsid w:val="00155B93"/>
    <w:rsid w:val="00157C7C"/>
    <w:rsid w:val="00161D6D"/>
    <w:rsid w:val="00162C36"/>
    <w:rsid w:val="00163975"/>
    <w:rsid w:val="001649AA"/>
    <w:rsid w:val="00164F8C"/>
    <w:rsid w:val="00170B23"/>
    <w:rsid w:val="00170B54"/>
    <w:rsid w:val="00172B58"/>
    <w:rsid w:val="00185643"/>
    <w:rsid w:val="001905F9"/>
    <w:rsid w:val="0019108E"/>
    <w:rsid w:val="001931F5"/>
    <w:rsid w:val="001A209B"/>
    <w:rsid w:val="001A421F"/>
    <w:rsid w:val="001A6F22"/>
    <w:rsid w:val="001B1E78"/>
    <w:rsid w:val="001B2710"/>
    <w:rsid w:val="001B3386"/>
    <w:rsid w:val="001B6A0F"/>
    <w:rsid w:val="001C1CF4"/>
    <w:rsid w:val="001C23DB"/>
    <w:rsid w:val="001C336F"/>
    <w:rsid w:val="001C3E52"/>
    <w:rsid w:val="001C4C1F"/>
    <w:rsid w:val="001C541F"/>
    <w:rsid w:val="001C5A2C"/>
    <w:rsid w:val="001C6397"/>
    <w:rsid w:val="001C6624"/>
    <w:rsid w:val="001C7D5B"/>
    <w:rsid w:val="001D1B6F"/>
    <w:rsid w:val="001D43E2"/>
    <w:rsid w:val="001D44A2"/>
    <w:rsid w:val="001D4F4D"/>
    <w:rsid w:val="001D641B"/>
    <w:rsid w:val="001D70DC"/>
    <w:rsid w:val="001E6840"/>
    <w:rsid w:val="001E7CE6"/>
    <w:rsid w:val="001F0B04"/>
    <w:rsid w:val="001F4AD2"/>
    <w:rsid w:val="00200503"/>
    <w:rsid w:val="00202336"/>
    <w:rsid w:val="00204281"/>
    <w:rsid w:val="00206168"/>
    <w:rsid w:val="0020730C"/>
    <w:rsid w:val="00213560"/>
    <w:rsid w:val="002139A0"/>
    <w:rsid w:val="002144A0"/>
    <w:rsid w:val="002148A3"/>
    <w:rsid w:val="002149F8"/>
    <w:rsid w:val="00215FC5"/>
    <w:rsid w:val="00216980"/>
    <w:rsid w:val="00217046"/>
    <w:rsid w:val="002217BF"/>
    <w:rsid w:val="00222EC8"/>
    <w:rsid w:val="00223467"/>
    <w:rsid w:val="00224FA4"/>
    <w:rsid w:val="00225963"/>
    <w:rsid w:val="00226D61"/>
    <w:rsid w:val="002301C4"/>
    <w:rsid w:val="00232D63"/>
    <w:rsid w:val="00234B9F"/>
    <w:rsid w:val="00235673"/>
    <w:rsid w:val="0023674B"/>
    <w:rsid w:val="00240BC2"/>
    <w:rsid w:val="00241042"/>
    <w:rsid w:val="00242B1A"/>
    <w:rsid w:val="00246068"/>
    <w:rsid w:val="002501BD"/>
    <w:rsid w:val="00252DA1"/>
    <w:rsid w:val="0025403E"/>
    <w:rsid w:val="00255A44"/>
    <w:rsid w:val="002567BC"/>
    <w:rsid w:val="00256B0F"/>
    <w:rsid w:val="00260FEE"/>
    <w:rsid w:val="00261202"/>
    <w:rsid w:val="00261345"/>
    <w:rsid w:val="00265237"/>
    <w:rsid w:val="00267A59"/>
    <w:rsid w:val="00267CCA"/>
    <w:rsid w:val="00270909"/>
    <w:rsid w:val="002738A1"/>
    <w:rsid w:val="002739DF"/>
    <w:rsid w:val="0027402E"/>
    <w:rsid w:val="0027602F"/>
    <w:rsid w:val="00280857"/>
    <w:rsid w:val="00282B5B"/>
    <w:rsid w:val="00284927"/>
    <w:rsid w:val="002854EB"/>
    <w:rsid w:val="00291859"/>
    <w:rsid w:val="00292D21"/>
    <w:rsid w:val="00293D41"/>
    <w:rsid w:val="002942E9"/>
    <w:rsid w:val="00294F90"/>
    <w:rsid w:val="00297339"/>
    <w:rsid w:val="00297B8D"/>
    <w:rsid w:val="002A0F44"/>
    <w:rsid w:val="002A231E"/>
    <w:rsid w:val="002A686E"/>
    <w:rsid w:val="002B067F"/>
    <w:rsid w:val="002B0C4E"/>
    <w:rsid w:val="002B2A5A"/>
    <w:rsid w:val="002B2EE4"/>
    <w:rsid w:val="002C23C3"/>
    <w:rsid w:val="002C4CAC"/>
    <w:rsid w:val="002C54E3"/>
    <w:rsid w:val="002C6316"/>
    <w:rsid w:val="002C7F44"/>
    <w:rsid w:val="002D0E83"/>
    <w:rsid w:val="002D60DF"/>
    <w:rsid w:val="002D7031"/>
    <w:rsid w:val="002D7D60"/>
    <w:rsid w:val="002E0890"/>
    <w:rsid w:val="002E0983"/>
    <w:rsid w:val="002E0D4F"/>
    <w:rsid w:val="002E1EEB"/>
    <w:rsid w:val="002E4AAD"/>
    <w:rsid w:val="002E5804"/>
    <w:rsid w:val="002E607B"/>
    <w:rsid w:val="002F07DB"/>
    <w:rsid w:val="002F10C2"/>
    <w:rsid w:val="002F1BFE"/>
    <w:rsid w:val="002F44A8"/>
    <w:rsid w:val="002F659D"/>
    <w:rsid w:val="003009C6"/>
    <w:rsid w:val="003016C3"/>
    <w:rsid w:val="003018AF"/>
    <w:rsid w:val="00302076"/>
    <w:rsid w:val="003022C5"/>
    <w:rsid w:val="00302A2E"/>
    <w:rsid w:val="00302CBE"/>
    <w:rsid w:val="00302FAB"/>
    <w:rsid w:val="003038F0"/>
    <w:rsid w:val="00303A05"/>
    <w:rsid w:val="00310886"/>
    <w:rsid w:val="00311D73"/>
    <w:rsid w:val="00313E39"/>
    <w:rsid w:val="00313FDC"/>
    <w:rsid w:val="00314698"/>
    <w:rsid w:val="003200CD"/>
    <w:rsid w:val="00323D90"/>
    <w:rsid w:val="003248B6"/>
    <w:rsid w:val="0032532E"/>
    <w:rsid w:val="0033067B"/>
    <w:rsid w:val="00330BAF"/>
    <w:rsid w:val="00331AFD"/>
    <w:rsid w:val="00332678"/>
    <w:rsid w:val="003356CC"/>
    <w:rsid w:val="00341B74"/>
    <w:rsid w:val="003425EA"/>
    <w:rsid w:val="0034348F"/>
    <w:rsid w:val="00343F64"/>
    <w:rsid w:val="0034663E"/>
    <w:rsid w:val="0035009A"/>
    <w:rsid w:val="00351164"/>
    <w:rsid w:val="0035398C"/>
    <w:rsid w:val="003549EF"/>
    <w:rsid w:val="003566C5"/>
    <w:rsid w:val="00357AD5"/>
    <w:rsid w:val="00360B53"/>
    <w:rsid w:val="0036273F"/>
    <w:rsid w:val="003665D3"/>
    <w:rsid w:val="00373381"/>
    <w:rsid w:val="00383276"/>
    <w:rsid w:val="003856B9"/>
    <w:rsid w:val="003875F3"/>
    <w:rsid w:val="003915CE"/>
    <w:rsid w:val="00395C6E"/>
    <w:rsid w:val="003A1ADA"/>
    <w:rsid w:val="003A2786"/>
    <w:rsid w:val="003A4673"/>
    <w:rsid w:val="003B00AA"/>
    <w:rsid w:val="003B02E9"/>
    <w:rsid w:val="003B2C0D"/>
    <w:rsid w:val="003B41D0"/>
    <w:rsid w:val="003B6006"/>
    <w:rsid w:val="003B76F7"/>
    <w:rsid w:val="003C12B7"/>
    <w:rsid w:val="003C15C0"/>
    <w:rsid w:val="003C5059"/>
    <w:rsid w:val="003D681C"/>
    <w:rsid w:val="003E20D3"/>
    <w:rsid w:val="003E2557"/>
    <w:rsid w:val="003E7E1C"/>
    <w:rsid w:val="003F07B7"/>
    <w:rsid w:val="003F0D22"/>
    <w:rsid w:val="003F0E12"/>
    <w:rsid w:val="003F17DD"/>
    <w:rsid w:val="003F71C1"/>
    <w:rsid w:val="0040349E"/>
    <w:rsid w:val="00404789"/>
    <w:rsid w:val="004054E8"/>
    <w:rsid w:val="00406AE1"/>
    <w:rsid w:val="004103CE"/>
    <w:rsid w:val="00411454"/>
    <w:rsid w:val="004118BE"/>
    <w:rsid w:val="00413A41"/>
    <w:rsid w:val="0041669F"/>
    <w:rsid w:val="0041718D"/>
    <w:rsid w:val="00420B5A"/>
    <w:rsid w:val="00421387"/>
    <w:rsid w:val="00421603"/>
    <w:rsid w:val="00421F45"/>
    <w:rsid w:val="00426A75"/>
    <w:rsid w:val="00431B1D"/>
    <w:rsid w:val="00433747"/>
    <w:rsid w:val="004344D0"/>
    <w:rsid w:val="004360E8"/>
    <w:rsid w:val="004362CD"/>
    <w:rsid w:val="00437336"/>
    <w:rsid w:val="0043743E"/>
    <w:rsid w:val="004405C6"/>
    <w:rsid w:val="0044102E"/>
    <w:rsid w:val="004419F9"/>
    <w:rsid w:val="004421D6"/>
    <w:rsid w:val="004425C3"/>
    <w:rsid w:val="004449C2"/>
    <w:rsid w:val="00446153"/>
    <w:rsid w:val="00447C6A"/>
    <w:rsid w:val="00450BE0"/>
    <w:rsid w:val="00453700"/>
    <w:rsid w:val="00453F7B"/>
    <w:rsid w:val="0045566C"/>
    <w:rsid w:val="004557C9"/>
    <w:rsid w:val="00455C65"/>
    <w:rsid w:val="004562B2"/>
    <w:rsid w:val="00457D40"/>
    <w:rsid w:val="00460722"/>
    <w:rsid w:val="00461E92"/>
    <w:rsid w:val="0046292E"/>
    <w:rsid w:val="00463935"/>
    <w:rsid w:val="0046597D"/>
    <w:rsid w:val="004679B7"/>
    <w:rsid w:val="00472602"/>
    <w:rsid w:val="00473DF0"/>
    <w:rsid w:val="004779FB"/>
    <w:rsid w:val="00477FA7"/>
    <w:rsid w:val="004818A8"/>
    <w:rsid w:val="00482E2A"/>
    <w:rsid w:val="0048435D"/>
    <w:rsid w:val="00484916"/>
    <w:rsid w:val="00490D4C"/>
    <w:rsid w:val="004912D9"/>
    <w:rsid w:val="00491A1E"/>
    <w:rsid w:val="00492C01"/>
    <w:rsid w:val="00495345"/>
    <w:rsid w:val="004A120F"/>
    <w:rsid w:val="004A2C0A"/>
    <w:rsid w:val="004A3449"/>
    <w:rsid w:val="004A45DC"/>
    <w:rsid w:val="004A79E7"/>
    <w:rsid w:val="004B17E3"/>
    <w:rsid w:val="004B3772"/>
    <w:rsid w:val="004B5522"/>
    <w:rsid w:val="004C0E48"/>
    <w:rsid w:val="004C1E43"/>
    <w:rsid w:val="004C2120"/>
    <w:rsid w:val="004C2BA7"/>
    <w:rsid w:val="004C2EF6"/>
    <w:rsid w:val="004C4671"/>
    <w:rsid w:val="004C4844"/>
    <w:rsid w:val="004D17C7"/>
    <w:rsid w:val="004D2997"/>
    <w:rsid w:val="004D3189"/>
    <w:rsid w:val="004D4B25"/>
    <w:rsid w:val="004D64CF"/>
    <w:rsid w:val="004D6A1F"/>
    <w:rsid w:val="004D7389"/>
    <w:rsid w:val="004D7CF2"/>
    <w:rsid w:val="004E0108"/>
    <w:rsid w:val="004E16FC"/>
    <w:rsid w:val="004E2E93"/>
    <w:rsid w:val="004E3952"/>
    <w:rsid w:val="004E5C38"/>
    <w:rsid w:val="004E60F3"/>
    <w:rsid w:val="004E7083"/>
    <w:rsid w:val="004E7C2B"/>
    <w:rsid w:val="004F07D4"/>
    <w:rsid w:val="004F25ED"/>
    <w:rsid w:val="004F7CBB"/>
    <w:rsid w:val="005006DF"/>
    <w:rsid w:val="00502BA3"/>
    <w:rsid w:val="00505B63"/>
    <w:rsid w:val="005073BD"/>
    <w:rsid w:val="00514307"/>
    <w:rsid w:val="00514C77"/>
    <w:rsid w:val="00517174"/>
    <w:rsid w:val="0051797F"/>
    <w:rsid w:val="00517FA3"/>
    <w:rsid w:val="005205E9"/>
    <w:rsid w:val="00525DD9"/>
    <w:rsid w:val="0053097A"/>
    <w:rsid w:val="00532208"/>
    <w:rsid w:val="00534F21"/>
    <w:rsid w:val="00535EDC"/>
    <w:rsid w:val="00536472"/>
    <w:rsid w:val="00537770"/>
    <w:rsid w:val="00544FA5"/>
    <w:rsid w:val="00545749"/>
    <w:rsid w:val="00552D28"/>
    <w:rsid w:val="0055343F"/>
    <w:rsid w:val="00555422"/>
    <w:rsid w:val="00555FDC"/>
    <w:rsid w:val="00556892"/>
    <w:rsid w:val="00556D0B"/>
    <w:rsid w:val="00557B96"/>
    <w:rsid w:val="00561648"/>
    <w:rsid w:val="0056387D"/>
    <w:rsid w:val="00564B87"/>
    <w:rsid w:val="00572B19"/>
    <w:rsid w:val="005737D4"/>
    <w:rsid w:val="0057530B"/>
    <w:rsid w:val="00577CBA"/>
    <w:rsid w:val="00580F57"/>
    <w:rsid w:val="00582D5C"/>
    <w:rsid w:val="0058377D"/>
    <w:rsid w:val="0058386C"/>
    <w:rsid w:val="00584799"/>
    <w:rsid w:val="00590827"/>
    <w:rsid w:val="00594746"/>
    <w:rsid w:val="00596FB0"/>
    <w:rsid w:val="005A1C23"/>
    <w:rsid w:val="005A1F33"/>
    <w:rsid w:val="005A451B"/>
    <w:rsid w:val="005A5583"/>
    <w:rsid w:val="005A722A"/>
    <w:rsid w:val="005A7CBC"/>
    <w:rsid w:val="005B0195"/>
    <w:rsid w:val="005B380B"/>
    <w:rsid w:val="005B4619"/>
    <w:rsid w:val="005B5177"/>
    <w:rsid w:val="005B564F"/>
    <w:rsid w:val="005B57F0"/>
    <w:rsid w:val="005C1B46"/>
    <w:rsid w:val="005C1D03"/>
    <w:rsid w:val="005C2053"/>
    <w:rsid w:val="005C4884"/>
    <w:rsid w:val="005C4F00"/>
    <w:rsid w:val="005C6D5E"/>
    <w:rsid w:val="005C77E5"/>
    <w:rsid w:val="005D2854"/>
    <w:rsid w:val="005D5755"/>
    <w:rsid w:val="005D69F8"/>
    <w:rsid w:val="005E0C50"/>
    <w:rsid w:val="005E0DAD"/>
    <w:rsid w:val="005E1475"/>
    <w:rsid w:val="005E34AE"/>
    <w:rsid w:val="005E362F"/>
    <w:rsid w:val="005F05D4"/>
    <w:rsid w:val="005F4A38"/>
    <w:rsid w:val="005F7AD6"/>
    <w:rsid w:val="005F7D0C"/>
    <w:rsid w:val="00600D57"/>
    <w:rsid w:val="006010BA"/>
    <w:rsid w:val="0060135C"/>
    <w:rsid w:val="006026CB"/>
    <w:rsid w:val="00602890"/>
    <w:rsid w:val="006036B1"/>
    <w:rsid w:val="006040FD"/>
    <w:rsid w:val="00604BC1"/>
    <w:rsid w:val="00607CA9"/>
    <w:rsid w:val="00612C28"/>
    <w:rsid w:val="006148DA"/>
    <w:rsid w:val="00615538"/>
    <w:rsid w:val="00615FEC"/>
    <w:rsid w:val="00616AB9"/>
    <w:rsid w:val="00620B3B"/>
    <w:rsid w:val="00621716"/>
    <w:rsid w:val="00621B06"/>
    <w:rsid w:val="006224C2"/>
    <w:rsid w:val="006232C0"/>
    <w:rsid w:val="00630992"/>
    <w:rsid w:val="00634344"/>
    <w:rsid w:val="006346F3"/>
    <w:rsid w:val="00637FF9"/>
    <w:rsid w:val="00642989"/>
    <w:rsid w:val="00642E13"/>
    <w:rsid w:val="00645B8A"/>
    <w:rsid w:val="006505FD"/>
    <w:rsid w:val="006530BA"/>
    <w:rsid w:val="00653FA0"/>
    <w:rsid w:val="006542D9"/>
    <w:rsid w:val="00655024"/>
    <w:rsid w:val="00655553"/>
    <w:rsid w:val="006561D1"/>
    <w:rsid w:val="00656B8D"/>
    <w:rsid w:val="00660D8A"/>
    <w:rsid w:val="00661546"/>
    <w:rsid w:val="00662B7C"/>
    <w:rsid w:val="006644F5"/>
    <w:rsid w:val="00666B8A"/>
    <w:rsid w:val="006670D7"/>
    <w:rsid w:val="006715D6"/>
    <w:rsid w:val="00675219"/>
    <w:rsid w:val="00682544"/>
    <w:rsid w:val="006826F8"/>
    <w:rsid w:val="00683DFC"/>
    <w:rsid w:val="006876CC"/>
    <w:rsid w:val="0069004A"/>
    <w:rsid w:val="00691763"/>
    <w:rsid w:val="006A44A7"/>
    <w:rsid w:val="006A4E81"/>
    <w:rsid w:val="006A71AE"/>
    <w:rsid w:val="006B0D8D"/>
    <w:rsid w:val="006B4389"/>
    <w:rsid w:val="006B53A6"/>
    <w:rsid w:val="006C0B15"/>
    <w:rsid w:val="006C17F6"/>
    <w:rsid w:val="006C4052"/>
    <w:rsid w:val="006C4708"/>
    <w:rsid w:val="006C5383"/>
    <w:rsid w:val="006C5BA3"/>
    <w:rsid w:val="006C5ECB"/>
    <w:rsid w:val="006C7E2F"/>
    <w:rsid w:val="006D43ED"/>
    <w:rsid w:val="006D63B8"/>
    <w:rsid w:val="006E33CF"/>
    <w:rsid w:val="006F0C81"/>
    <w:rsid w:val="006F27E8"/>
    <w:rsid w:val="006F5642"/>
    <w:rsid w:val="006F74D4"/>
    <w:rsid w:val="006F79C8"/>
    <w:rsid w:val="0070145A"/>
    <w:rsid w:val="007025BB"/>
    <w:rsid w:val="00704129"/>
    <w:rsid w:val="00712BDE"/>
    <w:rsid w:val="007140A2"/>
    <w:rsid w:val="00715363"/>
    <w:rsid w:val="00721A5D"/>
    <w:rsid w:val="00727727"/>
    <w:rsid w:val="007338B3"/>
    <w:rsid w:val="00736552"/>
    <w:rsid w:val="007366E2"/>
    <w:rsid w:val="00743C47"/>
    <w:rsid w:val="007450F7"/>
    <w:rsid w:val="00745303"/>
    <w:rsid w:val="0074633B"/>
    <w:rsid w:val="00753EF9"/>
    <w:rsid w:val="00754B0B"/>
    <w:rsid w:val="00756936"/>
    <w:rsid w:val="00756A14"/>
    <w:rsid w:val="00756C0A"/>
    <w:rsid w:val="007572F6"/>
    <w:rsid w:val="0076043B"/>
    <w:rsid w:val="007612E9"/>
    <w:rsid w:val="00762AB6"/>
    <w:rsid w:val="0076546B"/>
    <w:rsid w:val="0076707B"/>
    <w:rsid w:val="00770495"/>
    <w:rsid w:val="00770762"/>
    <w:rsid w:val="00772D35"/>
    <w:rsid w:val="0077683E"/>
    <w:rsid w:val="0078139D"/>
    <w:rsid w:val="00782019"/>
    <w:rsid w:val="00782ADF"/>
    <w:rsid w:val="00783C39"/>
    <w:rsid w:val="00790FDD"/>
    <w:rsid w:val="00792A5F"/>
    <w:rsid w:val="00794CDF"/>
    <w:rsid w:val="007978D9"/>
    <w:rsid w:val="007A0DB1"/>
    <w:rsid w:val="007A3318"/>
    <w:rsid w:val="007A504C"/>
    <w:rsid w:val="007B2190"/>
    <w:rsid w:val="007B242C"/>
    <w:rsid w:val="007B3A29"/>
    <w:rsid w:val="007B4CD8"/>
    <w:rsid w:val="007B5141"/>
    <w:rsid w:val="007B5281"/>
    <w:rsid w:val="007B5410"/>
    <w:rsid w:val="007B75E1"/>
    <w:rsid w:val="007B7B1A"/>
    <w:rsid w:val="007C0279"/>
    <w:rsid w:val="007C0C6A"/>
    <w:rsid w:val="007C20FB"/>
    <w:rsid w:val="007C58D5"/>
    <w:rsid w:val="007C7052"/>
    <w:rsid w:val="007D0C71"/>
    <w:rsid w:val="007D2B5C"/>
    <w:rsid w:val="007D4BB9"/>
    <w:rsid w:val="007D566A"/>
    <w:rsid w:val="007D5815"/>
    <w:rsid w:val="007D58D4"/>
    <w:rsid w:val="007D5C3B"/>
    <w:rsid w:val="007E0E9A"/>
    <w:rsid w:val="007E140C"/>
    <w:rsid w:val="007E1DC3"/>
    <w:rsid w:val="007E2400"/>
    <w:rsid w:val="007E29E7"/>
    <w:rsid w:val="007E5A6F"/>
    <w:rsid w:val="007E6D08"/>
    <w:rsid w:val="007E7950"/>
    <w:rsid w:val="007F0BDC"/>
    <w:rsid w:val="007F1490"/>
    <w:rsid w:val="007F26D0"/>
    <w:rsid w:val="007F73FA"/>
    <w:rsid w:val="008011E8"/>
    <w:rsid w:val="00801E3C"/>
    <w:rsid w:val="00803C86"/>
    <w:rsid w:val="00803F3E"/>
    <w:rsid w:val="00804563"/>
    <w:rsid w:val="00804D97"/>
    <w:rsid w:val="00804EBA"/>
    <w:rsid w:val="00806344"/>
    <w:rsid w:val="00811FEE"/>
    <w:rsid w:val="00812D6C"/>
    <w:rsid w:val="008137DF"/>
    <w:rsid w:val="00815E74"/>
    <w:rsid w:val="0081693F"/>
    <w:rsid w:val="00817C23"/>
    <w:rsid w:val="00821623"/>
    <w:rsid w:val="00822E37"/>
    <w:rsid w:val="00823ACA"/>
    <w:rsid w:val="00824E78"/>
    <w:rsid w:val="00830D46"/>
    <w:rsid w:val="0083158D"/>
    <w:rsid w:val="00832BDF"/>
    <w:rsid w:val="00833C94"/>
    <w:rsid w:val="0083540B"/>
    <w:rsid w:val="0083798C"/>
    <w:rsid w:val="00841B60"/>
    <w:rsid w:val="00841D32"/>
    <w:rsid w:val="0084347C"/>
    <w:rsid w:val="0084457B"/>
    <w:rsid w:val="0084460F"/>
    <w:rsid w:val="00856184"/>
    <w:rsid w:val="0085766E"/>
    <w:rsid w:val="00857D64"/>
    <w:rsid w:val="0086074D"/>
    <w:rsid w:val="00863FE0"/>
    <w:rsid w:val="00866B10"/>
    <w:rsid w:val="008716FB"/>
    <w:rsid w:val="00871BBC"/>
    <w:rsid w:val="008723B0"/>
    <w:rsid w:val="00872C06"/>
    <w:rsid w:val="00872ECF"/>
    <w:rsid w:val="008734BD"/>
    <w:rsid w:val="00875EEE"/>
    <w:rsid w:val="008775D3"/>
    <w:rsid w:val="00883706"/>
    <w:rsid w:val="008848DC"/>
    <w:rsid w:val="008865C7"/>
    <w:rsid w:val="00886F8B"/>
    <w:rsid w:val="008905F5"/>
    <w:rsid w:val="0089277E"/>
    <w:rsid w:val="00892AB7"/>
    <w:rsid w:val="00892C30"/>
    <w:rsid w:val="00893008"/>
    <w:rsid w:val="00893552"/>
    <w:rsid w:val="0089521A"/>
    <w:rsid w:val="00897F30"/>
    <w:rsid w:val="008A1F15"/>
    <w:rsid w:val="008A2695"/>
    <w:rsid w:val="008A29FB"/>
    <w:rsid w:val="008A333F"/>
    <w:rsid w:val="008B06EE"/>
    <w:rsid w:val="008B1B42"/>
    <w:rsid w:val="008B1D66"/>
    <w:rsid w:val="008B2EA1"/>
    <w:rsid w:val="008B3CDA"/>
    <w:rsid w:val="008B491E"/>
    <w:rsid w:val="008B5B53"/>
    <w:rsid w:val="008B735A"/>
    <w:rsid w:val="008C0772"/>
    <w:rsid w:val="008C7AAA"/>
    <w:rsid w:val="008D4285"/>
    <w:rsid w:val="008D487F"/>
    <w:rsid w:val="008D5517"/>
    <w:rsid w:val="008E0852"/>
    <w:rsid w:val="008E0E65"/>
    <w:rsid w:val="008E18C7"/>
    <w:rsid w:val="008E5979"/>
    <w:rsid w:val="008E5DCD"/>
    <w:rsid w:val="008E6F67"/>
    <w:rsid w:val="008F0A96"/>
    <w:rsid w:val="008F61E8"/>
    <w:rsid w:val="009054C4"/>
    <w:rsid w:val="00906220"/>
    <w:rsid w:val="0091037A"/>
    <w:rsid w:val="00910B8A"/>
    <w:rsid w:val="00910F37"/>
    <w:rsid w:val="00913551"/>
    <w:rsid w:val="009207ED"/>
    <w:rsid w:val="00923C7B"/>
    <w:rsid w:val="00925D54"/>
    <w:rsid w:val="00925D83"/>
    <w:rsid w:val="00931BF8"/>
    <w:rsid w:val="00933364"/>
    <w:rsid w:val="00936AC8"/>
    <w:rsid w:val="0093755E"/>
    <w:rsid w:val="00937C27"/>
    <w:rsid w:val="00941BFA"/>
    <w:rsid w:val="009421AE"/>
    <w:rsid w:val="00945064"/>
    <w:rsid w:val="009461E7"/>
    <w:rsid w:val="00957717"/>
    <w:rsid w:val="00957AA2"/>
    <w:rsid w:val="00957F4B"/>
    <w:rsid w:val="00962B01"/>
    <w:rsid w:val="009630FE"/>
    <w:rsid w:val="00963C23"/>
    <w:rsid w:val="00963C35"/>
    <w:rsid w:val="009640BF"/>
    <w:rsid w:val="00964E8B"/>
    <w:rsid w:val="00965C56"/>
    <w:rsid w:val="00966CFA"/>
    <w:rsid w:val="009702A0"/>
    <w:rsid w:val="00970A7A"/>
    <w:rsid w:val="00970ECA"/>
    <w:rsid w:val="0097147A"/>
    <w:rsid w:val="00971E23"/>
    <w:rsid w:val="009735DC"/>
    <w:rsid w:val="00973DB7"/>
    <w:rsid w:val="009745AF"/>
    <w:rsid w:val="00974AC1"/>
    <w:rsid w:val="0097542E"/>
    <w:rsid w:val="009760D0"/>
    <w:rsid w:val="00983C4E"/>
    <w:rsid w:val="00991C4D"/>
    <w:rsid w:val="00992102"/>
    <w:rsid w:val="00992DAE"/>
    <w:rsid w:val="00995149"/>
    <w:rsid w:val="009963F6"/>
    <w:rsid w:val="00997C25"/>
    <w:rsid w:val="009A19DC"/>
    <w:rsid w:val="009A2F76"/>
    <w:rsid w:val="009A37DF"/>
    <w:rsid w:val="009A3903"/>
    <w:rsid w:val="009A79C8"/>
    <w:rsid w:val="009B007F"/>
    <w:rsid w:val="009B0C91"/>
    <w:rsid w:val="009B1769"/>
    <w:rsid w:val="009B538F"/>
    <w:rsid w:val="009B5A59"/>
    <w:rsid w:val="009C0973"/>
    <w:rsid w:val="009C15F4"/>
    <w:rsid w:val="009C2B58"/>
    <w:rsid w:val="009C2DE5"/>
    <w:rsid w:val="009C2E56"/>
    <w:rsid w:val="009D3B18"/>
    <w:rsid w:val="009E27B0"/>
    <w:rsid w:val="009E2FEA"/>
    <w:rsid w:val="009E380D"/>
    <w:rsid w:val="009E4B97"/>
    <w:rsid w:val="009E5AE7"/>
    <w:rsid w:val="009E5B17"/>
    <w:rsid w:val="009F2211"/>
    <w:rsid w:val="009F399E"/>
    <w:rsid w:val="009F4616"/>
    <w:rsid w:val="009F6647"/>
    <w:rsid w:val="009F78EF"/>
    <w:rsid w:val="00A02B3A"/>
    <w:rsid w:val="00A02BD4"/>
    <w:rsid w:val="00A04BBA"/>
    <w:rsid w:val="00A106F4"/>
    <w:rsid w:val="00A1168F"/>
    <w:rsid w:val="00A138BC"/>
    <w:rsid w:val="00A15015"/>
    <w:rsid w:val="00A1633A"/>
    <w:rsid w:val="00A21A7D"/>
    <w:rsid w:val="00A229DC"/>
    <w:rsid w:val="00A244E0"/>
    <w:rsid w:val="00A254E8"/>
    <w:rsid w:val="00A26D21"/>
    <w:rsid w:val="00A3003E"/>
    <w:rsid w:val="00A3127F"/>
    <w:rsid w:val="00A3176C"/>
    <w:rsid w:val="00A3251B"/>
    <w:rsid w:val="00A356C9"/>
    <w:rsid w:val="00A37140"/>
    <w:rsid w:val="00A403C0"/>
    <w:rsid w:val="00A40505"/>
    <w:rsid w:val="00A40DD5"/>
    <w:rsid w:val="00A4234B"/>
    <w:rsid w:val="00A424E9"/>
    <w:rsid w:val="00A437E5"/>
    <w:rsid w:val="00A44B4D"/>
    <w:rsid w:val="00A45526"/>
    <w:rsid w:val="00A4572C"/>
    <w:rsid w:val="00A460CD"/>
    <w:rsid w:val="00A46D69"/>
    <w:rsid w:val="00A4755C"/>
    <w:rsid w:val="00A56164"/>
    <w:rsid w:val="00A60C82"/>
    <w:rsid w:val="00A61D70"/>
    <w:rsid w:val="00A61E99"/>
    <w:rsid w:val="00A67453"/>
    <w:rsid w:val="00A6776E"/>
    <w:rsid w:val="00A71891"/>
    <w:rsid w:val="00A72B94"/>
    <w:rsid w:val="00A75E2D"/>
    <w:rsid w:val="00A77D09"/>
    <w:rsid w:val="00A811A6"/>
    <w:rsid w:val="00A83E59"/>
    <w:rsid w:val="00A84016"/>
    <w:rsid w:val="00A87319"/>
    <w:rsid w:val="00A90A1B"/>
    <w:rsid w:val="00A925B4"/>
    <w:rsid w:val="00A93360"/>
    <w:rsid w:val="00A940F3"/>
    <w:rsid w:val="00A94142"/>
    <w:rsid w:val="00A973EA"/>
    <w:rsid w:val="00AA24E8"/>
    <w:rsid w:val="00AA5D4A"/>
    <w:rsid w:val="00AB0D6B"/>
    <w:rsid w:val="00AB3FFA"/>
    <w:rsid w:val="00AB4C00"/>
    <w:rsid w:val="00AB61A5"/>
    <w:rsid w:val="00AB6AC5"/>
    <w:rsid w:val="00AC2382"/>
    <w:rsid w:val="00AC4851"/>
    <w:rsid w:val="00AC5A94"/>
    <w:rsid w:val="00AC76FE"/>
    <w:rsid w:val="00AD0F1A"/>
    <w:rsid w:val="00AD2569"/>
    <w:rsid w:val="00AD36CB"/>
    <w:rsid w:val="00AE169F"/>
    <w:rsid w:val="00AE2CF6"/>
    <w:rsid w:val="00AE30C9"/>
    <w:rsid w:val="00AE49AB"/>
    <w:rsid w:val="00AE5FC9"/>
    <w:rsid w:val="00AE7AB9"/>
    <w:rsid w:val="00AF0711"/>
    <w:rsid w:val="00AF38AA"/>
    <w:rsid w:val="00AF3CD7"/>
    <w:rsid w:val="00AF47CE"/>
    <w:rsid w:val="00B036BA"/>
    <w:rsid w:val="00B04B4E"/>
    <w:rsid w:val="00B04C86"/>
    <w:rsid w:val="00B060E6"/>
    <w:rsid w:val="00B07D76"/>
    <w:rsid w:val="00B1059B"/>
    <w:rsid w:val="00B11719"/>
    <w:rsid w:val="00B12298"/>
    <w:rsid w:val="00B129D5"/>
    <w:rsid w:val="00B16B1D"/>
    <w:rsid w:val="00B20758"/>
    <w:rsid w:val="00B20FA3"/>
    <w:rsid w:val="00B2228B"/>
    <w:rsid w:val="00B22367"/>
    <w:rsid w:val="00B24507"/>
    <w:rsid w:val="00B25DAB"/>
    <w:rsid w:val="00B26FC4"/>
    <w:rsid w:val="00B309F4"/>
    <w:rsid w:val="00B30E71"/>
    <w:rsid w:val="00B32DAE"/>
    <w:rsid w:val="00B32DD7"/>
    <w:rsid w:val="00B33206"/>
    <w:rsid w:val="00B33F8E"/>
    <w:rsid w:val="00B34144"/>
    <w:rsid w:val="00B34AE5"/>
    <w:rsid w:val="00B36D6F"/>
    <w:rsid w:val="00B37161"/>
    <w:rsid w:val="00B37F34"/>
    <w:rsid w:val="00B4359F"/>
    <w:rsid w:val="00B43E27"/>
    <w:rsid w:val="00B444E3"/>
    <w:rsid w:val="00B50783"/>
    <w:rsid w:val="00B516BB"/>
    <w:rsid w:val="00B51745"/>
    <w:rsid w:val="00B51F9D"/>
    <w:rsid w:val="00B52327"/>
    <w:rsid w:val="00B53685"/>
    <w:rsid w:val="00B56A93"/>
    <w:rsid w:val="00B61D04"/>
    <w:rsid w:val="00B620B7"/>
    <w:rsid w:val="00B643D8"/>
    <w:rsid w:val="00B64897"/>
    <w:rsid w:val="00B6606F"/>
    <w:rsid w:val="00B6615A"/>
    <w:rsid w:val="00B66CFB"/>
    <w:rsid w:val="00B713D6"/>
    <w:rsid w:val="00B746AE"/>
    <w:rsid w:val="00B753F1"/>
    <w:rsid w:val="00B76A9E"/>
    <w:rsid w:val="00B76B23"/>
    <w:rsid w:val="00B83D6F"/>
    <w:rsid w:val="00B852F0"/>
    <w:rsid w:val="00B85A38"/>
    <w:rsid w:val="00B85E54"/>
    <w:rsid w:val="00B877B2"/>
    <w:rsid w:val="00B90083"/>
    <w:rsid w:val="00B9143E"/>
    <w:rsid w:val="00B9480B"/>
    <w:rsid w:val="00B94BB9"/>
    <w:rsid w:val="00B95BBA"/>
    <w:rsid w:val="00B96B77"/>
    <w:rsid w:val="00B96BE8"/>
    <w:rsid w:val="00BA197F"/>
    <w:rsid w:val="00BA2A90"/>
    <w:rsid w:val="00BA2EED"/>
    <w:rsid w:val="00BA578F"/>
    <w:rsid w:val="00BA593E"/>
    <w:rsid w:val="00BA5F67"/>
    <w:rsid w:val="00BA693B"/>
    <w:rsid w:val="00BB0AD8"/>
    <w:rsid w:val="00BB57A1"/>
    <w:rsid w:val="00BB5F60"/>
    <w:rsid w:val="00BB60AC"/>
    <w:rsid w:val="00BC38DF"/>
    <w:rsid w:val="00BC433E"/>
    <w:rsid w:val="00BC6CC2"/>
    <w:rsid w:val="00BD09F4"/>
    <w:rsid w:val="00BD29E1"/>
    <w:rsid w:val="00BD2ED3"/>
    <w:rsid w:val="00BD4118"/>
    <w:rsid w:val="00BD4BBA"/>
    <w:rsid w:val="00BD4DC5"/>
    <w:rsid w:val="00BD6E40"/>
    <w:rsid w:val="00BD6FB0"/>
    <w:rsid w:val="00BE017A"/>
    <w:rsid w:val="00BE1908"/>
    <w:rsid w:val="00BE279A"/>
    <w:rsid w:val="00BE3493"/>
    <w:rsid w:val="00BE3FB3"/>
    <w:rsid w:val="00BE408C"/>
    <w:rsid w:val="00BF1EF1"/>
    <w:rsid w:val="00BF297D"/>
    <w:rsid w:val="00BF34E7"/>
    <w:rsid w:val="00C02EC7"/>
    <w:rsid w:val="00C02FA7"/>
    <w:rsid w:val="00C03EB9"/>
    <w:rsid w:val="00C045B5"/>
    <w:rsid w:val="00C04E65"/>
    <w:rsid w:val="00C05826"/>
    <w:rsid w:val="00C0603D"/>
    <w:rsid w:val="00C12ADD"/>
    <w:rsid w:val="00C13DB4"/>
    <w:rsid w:val="00C1486D"/>
    <w:rsid w:val="00C15260"/>
    <w:rsid w:val="00C20B0C"/>
    <w:rsid w:val="00C21935"/>
    <w:rsid w:val="00C21E43"/>
    <w:rsid w:val="00C239BC"/>
    <w:rsid w:val="00C2472E"/>
    <w:rsid w:val="00C3122F"/>
    <w:rsid w:val="00C3128E"/>
    <w:rsid w:val="00C31CBB"/>
    <w:rsid w:val="00C33245"/>
    <w:rsid w:val="00C34E0A"/>
    <w:rsid w:val="00C37392"/>
    <w:rsid w:val="00C3796D"/>
    <w:rsid w:val="00C37E59"/>
    <w:rsid w:val="00C40A72"/>
    <w:rsid w:val="00C45D2F"/>
    <w:rsid w:val="00C502DC"/>
    <w:rsid w:val="00C50BBE"/>
    <w:rsid w:val="00C525CC"/>
    <w:rsid w:val="00C52A36"/>
    <w:rsid w:val="00C533ED"/>
    <w:rsid w:val="00C5386B"/>
    <w:rsid w:val="00C5420C"/>
    <w:rsid w:val="00C5431E"/>
    <w:rsid w:val="00C55C23"/>
    <w:rsid w:val="00C5631B"/>
    <w:rsid w:val="00C57CCC"/>
    <w:rsid w:val="00C57EA0"/>
    <w:rsid w:val="00C62E06"/>
    <w:rsid w:val="00C64CA8"/>
    <w:rsid w:val="00C65F9D"/>
    <w:rsid w:val="00C66FF9"/>
    <w:rsid w:val="00C677A9"/>
    <w:rsid w:val="00C67F37"/>
    <w:rsid w:val="00C705AC"/>
    <w:rsid w:val="00C71199"/>
    <w:rsid w:val="00C7195B"/>
    <w:rsid w:val="00C71E7E"/>
    <w:rsid w:val="00C763F8"/>
    <w:rsid w:val="00C77144"/>
    <w:rsid w:val="00C80A4C"/>
    <w:rsid w:val="00C80EDD"/>
    <w:rsid w:val="00C82121"/>
    <w:rsid w:val="00C82299"/>
    <w:rsid w:val="00C87B3A"/>
    <w:rsid w:val="00C90860"/>
    <w:rsid w:val="00C908B5"/>
    <w:rsid w:val="00C9109D"/>
    <w:rsid w:val="00C91B63"/>
    <w:rsid w:val="00C92331"/>
    <w:rsid w:val="00C96DCA"/>
    <w:rsid w:val="00CA0158"/>
    <w:rsid w:val="00CA2A4F"/>
    <w:rsid w:val="00CA4224"/>
    <w:rsid w:val="00CA4FCD"/>
    <w:rsid w:val="00CB08A2"/>
    <w:rsid w:val="00CB0E12"/>
    <w:rsid w:val="00CB1508"/>
    <w:rsid w:val="00CB246C"/>
    <w:rsid w:val="00CB3C55"/>
    <w:rsid w:val="00CB5697"/>
    <w:rsid w:val="00CB5C1B"/>
    <w:rsid w:val="00CB5FA1"/>
    <w:rsid w:val="00CC1FE8"/>
    <w:rsid w:val="00CC2A24"/>
    <w:rsid w:val="00CC2DDD"/>
    <w:rsid w:val="00CC33DD"/>
    <w:rsid w:val="00CC605B"/>
    <w:rsid w:val="00CD0F1E"/>
    <w:rsid w:val="00CD17CF"/>
    <w:rsid w:val="00CD2247"/>
    <w:rsid w:val="00CD4062"/>
    <w:rsid w:val="00CD4EC1"/>
    <w:rsid w:val="00CD6BEB"/>
    <w:rsid w:val="00CD6ECE"/>
    <w:rsid w:val="00CE0A81"/>
    <w:rsid w:val="00CE19F3"/>
    <w:rsid w:val="00CE3975"/>
    <w:rsid w:val="00CE71E8"/>
    <w:rsid w:val="00CE7CC6"/>
    <w:rsid w:val="00CF3B81"/>
    <w:rsid w:val="00CF4316"/>
    <w:rsid w:val="00CF56B8"/>
    <w:rsid w:val="00CF6812"/>
    <w:rsid w:val="00CF7C62"/>
    <w:rsid w:val="00D0161A"/>
    <w:rsid w:val="00D02DD3"/>
    <w:rsid w:val="00D04C3E"/>
    <w:rsid w:val="00D0546C"/>
    <w:rsid w:val="00D05D94"/>
    <w:rsid w:val="00D07B68"/>
    <w:rsid w:val="00D11F80"/>
    <w:rsid w:val="00D12481"/>
    <w:rsid w:val="00D12C0F"/>
    <w:rsid w:val="00D1425F"/>
    <w:rsid w:val="00D14542"/>
    <w:rsid w:val="00D177DC"/>
    <w:rsid w:val="00D17BEF"/>
    <w:rsid w:val="00D2115C"/>
    <w:rsid w:val="00D2297B"/>
    <w:rsid w:val="00D22A85"/>
    <w:rsid w:val="00D2644B"/>
    <w:rsid w:val="00D33A4B"/>
    <w:rsid w:val="00D35FF9"/>
    <w:rsid w:val="00D37E61"/>
    <w:rsid w:val="00D408CC"/>
    <w:rsid w:val="00D42727"/>
    <w:rsid w:val="00D45A2B"/>
    <w:rsid w:val="00D45E30"/>
    <w:rsid w:val="00D46B0A"/>
    <w:rsid w:val="00D47B05"/>
    <w:rsid w:val="00D52DF8"/>
    <w:rsid w:val="00D56300"/>
    <w:rsid w:val="00D56D0B"/>
    <w:rsid w:val="00D574E1"/>
    <w:rsid w:val="00D6257D"/>
    <w:rsid w:val="00D62B16"/>
    <w:rsid w:val="00D63540"/>
    <w:rsid w:val="00D65210"/>
    <w:rsid w:val="00D7008D"/>
    <w:rsid w:val="00D706B7"/>
    <w:rsid w:val="00D724EA"/>
    <w:rsid w:val="00D74ACD"/>
    <w:rsid w:val="00D76DDC"/>
    <w:rsid w:val="00D7733E"/>
    <w:rsid w:val="00D81420"/>
    <w:rsid w:val="00D855E9"/>
    <w:rsid w:val="00D8616A"/>
    <w:rsid w:val="00D907B7"/>
    <w:rsid w:val="00D9340C"/>
    <w:rsid w:val="00D943DD"/>
    <w:rsid w:val="00D9511C"/>
    <w:rsid w:val="00D95496"/>
    <w:rsid w:val="00D96AB3"/>
    <w:rsid w:val="00D974DD"/>
    <w:rsid w:val="00DA2C52"/>
    <w:rsid w:val="00DA31A0"/>
    <w:rsid w:val="00DA35F1"/>
    <w:rsid w:val="00DA3B8A"/>
    <w:rsid w:val="00DA466D"/>
    <w:rsid w:val="00DB1DC3"/>
    <w:rsid w:val="00DB1E41"/>
    <w:rsid w:val="00DB4169"/>
    <w:rsid w:val="00DB559D"/>
    <w:rsid w:val="00DB6BD8"/>
    <w:rsid w:val="00DB6C2D"/>
    <w:rsid w:val="00DB769F"/>
    <w:rsid w:val="00DC0328"/>
    <w:rsid w:val="00DD0EDC"/>
    <w:rsid w:val="00DD11B8"/>
    <w:rsid w:val="00DD2590"/>
    <w:rsid w:val="00DD39EB"/>
    <w:rsid w:val="00DD6645"/>
    <w:rsid w:val="00DD7483"/>
    <w:rsid w:val="00DE0920"/>
    <w:rsid w:val="00DE4077"/>
    <w:rsid w:val="00DE416F"/>
    <w:rsid w:val="00DE4DAE"/>
    <w:rsid w:val="00DE63A3"/>
    <w:rsid w:val="00DF046C"/>
    <w:rsid w:val="00DF0AE4"/>
    <w:rsid w:val="00DF141C"/>
    <w:rsid w:val="00DF4DFA"/>
    <w:rsid w:val="00DF5E0E"/>
    <w:rsid w:val="00DF6C58"/>
    <w:rsid w:val="00E012B6"/>
    <w:rsid w:val="00E05F25"/>
    <w:rsid w:val="00E12960"/>
    <w:rsid w:val="00E12DB1"/>
    <w:rsid w:val="00E156E7"/>
    <w:rsid w:val="00E161A4"/>
    <w:rsid w:val="00E169C7"/>
    <w:rsid w:val="00E21515"/>
    <w:rsid w:val="00E219D0"/>
    <w:rsid w:val="00E21AD3"/>
    <w:rsid w:val="00E2264C"/>
    <w:rsid w:val="00E2453D"/>
    <w:rsid w:val="00E24F9B"/>
    <w:rsid w:val="00E25858"/>
    <w:rsid w:val="00E30041"/>
    <w:rsid w:val="00E3028A"/>
    <w:rsid w:val="00E316C9"/>
    <w:rsid w:val="00E32EBC"/>
    <w:rsid w:val="00E34C54"/>
    <w:rsid w:val="00E35043"/>
    <w:rsid w:val="00E351F9"/>
    <w:rsid w:val="00E35D90"/>
    <w:rsid w:val="00E36BFB"/>
    <w:rsid w:val="00E374A0"/>
    <w:rsid w:val="00E43449"/>
    <w:rsid w:val="00E44B5E"/>
    <w:rsid w:val="00E475AC"/>
    <w:rsid w:val="00E50FE8"/>
    <w:rsid w:val="00E53074"/>
    <w:rsid w:val="00E534B8"/>
    <w:rsid w:val="00E53A3D"/>
    <w:rsid w:val="00E5722B"/>
    <w:rsid w:val="00E60BD0"/>
    <w:rsid w:val="00E6165C"/>
    <w:rsid w:val="00E62B48"/>
    <w:rsid w:val="00E62E2C"/>
    <w:rsid w:val="00E65473"/>
    <w:rsid w:val="00E65EB8"/>
    <w:rsid w:val="00E6646C"/>
    <w:rsid w:val="00E6717E"/>
    <w:rsid w:val="00E70274"/>
    <w:rsid w:val="00E7053D"/>
    <w:rsid w:val="00E72042"/>
    <w:rsid w:val="00E72413"/>
    <w:rsid w:val="00E759EA"/>
    <w:rsid w:val="00E75EC7"/>
    <w:rsid w:val="00E8009D"/>
    <w:rsid w:val="00E810A8"/>
    <w:rsid w:val="00E85090"/>
    <w:rsid w:val="00E8629B"/>
    <w:rsid w:val="00E90935"/>
    <w:rsid w:val="00E91817"/>
    <w:rsid w:val="00E94608"/>
    <w:rsid w:val="00E956A9"/>
    <w:rsid w:val="00E95DCA"/>
    <w:rsid w:val="00E96470"/>
    <w:rsid w:val="00E96BF3"/>
    <w:rsid w:val="00E97526"/>
    <w:rsid w:val="00EA2A2F"/>
    <w:rsid w:val="00EA2D72"/>
    <w:rsid w:val="00EA43B1"/>
    <w:rsid w:val="00EA620A"/>
    <w:rsid w:val="00EA632D"/>
    <w:rsid w:val="00EB0E39"/>
    <w:rsid w:val="00EB0F46"/>
    <w:rsid w:val="00EB1194"/>
    <w:rsid w:val="00EB14C4"/>
    <w:rsid w:val="00EB17CD"/>
    <w:rsid w:val="00EB6F24"/>
    <w:rsid w:val="00EB77E8"/>
    <w:rsid w:val="00EC10B2"/>
    <w:rsid w:val="00EC1BE8"/>
    <w:rsid w:val="00EC51A2"/>
    <w:rsid w:val="00EC6BDD"/>
    <w:rsid w:val="00ED0143"/>
    <w:rsid w:val="00ED2425"/>
    <w:rsid w:val="00ED3BE8"/>
    <w:rsid w:val="00ED46E5"/>
    <w:rsid w:val="00EE0330"/>
    <w:rsid w:val="00EE2B40"/>
    <w:rsid w:val="00EE39FE"/>
    <w:rsid w:val="00EE3C9B"/>
    <w:rsid w:val="00EE4328"/>
    <w:rsid w:val="00EE57AD"/>
    <w:rsid w:val="00EF0870"/>
    <w:rsid w:val="00EF17B2"/>
    <w:rsid w:val="00EF18ED"/>
    <w:rsid w:val="00EF304E"/>
    <w:rsid w:val="00EF7BE2"/>
    <w:rsid w:val="00F01BAD"/>
    <w:rsid w:val="00F020EE"/>
    <w:rsid w:val="00F10C42"/>
    <w:rsid w:val="00F14305"/>
    <w:rsid w:val="00F22F83"/>
    <w:rsid w:val="00F231E7"/>
    <w:rsid w:val="00F25779"/>
    <w:rsid w:val="00F27B2A"/>
    <w:rsid w:val="00F300CD"/>
    <w:rsid w:val="00F31403"/>
    <w:rsid w:val="00F31B82"/>
    <w:rsid w:val="00F31D4F"/>
    <w:rsid w:val="00F32D25"/>
    <w:rsid w:val="00F33E62"/>
    <w:rsid w:val="00F34F45"/>
    <w:rsid w:val="00F3655F"/>
    <w:rsid w:val="00F46643"/>
    <w:rsid w:val="00F475A0"/>
    <w:rsid w:val="00F51084"/>
    <w:rsid w:val="00F5185C"/>
    <w:rsid w:val="00F52B21"/>
    <w:rsid w:val="00F53064"/>
    <w:rsid w:val="00F537AB"/>
    <w:rsid w:val="00F54977"/>
    <w:rsid w:val="00F624F7"/>
    <w:rsid w:val="00F72EDD"/>
    <w:rsid w:val="00F753E6"/>
    <w:rsid w:val="00F75773"/>
    <w:rsid w:val="00F76551"/>
    <w:rsid w:val="00F76DAF"/>
    <w:rsid w:val="00F8251E"/>
    <w:rsid w:val="00F82D11"/>
    <w:rsid w:val="00F84DF2"/>
    <w:rsid w:val="00F9051C"/>
    <w:rsid w:val="00F90FB7"/>
    <w:rsid w:val="00F918B2"/>
    <w:rsid w:val="00F92963"/>
    <w:rsid w:val="00F933CB"/>
    <w:rsid w:val="00F94037"/>
    <w:rsid w:val="00F96B77"/>
    <w:rsid w:val="00F9785C"/>
    <w:rsid w:val="00FA11E7"/>
    <w:rsid w:val="00FA3E1D"/>
    <w:rsid w:val="00FA63C0"/>
    <w:rsid w:val="00FA6444"/>
    <w:rsid w:val="00FB38D9"/>
    <w:rsid w:val="00FC06F2"/>
    <w:rsid w:val="00FC11B2"/>
    <w:rsid w:val="00FC3EE5"/>
    <w:rsid w:val="00FC4642"/>
    <w:rsid w:val="00FC51F0"/>
    <w:rsid w:val="00FC5315"/>
    <w:rsid w:val="00FC56E7"/>
    <w:rsid w:val="00FC713C"/>
    <w:rsid w:val="00FC7AE4"/>
    <w:rsid w:val="00FC7D14"/>
    <w:rsid w:val="00FD097F"/>
    <w:rsid w:val="00FD5C1E"/>
    <w:rsid w:val="00FD64FF"/>
    <w:rsid w:val="00FD660B"/>
    <w:rsid w:val="00FD6BF0"/>
    <w:rsid w:val="00FD6CF6"/>
    <w:rsid w:val="00FE2C3C"/>
    <w:rsid w:val="00FE3C36"/>
    <w:rsid w:val="00FE5365"/>
    <w:rsid w:val="00FE5469"/>
    <w:rsid w:val="00FE5AFF"/>
    <w:rsid w:val="00FE76DA"/>
    <w:rsid w:val="00FF08EA"/>
    <w:rsid w:val="00FF17BC"/>
    <w:rsid w:val="00FF2868"/>
    <w:rsid w:val="00FF4A8D"/>
    <w:rsid w:val="00FF4EBA"/>
    <w:rsid w:val="00FF50F9"/>
    <w:rsid w:val="00FF66A2"/>
    <w:rsid w:val="00FF71FE"/>
    <w:rsid w:val="00FF7E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B15A5"/>
  <w15:docId w15:val="{839D5645-C214-4841-808E-020CAE3E3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259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5963"/>
  </w:style>
  <w:style w:type="paragraph" w:styleId="Footer">
    <w:name w:val="footer"/>
    <w:basedOn w:val="Normal"/>
    <w:link w:val="FooterChar"/>
    <w:uiPriority w:val="99"/>
    <w:unhideWhenUsed/>
    <w:rsid w:val="002259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5963"/>
  </w:style>
  <w:style w:type="character" w:styleId="CommentReference">
    <w:name w:val="annotation reference"/>
    <w:basedOn w:val="DefaultParagraphFont"/>
    <w:uiPriority w:val="99"/>
    <w:semiHidden/>
    <w:unhideWhenUsed/>
    <w:rsid w:val="00C87B3A"/>
    <w:rPr>
      <w:sz w:val="16"/>
      <w:szCs w:val="16"/>
    </w:rPr>
  </w:style>
  <w:style w:type="paragraph" w:styleId="CommentText">
    <w:name w:val="annotation text"/>
    <w:basedOn w:val="Normal"/>
    <w:link w:val="CommentTextChar"/>
    <w:uiPriority w:val="99"/>
    <w:unhideWhenUsed/>
    <w:rsid w:val="00C87B3A"/>
    <w:pPr>
      <w:spacing w:line="240" w:lineRule="auto"/>
    </w:pPr>
    <w:rPr>
      <w:sz w:val="20"/>
      <w:szCs w:val="20"/>
    </w:rPr>
  </w:style>
  <w:style w:type="character" w:customStyle="1" w:styleId="CommentTextChar">
    <w:name w:val="Comment Text Char"/>
    <w:basedOn w:val="DefaultParagraphFont"/>
    <w:link w:val="CommentText"/>
    <w:uiPriority w:val="99"/>
    <w:rsid w:val="00C87B3A"/>
    <w:rPr>
      <w:sz w:val="20"/>
      <w:szCs w:val="20"/>
    </w:rPr>
  </w:style>
  <w:style w:type="paragraph" w:styleId="CommentSubject">
    <w:name w:val="annotation subject"/>
    <w:basedOn w:val="CommentText"/>
    <w:next w:val="CommentText"/>
    <w:link w:val="CommentSubjectChar"/>
    <w:uiPriority w:val="99"/>
    <w:semiHidden/>
    <w:unhideWhenUsed/>
    <w:rsid w:val="00C87B3A"/>
    <w:rPr>
      <w:b/>
      <w:bCs/>
    </w:rPr>
  </w:style>
  <w:style w:type="character" w:customStyle="1" w:styleId="CommentSubjectChar">
    <w:name w:val="Comment Subject Char"/>
    <w:basedOn w:val="CommentTextChar"/>
    <w:link w:val="CommentSubject"/>
    <w:uiPriority w:val="99"/>
    <w:semiHidden/>
    <w:rsid w:val="00C87B3A"/>
    <w:rPr>
      <w:b/>
      <w:bCs/>
      <w:sz w:val="20"/>
      <w:szCs w:val="20"/>
    </w:rPr>
  </w:style>
  <w:style w:type="paragraph" w:styleId="Revision">
    <w:name w:val="Revision"/>
    <w:hidden/>
    <w:uiPriority w:val="99"/>
    <w:semiHidden/>
    <w:rsid w:val="00C87B3A"/>
    <w:pPr>
      <w:spacing w:after="0" w:line="240" w:lineRule="auto"/>
    </w:pPr>
  </w:style>
  <w:style w:type="table" w:styleId="TableGrid">
    <w:name w:val="Table Grid"/>
    <w:basedOn w:val="TableNormal"/>
    <w:uiPriority w:val="39"/>
    <w:rsid w:val="004C0E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B4C00"/>
    <w:rPr>
      <w:color w:val="666666"/>
    </w:rPr>
  </w:style>
  <w:style w:type="paragraph" w:styleId="ListParagraph">
    <w:name w:val="List Paragraph"/>
    <w:basedOn w:val="Normal"/>
    <w:uiPriority w:val="34"/>
    <w:qFormat/>
    <w:rsid w:val="006C0B15"/>
    <w:pPr>
      <w:ind w:left="720"/>
      <w:contextualSpacing/>
    </w:pPr>
  </w:style>
  <w:style w:type="character" w:styleId="Hyperlink">
    <w:name w:val="Hyperlink"/>
    <w:basedOn w:val="DefaultParagraphFont"/>
    <w:uiPriority w:val="99"/>
    <w:unhideWhenUsed/>
    <w:rsid w:val="00463935"/>
    <w:rPr>
      <w:color w:val="0563C1" w:themeColor="hyperlink"/>
      <w:u w:val="single"/>
    </w:rPr>
  </w:style>
  <w:style w:type="character" w:styleId="UnresolvedMention">
    <w:name w:val="Unresolved Mention"/>
    <w:basedOn w:val="DefaultParagraphFont"/>
    <w:uiPriority w:val="99"/>
    <w:semiHidden/>
    <w:unhideWhenUsed/>
    <w:rsid w:val="004639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675148">
      <w:bodyDiv w:val="1"/>
      <w:marLeft w:val="0"/>
      <w:marRight w:val="0"/>
      <w:marTop w:val="0"/>
      <w:marBottom w:val="0"/>
      <w:divBdr>
        <w:top w:val="none" w:sz="0" w:space="0" w:color="auto"/>
        <w:left w:val="none" w:sz="0" w:space="0" w:color="auto"/>
        <w:bottom w:val="none" w:sz="0" w:space="0" w:color="auto"/>
        <w:right w:val="none" w:sz="0" w:space="0" w:color="auto"/>
      </w:divBdr>
      <w:divsChild>
        <w:div w:id="717434964">
          <w:marLeft w:val="0"/>
          <w:marRight w:val="0"/>
          <w:marTop w:val="0"/>
          <w:marBottom w:val="0"/>
          <w:divBdr>
            <w:top w:val="none" w:sz="0" w:space="0" w:color="auto"/>
            <w:left w:val="none" w:sz="0" w:space="0" w:color="auto"/>
            <w:bottom w:val="none" w:sz="0" w:space="0" w:color="auto"/>
            <w:right w:val="none" w:sz="0" w:space="0" w:color="auto"/>
          </w:divBdr>
          <w:divsChild>
            <w:div w:id="955060566">
              <w:marLeft w:val="0"/>
              <w:marRight w:val="0"/>
              <w:marTop w:val="0"/>
              <w:marBottom w:val="0"/>
              <w:divBdr>
                <w:top w:val="none" w:sz="0" w:space="0" w:color="auto"/>
                <w:left w:val="none" w:sz="0" w:space="0" w:color="auto"/>
                <w:bottom w:val="none" w:sz="0" w:space="0" w:color="auto"/>
                <w:right w:val="none" w:sz="0" w:space="0" w:color="auto"/>
              </w:divBdr>
              <w:divsChild>
                <w:div w:id="122402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109644">
      <w:bodyDiv w:val="1"/>
      <w:marLeft w:val="0"/>
      <w:marRight w:val="0"/>
      <w:marTop w:val="0"/>
      <w:marBottom w:val="0"/>
      <w:divBdr>
        <w:top w:val="none" w:sz="0" w:space="0" w:color="auto"/>
        <w:left w:val="none" w:sz="0" w:space="0" w:color="auto"/>
        <w:bottom w:val="none" w:sz="0" w:space="0" w:color="auto"/>
        <w:right w:val="none" w:sz="0" w:space="0" w:color="auto"/>
      </w:divBdr>
    </w:div>
    <w:div w:id="906457456">
      <w:bodyDiv w:val="1"/>
      <w:marLeft w:val="0"/>
      <w:marRight w:val="0"/>
      <w:marTop w:val="0"/>
      <w:marBottom w:val="0"/>
      <w:divBdr>
        <w:top w:val="none" w:sz="0" w:space="0" w:color="auto"/>
        <w:left w:val="none" w:sz="0" w:space="0" w:color="auto"/>
        <w:bottom w:val="none" w:sz="0" w:space="0" w:color="auto"/>
        <w:right w:val="none" w:sz="0" w:space="0" w:color="auto"/>
      </w:divBdr>
    </w:div>
    <w:div w:id="1114447403">
      <w:bodyDiv w:val="1"/>
      <w:marLeft w:val="0"/>
      <w:marRight w:val="0"/>
      <w:marTop w:val="0"/>
      <w:marBottom w:val="0"/>
      <w:divBdr>
        <w:top w:val="none" w:sz="0" w:space="0" w:color="auto"/>
        <w:left w:val="none" w:sz="0" w:space="0" w:color="auto"/>
        <w:bottom w:val="none" w:sz="0" w:space="0" w:color="auto"/>
        <w:right w:val="none" w:sz="0" w:space="0" w:color="auto"/>
      </w:divBdr>
      <w:divsChild>
        <w:div w:id="453328759">
          <w:marLeft w:val="0"/>
          <w:marRight w:val="0"/>
          <w:marTop w:val="0"/>
          <w:marBottom w:val="0"/>
          <w:divBdr>
            <w:top w:val="none" w:sz="0" w:space="0" w:color="auto"/>
            <w:left w:val="none" w:sz="0" w:space="0" w:color="auto"/>
            <w:bottom w:val="none" w:sz="0" w:space="0" w:color="auto"/>
            <w:right w:val="none" w:sz="0" w:space="0" w:color="auto"/>
          </w:divBdr>
          <w:divsChild>
            <w:div w:id="722483608">
              <w:marLeft w:val="0"/>
              <w:marRight w:val="0"/>
              <w:marTop w:val="0"/>
              <w:marBottom w:val="0"/>
              <w:divBdr>
                <w:top w:val="none" w:sz="0" w:space="0" w:color="auto"/>
                <w:left w:val="none" w:sz="0" w:space="0" w:color="auto"/>
                <w:bottom w:val="none" w:sz="0" w:space="0" w:color="auto"/>
                <w:right w:val="none" w:sz="0" w:space="0" w:color="auto"/>
              </w:divBdr>
              <w:divsChild>
                <w:div w:id="28454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411456">
      <w:bodyDiv w:val="1"/>
      <w:marLeft w:val="0"/>
      <w:marRight w:val="0"/>
      <w:marTop w:val="0"/>
      <w:marBottom w:val="0"/>
      <w:divBdr>
        <w:top w:val="none" w:sz="0" w:space="0" w:color="auto"/>
        <w:left w:val="none" w:sz="0" w:space="0" w:color="auto"/>
        <w:bottom w:val="none" w:sz="0" w:space="0" w:color="auto"/>
        <w:right w:val="none" w:sz="0" w:space="0" w:color="auto"/>
      </w:divBdr>
    </w:div>
    <w:div w:id="1717970980">
      <w:bodyDiv w:val="1"/>
      <w:marLeft w:val="0"/>
      <w:marRight w:val="0"/>
      <w:marTop w:val="0"/>
      <w:marBottom w:val="0"/>
      <w:divBdr>
        <w:top w:val="none" w:sz="0" w:space="0" w:color="auto"/>
        <w:left w:val="none" w:sz="0" w:space="0" w:color="auto"/>
        <w:bottom w:val="none" w:sz="0" w:space="0" w:color="auto"/>
        <w:right w:val="none" w:sz="0" w:space="0" w:color="auto"/>
      </w:divBdr>
      <w:divsChild>
        <w:div w:id="1185175191">
          <w:marLeft w:val="0"/>
          <w:marRight w:val="0"/>
          <w:marTop w:val="0"/>
          <w:marBottom w:val="0"/>
          <w:divBdr>
            <w:top w:val="none" w:sz="0" w:space="0" w:color="auto"/>
            <w:left w:val="none" w:sz="0" w:space="0" w:color="auto"/>
            <w:bottom w:val="none" w:sz="0" w:space="0" w:color="auto"/>
            <w:right w:val="none" w:sz="0" w:space="0" w:color="auto"/>
          </w:divBdr>
        </w:div>
      </w:divsChild>
    </w:div>
    <w:div w:id="1765490222">
      <w:bodyDiv w:val="1"/>
      <w:marLeft w:val="0"/>
      <w:marRight w:val="0"/>
      <w:marTop w:val="0"/>
      <w:marBottom w:val="0"/>
      <w:divBdr>
        <w:top w:val="none" w:sz="0" w:space="0" w:color="auto"/>
        <w:left w:val="none" w:sz="0" w:space="0" w:color="auto"/>
        <w:bottom w:val="none" w:sz="0" w:space="0" w:color="auto"/>
        <w:right w:val="none" w:sz="0" w:space="0" w:color="auto"/>
      </w:divBdr>
    </w:div>
    <w:div w:id="1902446075">
      <w:bodyDiv w:val="1"/>
      <w:marLeft w:val="0"/>
      <w:marRight w:val="0"/>
      <w:marTop w:val="0"/>
      <w:marBottom w:val="0"/>
      <w:divBdr>
        <w:top w:val="none" w:sz="0" w:space="0" w:color="auto"/>
        <w:left w:val="none" w:sz="0" w:space="0" w:color="auto"/>
        <w:bottom w:val="none" w:sz="0" w:space="0" w:color="auto"/>
        <w:right w:val="none" w:sz="0" w:space="0" w:color="auto"/>
      </w:divBdr>
    </w:div>
    <w:div w:id="2007241734">
      <w:bodyDiv w:val="1"/>
      <w:marLeft w:val="0"/>
      <w:marRight w:val="0"/>
      <w:marTop w:val="0"/>
      <w:marBottom w:val="0"/>
      <w:divBdr>
        <w:top w:val="none" w:sz="0" w:space="0" w:color="auto"/>
        <w:left w:val="none" w:sz="0" w:space="0" w:color="auto"/>
        <w:bottom w:val="none" w:sz="0" w:space="0" w:color="auto"/>
        <w:right w:val="none" w:sz="0" w:space="0" w:color="auto"/>
      </w:divBdr>
      <w:divsChild>
        <w:div w:id="302778945">
          <w:marLeft w:val="0"/>
          <w:marRight w:val="0"/>
          <w:marTop w:val="0"/>
          <w:marBottom w:val="0"/>
          <w:divBdr>
            <w:top w:val="none" w:sz="0" w:space="0" w:color="auto"/>
            <w:left w:val="none" w:sz="0" w:space="0" w:color="auto"/>
            <w:bottom w:val="none" w:sz="0" w:space="0" w:color="auto"/>
            <w:right w:val="none" w:sz="0" w:space="0" w:color="auto"/>
          </w:divBdr>
        </w:div>
      </w:divsChild>
    </w:div>
    <w:div w:id="2030449876">
      <w:bodyDiv w:val="1"/>
      <w:marLeft w:val="0"/>
      <w:marRight w:val="0"/>
      <w:marTop w:val="0"/>
      <w:marBottom w:val="0"/>
      <w:divBdr>
        <w:top w:val="none" w:sz="0" w:space="0" w:color="auto"/>
        <w:left w:val="none" w:sz="0" w:space="0" w:color="auto"/>
        <w:bottom w:val="none" w:sz="0" w:space="0" w:color="auto"/>
        <w:right w:val="none" w:sz="0" w:space="0" w:color="auto"/>
      </w:divBdr>
    </w:div>
    <w:div w:id="20645178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6.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anaru\Desktop\Desktop-October%202022\Papain%20XL%20data\Papain-1new.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heet12!$C$25:$E$25</c:f>
              <c:strCache>
                <c:ptCount val="3"/>
                <c:pt idx="1">
                  <c:v>T7-promoter-Papain</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x"/>
            <c:errBarType val="both"/>
            <c:errValType val="cust"/>
            <c:noEndCap val="0"/>
            <c:plus>
              <c:numRef>
                <c:f>Sheet12!$F$29:$F$36</c:f>
                <c:numCache>
                  <c:formatCode>General</c:formatCode>
                  <c:ptCount val="8"/>
                  <c:pt idx="0">
                    <c:v>0.12</c:v>
                  </c:pt>
                  <c:pt idx="1">
                    <c:v>0.16</c:v>
                  </c:pt>
                  <c:pt idx="2">
                    <c:v>8.8999999999999996E-2</c:v>
                  </c:pt>
                  <c:pt idx="3">
                    <c:v>0.31</c:v>
                  </c:pt>
                  <c:pt idx="4">
                    <c:v>0.26</c:v>
                  </c:pt>
                  <c:pt idx="5">
                    <c:v>0.34</c:v>
                  </c:pt>
                  <c:pt idx="6">
                    <c:v>0.21</c:v>
                  </c:pt>
                  <c:pt idx="7">
                    <c:v>0.13</c:v>
                  </c:pt>
                </c:numCache>
              </c:numRef>
            </c:plus>
            <c:minus>
              <c:numRef>
                <c:f>Sheet12!$F$29:$F$36</c:f>
                <c:numCache>
                  <c:formatCode>General</c:formatCode>
                  <c:ptCount val="8"/>
                  <c:pt idx="0">
                    <c:v>0.12</c:v>
                  </c:pt>
                  <c:pt idx="1">
                    <c:v>0.16</c:v>
                  </c:pt>
                  <c:pt idx="2">
                    <c:v>8.8999999999999996E-2</c:v>
                  </c:pt>
                  <c:pt idx="3">
                    <c:v>0.31</c:v>
                  </c:pt>
                  <c:pt idx="4">
                    <c:v>0.26</c:v>
                  </c:pt>
                  <c:pt idx="5">
                    <c:v>0.34</c:v>
                  </c:pt>
                  <c:pt idx="6">
                    <c:v>0.21</c:v>
                  </c:pt>
                  <c:pt idx="7">
                    <c:v>0.13</c:v>
                  </c:pt>
                </c:numCache>
              </c:numRef>
            </c:minus>
            <c:spPr>
              <a:noFill/>
              <a:ln w="9525" cap="flat" cmpd="sng" algn="ctr">
                <a:solidFill>
                  <a:schemeClr val="tx1">
                    <a:lumMod val="65000"/>
                    <a:lumOff val="35000"/>
                  </a:schemeClr>
                </a:solidFill>
                <a:round/>
              </a:ln>
              <a:effectLst/>
            </c:spPr>
          </c:errBars>
          <c:errBars>
            <c:errDir val="y"/>
            <c:errBarType val="both"/>
            <c:errValType val="stdErr"/>
            <c:noEndCap val="0"/>
            <c:spPr>
              <a:noFill/>
              <a:ln w="9525" cap="flat" cmpd="sng" algn="ctr">
                <a:solidFill>
                  <a:schemeClr val="tx1">
                    <a:lumMod val="65000"/>
                    <a:lumOff val="35000"/>
                  </a:schemeClr>
                </a:solidFill>
                <a:round/>
              </a:ln>
              <a:effectLst/>
            </c:spPr>
          </c:errBars>
          <c:xVal>
            <c:numRef>
              <c:f>Sheet12!$F$24:$M$24</c:f>
              <c:numCache>
                <c:formatCode>General</c:formatCode>
                <c:ptCount val="8"/>
                <c:pt idx="0">
                  <c:v>2</c:v>
                </c:pt>
                <c:pt idx="1">
                  <c:v>3</c:v>
                </c:pt>
                <c:pt idx="2">
                  <c:v>4</c:v>
                </c:pt>
                <c:pt idx="3">
                  <c:v>6</c:v>
                </c:pt>
                <c:pt idx="4">
                  <c:v>9</c:v>
                </c:pt>
                <c:pt idx="5">
                  <c:v>12</c:v>
                </c:pt>
                <c:pt idx="6">
                  <c:v>16</c:v>
                </c:pt>
                <c:pt idx="7">
                  <c:v>20</c:v>
                </c:pt>
              </c:numCache>
            </c:numRef>
          </c:xVal>
          <c:yVal>
            <c:numRef>
              <c:f>Sheet12!$F$25:$M$25</c:f>
              <c:numCache>
                <c:formatCode>General</c:formatCode>
                <c:ptCount val="8"/>
                <c:pt idx="0">
                  <c:v>0.56799999999999995</c:v>
                </c:pt>
                <c:pt idx="1">
                  <c:v>1.96</c:v>
                </c:pt>
                <c:pt idx="2">
                  <c:v>2.92</c:v>
                </c:pt>
                <c:pt idx="3">
                  <c:v>4.0999999999999996</c:v>
                </c:pt>
                <c:pt idx="4">
                  <c:v>4.5010000000000003</c:v>
                </c:pt>
                <c:pt idx="5">
                  <c:v>4.4029999999999996</c:v>
                </c:pt>
                <c:pt idx="6">
                  <c:v>4.0529999999999999</c:v>
                </c:pt>
                <c:pt idx="7">
                  <c:v>4.26</c:v>
                </c:pt>
              </c:numCache>
            </c:numRef>
          </c:yVal>
          <c:smooth val="0"/>
          <c:extLst>
            <c:ext xmlns:c16="http://schemas.microsoft.com/office/drawing/2014/chart" uri="{C3380CC4-5D6E-409C-BE32-E72D297353CC}">
              <c16:uniqueId val="{00000000-A9CA-4AC0-BCF8-BA6ED7B9895E}"/>
            </c:ext>
          </c:extLst>
        </c:ser>
        <c:ser>
          <c:idx val="1"/>
          <c:order val="1"/>
          <c:tx>
            <c:strRef>
              <c:f>Sheet12!$C$26:$E$26</c:f>
              <c:strCache>
                <c:ptCount val="3"/>
                <c:pt idx="1">
                  <c:v>H-9 promoter-papain</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errBars>
            <c:errDir val="x"/>
            <c:errBarType val="both"/>
            <c:errValType val="cust"/>
            <c:noEndCap val="0"/>
            <c:plus>
              <c:numRef>
                <c:f>Sheet12!$G$29:$G$36</c:f>
                <c:numCache>
                  <c:formatCode>General</c:formatCode>
                  <c:ptCount val="8"/>
                  <c:pt idx="0">
                    <c:v>0.14000000000000001</c:v>
                  </c:pt>
                  <c:pt idx="1">
                    <c:v>0.13</c:v>
                  </c:pt>
                  <c:pt idx="2">
                    <c:v>0.09</c:v>
                  </c:pt>
                  <c:pt idx="3">
                    <c:v>0.21</c:v>
                  </c:pt>
                  <c:pt idx="4">
                    <c:v>0.16</c:v>
                  </c:pt>
                  <c:pt idx="5">
                    <c:v>0.14000000000000001</c:v>
                  </c:pt>
                  <c:pt idx="6">
                    <c:v>0.17</c:v>
                  </c:pt>
                  <c:pt idx="7">
                    <c:v>0.14299999999999999</c:v>
                  </c:pt>
                </c:numCache>
              </c:numRef>
            </c:plus>
            <c:minus>
              <c:numRef>
                <c:f>Sheet12!$G$29:$G$36</c:f>
                <c:numCache>
                  <c:formatCode>General</c:formatCode>
                  <c:ptCount val="8"/>
                  <c:pt idx="0">
                    <c:v>0.14000000000000001</c:v>
                  </c:pt>
                  <c:pt idx="1">
                    <c:v>0.13</c:v>
                  </c:pt>
                  <c:pt idx="2">
                    <c:v>0.09</c:v>
                  </c:pt>
                  <c:pt idx="3">
                    <c:v>0.21</c:v>
                  </c:pt>
                  <c:pt idx="4">
                    <c:v>0.16</c:v>
                  </c:pt>
                  <c:pt idx="5">
                    <c:v>0.14000000000000001</c:v>
                  </c:pt>
                  <c:pt idx="6">
                    <c:v>0.17</c:v>
                  </c:pt>
                  <c:pt idx="7">
                    <c:v>0.14299999999999999</c:v>
                  </c:pt>
                </c:numCache>
              </c:numRef>
            </c:minus>
            <c:spPr>
              <a:noFill/>
              <a:ln w="9525" cap="flat" cmpd="sng" algn="ctr">
                <a:solidFill>
                  <a:schemeClr val="tx1">
                    <a:lumMod val="65000"/>
                    <a:lumOff val="35000"/>
                  </a:schemeClr>
                </a:solidFill>
                <a:round/>
              </a:ln>
              <a:effectLst/>
            </c:spPr>
          </c:errBars>
          <c:errBars>
            <c:errDir val="y"/>
            <c:errBarType val="both"/>
            <c:errValType val="stdErr"/>
            <c:noEndCap val="0"/>
            <c:spPr>
              <a:noFill/>
              <a:ln w="9525" cap="flat" cmpd="sng" algn="ctr">
                <a:solidFill>
                  <a:schemeClr val="tx1">
                    <a:lumMod val="65000"/>
                    <a:lumOff val="35000"/>
                  </a:schemeClr>
                </a:solidFill>
                <a:round/>
              </a:ln>
              <a:effectLst/>
            </c:spPr>
          </c:errBars>
          <c:xVal>
            <c:numRef>
              <c:f>Sheet12!$F$24:$M$24</c:f>
              <c:numCache>
                <c:formatCode>General</c:formatCode>
                <c:ptCount val="8"/>
                <c:pt idx="0">
                  <c:v>2</c:v>
                </c:pt>
                <c:pt idx="1">
                  <c:v>3</c:v>
                </c:pt>
                <c:pt idx="2">
                  <c:v>4</c:v>
                </c:pt>
                <c:pt idx="3">
                  <c:v>6</c:v>
                </c:pt>
                <c:pt idx="4">
                  <c:v>9</c:v>
                </c:pt>
                <c:pt idx="5">
                  <c:v>12</c:v>
                </c:pt>
                <c:pt idx="6">
                  <c:v>16</c:v>
                </c:pt>
                <c:pt idx="7">
                  <c:v>20</c:v>
                </c:pt>
              </c:numCache>
            </c:numRef>
          </c:xVal>
          <c:yVal>
            <c:numRef>
              <c:f>Sheet12!$F$26:$M$26</c:f>
              <c:numCache>
                <c:formatCode>General</c:formatCode>
                <c:ptCount val="8"/>
                <c:pt idx="0">
                  <c:v>0.66100000000000003</c:v>
                </c:pt>
                <c:pt idx="1">
                  <c:v>2.13</c:v>
                </c:pt>
                <c:pt idx="2">
                  <c:v>3.63</c:v>
                </c:pt>
                <c:pt idx="3">
                  <c:v>4.8899999999999997</c:v>
                </c:pt>
                <c:pt idx="4">
                  <c:v>5.0010000000000003</c:v>
                </c:pt>
                <c:pt idx="5">
                  <c:v>5.1020000000000003</c:v>
                </c:pt>
                <c:pt idx="6">
                  <c:v>4.9800000000000004</c:v>
                </c:pt>
                <c:pt idx="7">
                  <c:v>5.0999999999999996</c:v>
                </c:pt>
              </c:numCache>
            </c:numRef>
          </c:yVal>
          <c:smooth val="0"/>
          <c:extLst>
            <c:ext xmlns:c16="http://schemas.microsoft.com/office/drawing/2014/chart" uri="{C3380CC4-5D6E-409C-BE32-E72D297353CC}">
              <c16:uniqueId val="{00000001-A9CA-4AC0-BCF8-BA6ED7B9895E}"/>
            </c:ext>
          </c:extLst>
        </c:ser>
        <c:ser>
          <c:idx val="2"/>
          <c:order val="2"/>
          <c:tx>
            <c:strRef>
              <c:f>Sheet12!$C$27:$E$27</c:f>
              <c:strCache>
                <c:ptCount val="3"/>
                <c:pt idx="1">
                  <c:v>G-6 promoter-papain</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errBars>
            <c:errDir val="x"/>
            <c:errBarType val="both"/>
            <c:errValType val="cust"/>
            <c:noEndCap val="0"/>
            <c:plus>
              <c:numRef>
                <c:f>Sheet12!$H$29:$H$36</c:f>
                <c:numCache>
                  <c:formatCode>General</c:formatCode>
                  <c:ptCount val="8"/>
                  <c:pt idx="0">
                    <c:v>7.0000000000000007E-2</c:v>
                  </c:pt>
                  <c:pt idx="1">
                    <c:v>0.13</c:v>
                  </c:pt>
                  <c:pt idx="2">
                    <c:v>0.28999999999999998</c:v>
                  </c:pt>
                  <c:pt idx="3">
                    <c:v>0.24</c:v>
                  </c:pt>
                  <c:pt idx="4">
                    <c:v>0.19</c:v>
                  </c:pt>
                  <c:pt idx="5">
                    <c:v>0.24</c:v>
                  </c:pt>
                  <c:pt idx="6">
                    <c:v>0.17</c:v>
                  </c:pt>
                  <c:pt idx="7">
                    <c:v>0.23</c:v>
                  </c:pt>
                </c:numCache>
              </c:numRef>
            </c:plus>
            <c:minus>
              <c:numRef>
                <c:f>Sheet12!$H$29:$H$36</c:f>
                <c:numCache>
                  <c:formatCode>General</c:formatCode>
                  <c:ptCount val="8"/>
                  <c:pt idx="0">
                    <c:v>7.0000000000000007E-2</c:v>
                  </c:pt>
                  <c:pt idx="1">
                    <c:v>0.13</c:v>
                  </c:pt>
                  <c:pt idx="2">
                    <c:v>0.28999999999999998</c:v>
                  </c:pt>
                  <c:pt idx="3">
                    <c:v>0.24</c:v>
                  </c:pt>
                  <c:pt idx="4">
                    <c:v>0.19</c:v>
                  </c:pt>
                  <c:pt idx="5">
                    <c:v>0.24</c:v>
                  </c:pt>
                  <c:pt idx="6">
                    <c:v>0.17</c:v>
                  </c:pt>
                  <c:pt idx="7">
                    <c:v>0.23</c:v>
                  </c:pt>
                </c:numCache>
              </c:numRef>
            </c:minus>
            <c:spPr>
              <a:noFill/>
              <a:ln w="9525" cap="flat" cmpd="sng" algn="ctr">
                <a:solidFill>
                  <a:schemeClr val="tx1">
                    <a:lumMod val="65000"/>
                    <a:lumOff val="35000"/>
                  </a:schemeClr>
                </a:solidFill>
                <a:round/>
              </a:ln>
              <a:effectLst/>
            </c:spPr>
          </c:errBars>
          <c:errBars>
            <c:errDir val="y"/>
            <c:errBarType val="both"/>
            <c:errValType val="stdErr"/>
            <c:noEndCap val="0"/>
            <c:spPr>
              <a:noFill/>
              <a:ln w="9525" cap="flat" cmpd="sng" algn="ctr">
                <a:solidFill>
                  <a:schemeClr val="tx1">
                    <a:lumMod val="65000"/>
                    <a:lumOff val="35000"/>
                  </a:schemeClr>
                </a:solidFill>
                <a:round/>
              </a:ln>
              <a:effectLst/>
            </c:spPr>
          </c:errBars>
          <c:xVal>
            <c:numRef>
              <c:f>Sheet12!$F$24:$M$24</c:f>
              <c:numCache>
                <c:formatCode>General</c:formatCode>
                <c:ptCount val="8"/>
                <c:pt idx="0">
                  <c:v>2</c:v>
                </c:pt>
                <c:pt idx="1">
                  <c:v>3</c:v>
                </c:pt>
                <c:pt idx="2">
                  <c:v>4</c:v>
                </c:pt>
                <c:pt idx="3">
                  <c:v>6</c:v>
                </c:pt>
                <c:pt idx="4">
                  <c:v>9</c:v>
                </c:pt>
                <c:pt idx="5">
                  <c:v>12</c:v>
                </c:pt>
                <c:pt idx="6">
                  <c:v>16</c:v>
                </c:pt>
                <c:pt idx="7">
                  <c:v>20</c:v>
                </c:pt>
              </c:numCache>
            </c:numRef>
          </c:xVal>
          <c:yVal>
            <c:numRef>
              <c:f>Sheet12!$F$27:$M$27</c:f>
              <c:numCache>
                <c:formatCode>General</c:formatCode>
                <c:ptCount val="8"/>
                <c:pt idx="0">
                  <c:v>0.495</c:v>
                </c:pt>
                <c:pt idx="1">
                  <c:v>1.89</c:v>
                </c:pt>
                <c:pt idx="2">
                  <c:v>2.67</c:v>
                </c:pt>
                <c:pt idx="3">
                  <c:v>4.5599999999999996</c:v>
                </c:pt>
                <c:pt idx="4">
                  <c:v>5.2610000000000001</c:v>
                </c:pt>
                <c:pt idx="5">
                  <c:v>5.1029999999999998</c:v>
                </c:pt>
                <c:pt idx="6">
                  <c:v>5.36</c:v>
                </c:pt>
                <c:pt idx="7">
                  <c:v>5.14</c:v>
                </c:pt>
              </c:numCache>
            </c:numRef>
          </c:yVal>
          <c:smooth val="0"/>
          <c:extLst>
            <c:ext xmlns:c16="http://schemas.microsoft.com/office/drawing/2014/chart" uri="{C3380CC4-5D6E-409C-BE32-E72D297353CC}">
              <c16:uniqueId val="{00000002-A9CA-4AC0-BCF8-BA6ED7B9895E}"/>
            </c:ext>
          </c:extLst>
        </c:ser>
        <c:dLbls>
          <c:showLegendKey val="0"/>
          <c:showVal val="0"/>
          <c:showCatName val="0"/>
          <c:showSerName val="0"/>
          <c:showPercent val="0"/>
          <c:showBubbleSize val="0"/>
        </c:dLbls>
        <c:axId val="1916610479"/>
        <c:axId val="1916610895"/>
      </c:scatterChart>
      <c:valAx>
        <c:axId val="1916610479"/>
        <c:scaling>
          <c:orientation val="minMax"/>
          <c:max val="20"/>
          <c:min val="1"/>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ou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1587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16610895"/>
        <c:crosses val="autoZero"/>
        <c:crossBetween val="midCat"/>
        <c:majorUnit val="2"/>
        <c:minorUnit val="1"/>
      </c:valAx>
      <c:valAx>
        <c:axId val="1916610895"/>
        <c:scaling>
          <c:orientation val="minMax"/>
          <c:max val="7"/>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OD 600</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1587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16610479"/>
        <c:crosses val="autoZero"/>
        <c:crossBetween val="midCat"/>
        <c:majorUnit val="1"/>
        <c:min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222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E8EC6620-FE78-4C2B-8538-ED2241B0B1FA}"/>
      </w:docPartPr>
      <w:docPartBody>
        <w:p w:rsidR="00D541D1" w:rsidRDefault="00B67227">
          <w:r w:rsidRPr="00C76A4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227"/>
    <w:rsid w:val="00260B9D"/>
    <w:rsid w:val="004557C9"/>
    <w:rsid w:val="005035C6"/>
    <w:rsid w:val="007E652F"/>
    <w:rsid w:val="00B67227"/>
    <w:rsid w:val="00D07B68"/>
    <w:rsid w:val="00D541D1"/>
    <w:rsid w:val="00D548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67227"/>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21A63B-886E-4215-98AF-713104D7DD71}">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dc4df2f1-3b3e-45e3-97e2-c2b6acbf3ed3&quot;,&quot;properties&quot;:{&quot;noteIndex&quot;:0},&quot;isEdited&quot;:false,&quot;manualOverride&quot;:{&quot;isManuallyOverridden&quot;:false,&quot;citeprocText&quot;:&quot;(1)&quot;,&quot;manualOverrideText&quot;:&quot;&quot;},&quot;citationTag&quot;:&quot;MENDELEY_CITATION_v3_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&quot;,&quot;citationItems&quot;:[{&quot;id&quot;:&quot;56adda9f-6fd1-37ec-9a88-6897af93ed07&quot;,&quot;itemData&quot;:{&quot;type&quot;:&quot;article-journal&quot;,&quot;id&quot;:&quot;56adda9f-6fd1-37ec-9a88-6897af93ed07&quot;,&quot;title&quot;:&quot;Secretion of functional papain precursor from insect cells: Requirement for N-glycosylation of the pro-region&quot;,&quot;author&quot;:[{&quot;family&quot;:&quot;Vernet&quot;,&quot;given&quot;:&quot;Thierry&quot;,&quot;parse-names&quot;:false,&quot;dropping-particle&quot;:&quot;&quot;,&quot;non-dropping-particle&quot;:&quot;&quot;},{&quot;family&quot;:&quot;Tessier&quot;,&quot;given&quot;:&quot;Daniel C.&quot;,&quot;parse-names&quot;:false,&quot;dropping-particle&quot;:&quot;&quot;,&quot;non-dropping-particle&quot;:&quot;&quot;},{&quot;family&quot;:&quot;Richardson&quot;,&quot;given&quot;:&quot;Christopher&quot;,&quot;parse-names&quot;:false,&quot;dropping-particle&quot;:&quot;&quot;,&quot;non-dropping-particle&quot;:&quot;&quot;},{&quot;family&quot;:&quot;Laliberté&quot;,&quot;given&quot;:&quot;France&quot;,&quot;parse-names&quot;:false,&quot;dropping-particle&quot;:&quot;&quot;,&quot;non-dropping-particle&quot;:&quot;&quot;},{&quot;family&quot;:&quot;Khouri&quot;,&quot;given&quot;:&quot;Henry E.&quot;,&quot;parse-names&quot;:false,&quot;dropping-particle&quot;:&quot;&quot;,&quot;non-dropping-particle&quot;:&quot;&quot;},{&quot;family&quot;:&quot;Bell&quot;,&quot;given&quot;:&quot;Alexander W.&quot;,&quot;parse-names&quot;:false,&quot;dropping-particle&quot;:&quot;&quot;,&quot;non-dropping-particle&quot;:&quot;&quot;},{&quot;family&quot;:&quot;Storer&quot;,&quot;given&quot;:&quot;Andrew C.&quot;,&quot;parse-names&quot;:false,&quot;dropping-particle&quot;:&quot;&quot;,&quot;non-dropping-particle&quot;:&quot;&quot;},{&quot;family&quot;:&quot;Thomas&quot;,&quot;given&quot;:&quot;David Y.&quot;,&quot;parse-names&quot;:false,&quot;dropping-particle&quot;:&quot;&quot;,&quot;non-dropping-particle&quot;:&quot;&quot;}],&quot;container-title&quot;:&quot;Journal of Biological Chemistry&quot;,&quot;DOI&quot;:&quot;10.1016/s0021-9258(17)46272-7&quot;,&quot;ISSN&quot;:&quot;00219258&quot;,&quot;issued&quot;:{&quot;date-parts&quot;:[[1990]]},&quot;abstract&quot;:&quot;The synthetic gene coding for the precursor of the cysteine protease papain (EC 3.4.22.2) has been expressed using the baculovirus/insect cell system. The prepropapain gene was cloned into the transfer vector IpDC125 behind the polyhedrin promoter. The recombinant construct was then incorporated by homologous recombination into the Autographa californica nuclear polyhedrosis virus genome. The host Spodoptera frugiperda Sf9 cells infected with the recombinant baculovirus secrete an enzymatically inactive N-glycosylated papain precursor. This zymogen could be activated in vitro to yield about 400 nmol of active papain per liter of culture. The recombinant active mature papain was enzymatically indistinguishable from natural papain but the precursor was not processed to the same amino acid residue. The insect cells also accumulated prepropapain and glycosylated propapain intracellularly. This accumulation was an indication that there are rate-limiting steps in the secretion of proteins from insect cells in this expression system. Characterization of mutants of the precursor has shown that entry into the secretory pathway and addition of carbohydrate are prerequisite conditions for the production and secretion of functional propapain.&quot;,&quot;issue&quot;:&quot;27&quot;,&quot;volume&quot;:&quot;265&quot;},&quot;isTemporary&quot;:false}]},{&quot;citationID&quot;:&quot;MENDELEY_CITATION_5b4be7ab-2b21-4829-8305-eadb34af9ca0&quot;,&quot;properties&quot;:{&quot;noteIndex&quot;:0},&quot;isEdited&quot;:false,&quot;manualOverride&quot;:{&quot;isManuallyOverridden&quot;:false,&quot;citeprocText&quot;:&quot;(2)&quot;,&quot;manualOverrideText&quot;:&quot;&quot;},&quot;citationTag&quot;:&quot;MENDELEY_CITATION_v3_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&quot;,&quot;citationItems&quot;:[{&quot;id&quot;:&quot;c8cdf69f-a4bf-375c-9452-07dd6e994708&quot;,&quot;itemData&quot;:{&quot;type&quot;:&quot;article-journal&quot;,&quot;id&quot;:&quot;c8cdf69f-a4bf-375c-9452-07dd6e994708&quot;,&quot;title&quot;:&quot;A novel yeast expression/secretion system for the recombinant plant thiol endoprotease propapain&quot;,&quot;author&quot;:[{&quot;family&quot;:&quot;Ramjee&quot;,&quot;given&quot;:&quot;Manoj K.&quot;,&quot;parse-names&quot;:false,&quot;dropping-particle&quot;:&quot;&quot;,&quot;non-dropping-particle&quot;:&quot;&quot;},{&quot;family&quot;:&quot;Petithory&quot;,&quot;given&quot;:&quot;Joanne R.&quot;,&quot;parse-names&quot;:false,&quot;dropping-particle&quot;:&quot;&quot;,&quot;non-dropping-particle&quot;:&quot;&quot;},{&quot;family&quot;:&quot;McElver&quot;,&quot;given&quot;:&quot;John&quot;,&quot;parse-names&quot;:false,&quot;dropping-particle&quot;:&quot;&quot;,&quot;non-dropping-particle&quot;:&quot;&quot;},{&quot;family&quot;:&quot;Weber&quot;,&quot;given&quot;:&quot;Shane C.&quot;,&quot;parse-names&quot;:false,&quot;dropping-particle&quot;:&quot;&quot;,&quot;non-dropping-particle&quot;:&quot;&quot;},{&quot;family&quot;:&quot;Kirsch&quot;,&quot;given&quot;:&quot;Jack F.&quot;,&quot;parse-names&quot;:false,&quot;dropping-particle&quot;:&quot;&quot;,&quot;non-dropping-particle&quot;:&quot;&quot;}],&quot;container-title&quot;:&quot;Protein Engineering&quot;,&quot;container-title-short&quot;:&quot;Protein Eng&quot;,&quot;DOI&quot;:&quot;10.1093/protein/9.11.1055&quot;,&quot;ISSN&quot;:&quot;02692139&quot;,&quot;issued&quot;:{&quot;date-parts&quot;:[[1996]]},&quot;abstract&quot;:&quot;A new high-yield yeast expression/secretion system has been adapted for the plant thiol endoprotease papain. The propapain gene, obtained from Carica papaya fruit, is expressed in the yeast Saccharomyces cerevisiae. The gene was cloned into a FLAG epitope-tagging expression vector downstream of the yeast alpha mating factor (α-factor) secretion signal sequence. Expression of the heterologous propapain in yeast is controlled by the glucose-repressible alcohol dehydrogenase isoenzyme II promoter (ADH2). Glycosylated FLAG-tagged propapain is secreted by a so-called 'super secretor' strain, pmr1 (ssc1), into the culture supernatant where it accumulates to ~1.7 mg/l. The pro-region contains three consensus N-linked glycosylation sites, whereas there are only two such sites in previously reported cDNA sequences. Removal of this third N-linked glycosylation site results in a drastic reduction in the level of protease activity present in the culture supernatant. Two different types of affinity chromatography were used to purify either propapain or papain. The propapain precursor is autoproteolytically activated to mature papain (M(r) = 24 kDa) using conditions reported previously. The kinetic parameters obtained agree well with the literature values. The yields of active papain are 10-fold higher than those previously reported for propapain in other yeast or bacterial expression systems. This, together with the ease with which mutant proteins can be made, makes this yeast advantageous for a structure-function analysis of recombinant wild-type and mutant papain, and possibly for other related cysteine proteases as well.&quot;,&quot;issue&quot;:&quot;11&quot;,&quot;volume&quot;:&quot;9&quot;},&quot;isTemporary&quot;:false}]},{&quot;citationID&quot;:&quot;MENDELEY_CITATION_03cded02-14dd-4c33-b0a1-2c422e29ed42&quot;,&quot;properties&quot;:{&quot;noteIndex&quot;:0},&quot;isEdited&quot;:false,&quot;manualOverride&quot;:{&quot;isManuallyOverridden&quot;:false,&quot;citeprocText&quot;:&quot;(3)&quot;,&quot;manualOverrideText&quot;:&quot;&quot;},&quot;citationTag&quot;:&quot;MENDELEY_CITATION_v3_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&quot;,&quot;citationItems&quot;:[{&quot;id&quot;:&quot;38a7013f-672a-3acf-8151-b34e1b545fc3&quot;,&quot;itemData&quot;:{&quot;type&quot;:&quot;article-journal&quot;,&quot;id&quot;:&quot;38a7013f-672a-3acf-8151-b34e1b545fc3&quot;,&quot;title&quot;:&quot;Production and recovery of recombinant propapain with high yield&quot;,&quot;author&quot;:[{&quot;family&quot;:&quot;Choudhury&quot;,&quot;given&quot;:&quot;Debi&quot;,&quot;parse-names&quot;:false,&quot;dropping-particle&quot;:&quot;&quot;,&quot;non-dropping-particle&quot;:&quot;&quot;},{&quot;family&quot;:&quot;Roy&quot;,&quot;given&quot;:&quot;Sumana&quot;,&quot;parse-names&quot;:false,&quot;dropping-particle&quot;:&quot;&quot;,&quot;non-dropping-particle&quot;:&quot;&quot;},{&quot;family&quot;:&quot;Chakrabarti&quot;,&quot;given&quot;:&quot;Chandana&quot;,&quot;parse-names&quot;:false,&quot;dropping-particle&quot;:&quot;&quot;,&quot;non-dropping-particle&quot;:&quot;&quot;},{&quot;family&quot;:&quot;Biswas&quot;,&quot;given&quot;:&quot;Sampa&quot;,&quot;parse-names&quot;:false,&quot;dropping-particle&quot;:&quot;&quot;,&quot;non-dropping-particle&quot;:&quot;&quot;},{&quot;family&quot;:&quot;Dattagupta&quot;,&quot;given&quot;:&quot;J. K.&quot;,&quot;parse-names&quot;:false,&quot;dropping-particle&quot;:&quot;&quot;,&quot;non-dropping-particle&quot;:&quot;&quot;}],&quot;container-title&quot;:&quot;Phytochemistry&quot;,&quot;container-title-short&quot;:&quot;Phytochemistry&quot;,&quot;DOI&quot;:&quot;10.1016/j.phytochem.2009.02.001&quot;,&quot;ISSN&quot;:&quot;00319422&quot;,&quot;issued&quot;:{&quot;date-parts&quot;:[[2009]]},&quot;abstract&quot;:&quot;Papain (EC 3.4.22.2), the archetypal cysteine protease of C1 family, is of considerable commercial significance. In order to obtain substantial quantities of active papain, the DNA coding for propapain, the papain precursor, has been cloned and expressed at a high level in Escherichia coli BL21(DE3) transformed with two T7 promoter based pET expression vectors - pET30 Ek/LIC and pET28a+ each containing the propapain gene. In both cases, recombinant propapain was expressed as an insoluble His-tagged fusion protein, which was solubilized, and purified by nickel chelation affinity chromatography under denaturing conditions. By systematic variation of parameters influencing the folding, disulfide bond formation and prevention of aggregate formation, a straightforward refolding procedure, based on dilution method, has been designed. This refolded protein was subjected to size exclusion chromatography to remove impurities and around 400 mg of properly refolded propapain was obtained from 1 L of bacterial culture. The expressed protein was further verified by Western blot analysis by cross-reacting it with a polyclonal anti-papain antibody and the proteolytic activity was confirmed by gelatin SDS-PAGE. This refolded propapain could be converted to mature active papain by autocatalytic processing at low pH and the recombinant papain so obtained has a specific activity closely similar to the native papain. This is a simple and efficient expression and purification procedure to obtain a yield of active papain, which is the highest reported so far for any recombinant plant cysteine protease. © 2009 Elsevier Ltd. All rights reserved.&quot;,&quot;issue&quot;:&quot;4&quot;,&quot;volume&quot;:&quot;70&quot;},&quot;isTemporary&quot;:false}]},{&quot;citationID&quot;:&quot;MENDELEY_CITATION_8f0fec18-681f-4da0-ad83-4bb514be6982&quot;,&quot;properties&quot;:{&quot;noteIndex&quot;:0},&quot;isEdited&quot;:false,&quot;manualOverride&quot;:{&quot;isManuallyOverridden&quot;:false,&quot;citeprocText&quot;:&quot;(4)&quot;,&quot;manualOverrideText&quot;:&quot;&quot;},&quot;citationTag&quot;:&quot;MENDELEY_CITATION_v3_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&quot;,&quot;citationItems&quot;:[{&quot;id&quot;:&quot;ef55ad10-a92e-3953-a101-3dc6f5d8d63e&quot;,&quot;itemData&quot;:{&quot;type&quot;:&quot;article-journal&quot;,&quot;id&quot;:&quot;ef55ad10-a92e-3953-a101-3dc6f5d8d63e&quot;,&quot;title&quot;:&quot;Rational design of recombinant papain-like cysteine protease: Optimal domain structure and expression conditions for wheat-derived enzyme Triticain-α&quot;,&quot;author&quot;:[{&quot;family&quot;:&quot;Gorokhovets&quot;,&quot;given&quot;:&quot;Neonila&quot;,&quot;parse-names&quot;:false,&quot;dropping-particle&quot;:&quot;V.&quot;,&quot;non-dropping-particle&quot;:&quot;&quot;},{&quot;family&quot;:&quot;Makarov&quot;,&quot;given&quot;:&quot;Vladimir A.&quot;,&quot;parse-names&quot;:false,&quot;dropping-particle&quot;:&quot;&quot;,&quot;non-dropping-particle&quot;:&quot;&quot;},{&quot;family&quot;:&quot;Petushkova&quot;,&quot;given&quot;:&quot;Anastasiia I.&quot;,&quot;parse-names&quot;:false,&quot;dropping-particle&quot;:&quot;&quot;,&quot;non-dropping-particle&quot;:&quot;&quot;},{&quot;family&quot;:&quot;Prokopets&quot;,&quot;given&quot;:&quot;Olga S.&quot;,&quot;parse-names&quot;:false,&quot;dropping-particle&quot;:&quot;&quot;,&quot;non-dropping-particle&quot;:&quot;&quot;},{&quot;family&quot;:&quot;Rubtsov&quot;,&quot;given&quot;:&quot;Mikhail A.&quot;,&quot;parse-names&quot;:false,&quot;dropping-particle&quot;:&quot;&quot;,&quot;non-dropping-particle&quot;:&quot;&quot;},{&quot;family&quot;:&quot;Savvateeva&quot;,&quot;given&quot;:&quot;Lyudmila&quot;,&quot;parse-names&quot;:false,&quot;dropping-particle&quot;:&quot;V.&quot;,&quot;non-dropping-particle&quot;:&quot;&quot;},{&quot;family&quot;:&quot;Zernii&quot;,&quot;given&quot;:&quot;Evgeni Yu&quot;,&quot;parse-names&quot;:false,&quot;dropping-particle&quot;:&quot;&quot;,&quot;non-dropping-particle&quot;:&quot;&quot;},{&quot;family&quot;:&quot;Zamyatnin&quot;,&quot;given&quot;:&quot;Andrey A.&quot;,&quot;parse-names&quot;:false,&quot;dropping-particle&quot;:&quot;&quot;,&quot;non-dropping-particle&quot;:&quot;&quot;}],&quot;container-title&quot;:&quot;International Journal of Molecular Sciences&quot;,&quot;container-title-short&quot;:&quot;Int J Mol Sci&quot;,&quot;DOI&quot;:&quot;10.3390/ijms18071395&quot;,&quot;ISSN&quot;:&quot;14220067&quot;,&quot;issued&quot;:{&quot;date-parts&quot;:[[2017]]},&quot;abstract&quot;:&quot;Triticain-α is a papain-like cysteine protease from wheat (Triticum aestivum L.) that possesses activity towards toxic gluten-derived peptides, and was thus proposed as a novel therapeutic tool for celiac disease. We report an original approach employing rational design of domain architecture of Triticain-α and selection of the appropriate expression system for development of cheap and efficient protocol yielding active recombinant enzyme. The segregated catalytic domain of Triticain-α did not adopt native structure in bacteria, neither being expressed as a single protein nor upon conjugation or co-expression with extrinsic chaperones. Meanwhile, its attachment to prodomain of the enzyme resulted in generation of insoluble (inclusion bodies) product that can be transformed into active protease upon refolding in vitro. The estimated yield of the product was affected by affinity six-histidine tag required for its single-step purification with the preferable N-terminal position of the tag. Expression of the two-domain Triticain-α construct in yeast (Pichia pastoris) strain GS115 and bacterial (Escherichia coli) strain Rosetta gami B (DE3) led to the accumulation of a soluble protein, which underwent autocatalytic maturation during expression (in yeast)/purification (in bacteria) procedures and exhibited pronounced protease activity. Furthermore, expression and solubility of such construct in Rosetta gami B (DE3) cells was improved by reducing the temperature of the bacterial growth yielding more active enzyme than yeast counterpart presumably due to facilitated formation of a characteristic disulfide bond critical for maintaining the catalytic site. We suggest that these findings are helpful for obtaining active Triticain-α preparations for scientific or medical applications, and can be employed for the design and production of beneficial recombinant products based on other papain-like cysteine proteases.&quot;,&quot;issue&quot;:&quot;7&quot;,&quot;volume&quot;:&quot;18&quot;},&quot;isTemporary&quot;:false}]},{&quot;citationID&quot;:&quot;MENDELEY_CITATION_cbcff333-1963-45ed-9945-2ac414d1ac0a&quot;,&quot;properties&quot;:{&quot;noteIndex&quot;:0},&quot;isEdited&quot;:false,&quot;manualOverride&quot;:{&quot;isManuallyOverridden&quot;:false,&quot;citeprocText&quot;:&quot;(2)&quot;,&quot;manualOverrideText&quot;:&quot;&quot;},&quot;citationTag&quot;:&quot;MENDELEY_CITATION_v3_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&quot;,&quot;citationItems&quot;:[{&quot;id&quot;:&quot;c8cdf69f-a4bf-375c-9452-07dd6e994708&quot;,&quot;itemData&quot;:{&quot;type&quot;:&quot;article-journal&quot;,&quot;id&quot;:&quot;c8cdf69f-a4bf-375c-9452-07dd6e994708&quot;,&quot;title&quot;:&quot;A novel yeast expression/secretion system for the recombinant plant thiol endoprotease propapain&quot;,&quot;author&quot;:[{&quot;family&quot;:&quot;Ramjee&quot;,&quot;given&quot;:&quot;Manoj K.&quot;,&quot;parse-names&quot;:false,&quot;dropping-particle&quot;:&quot;&quot;,&quot;non-dropping-particle&quot;:&quot;&quot;},{&quot;family&quot;:&quot;Petithory&quot;,&quot;given&quot;:&quot;Joanne R.&quot;,&quot;parse-names&quot;:false,&quot;dropping-particle&quot;:&quot;&quot;,&quot;non-dropping-particle&quot;:&quot;&quot;},{&quot;family&quot;:&quot;McElver&quot;,&quot;given&quot;:&quot;John&quot;,&quot;parse-names&quot;:false,&quot;dropping-particle&quot;:&quot;&quot;,&quot;non-dropping-particle&quot;:&quot;&quot;},{&quot;family&quot;:&quot;Weber&quot;,&quot;given&quot;:&quot;Shane C.&quot;,&quot;parse-names&quot;:false,&quot;dropping-particle&quot;:&quot;&quot;,&quot;non-dropping-particle&quot;:&quot;&quot;},{&quot;family&quot;:&quot;Kirsch&quot;,&quot;given&quot;:&quot;Jack F.&quot;,&quot;parse-names&quot;:false,&quot;dropping-particle&quot;:&quot;&quot;,&quot;non-dropping-particle&quot;:&quot;&quot;}],&quot;container-title&quot;:&quot;Protein Engineering&quot;,&quot;container-title-short&quot;:&quot;Protein Eng&quot;,&quot;DOI&quot;:&quot;10.1093/protein/9.11.1055&quot;,&quot;ISSN&quot;:&quot;02692139&quot;,&quot;issued&quot;:{&quot;date-parts&quot;:[[1996]]},&quot;abstract&quot;:&quot;A new high-yield yeast expression/secretion system has been adapted for the plant thiol endoprotease papain. The propapain gene, obtained from Carica papaya fruit, is expressed in the yeast Saccharomyces cerevisiae. The gene was cloned into a FLAG epitope-tagging expression vector downstream of the yeast alpha mating factor (α-factor) secretion signal sequence. Expression of the heterologous propapain in yeast is controlled by the glucose-repressible alcohol dehydrogenase isoenzyme II promoter (ADH2). Glycosylated FLAG-tagged propapain is secreted by a so-called 'super secretor' strain, pmr1 (ssc1), into the culture supernatant where it accumulates to ~1.7 mg/l. The pro-region contains three consensus N-linked glycosylation sites, whereas there are only two such sites in previously reported cDNA sequences. Removal of this third N-linked glycosylation site results in a drastic reduction in the level of protease activity present in the culture supernatant. Two different types of affinity chromatography were used to purify either propapain or papain. The propapain precursor is autoproteolytically activated to mature papain (M(r) = 24 kDa) using conditions reported previously. The kinetic parameters obtained agree well with the literature values. The yields of active papain are 10-fold higher than those previously reported for propapain in other yeast or bacterial expression systems. This, together with the ease with which mutant proteins can be made, makes this yeast advantageous for a structure-function analysis of recombinant wild-type and mutant papain, and possibly for other related cysteine proteases as well.&quot;,&quot;issue&quot;:&quot;11&quot;,&quot;volume&quot;:&quot;9&quot;},&quot;isTemporary&quot;:false}]}]"/>
    <we:property name="MENDELEY_CITATIONS_LOCALE_CODE" value="&quot;en-US&quot;"/>
    <we:property name="MENDELEY_CITATIONS_STYLE" value="{&quot;id&quot;:&quot;https://www.zotero.org/styles/applied-and-environmental-microbiology&quot;,&quot;title&quot;:&quot;Applied and Environmental Micro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BE269C-2694-44C2-B5C4-48E717AB78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7</Pages>
  <Words>497</Words>
  <Characters>283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rul Hoque</dc:creator>
  <cp:keywords/>
  <dc:description/>
  <cp:lastModifiedBy>Hoque, Md Anarul</cp:lastModifiedBy>
  <cp:revision>41</cp:revision>
  <cp:lastPrinted>2024-03-26T18:04:00Z</cp:lastPrinted>
  <dcterms:created xsi:type="dcterms:W3CDTF">2024-03-13T23:01:00Z</dcterms:created>
  <dcterms:modified xsi:type="dcterms:W3CDTF">2024-11-19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47c168-20fb-407f-82d3-d96bd1692d6d</vt:lpwstr>
  </property>
</Properties>
</file>